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032A2D" w14:textId="7334D42B" w:rsidR="00C7703B" w:rsidRPr="003D14B1" w:rsidRDefault="00C7703B" w:rsidP="00C7703B">
      <w:pPr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</w:p>
    <w:p w14:paraId="6875E367" w14:textId="559B30D6" w:rsidR="00C7703B" w:rsidRPr="0034777C" w:rsidRDefault="00BC237E" w:rsidP="00C7703B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Additional file </w:t>
      </w:r>
      <w:r w:rsidR="00B13364">
        <w:rPr>
          <w:rFonts w:ascii="Times New Roman" w:hAnsi="Times New Roman" w:cs="Times New Roman"/>
          <w:color w:val="000000" w:themeColor="text1"/>
        </w:rPr>
        <w:t>3</w:t>
      </w:r>
      <w:r w:rsidR="00831032">
        <w:rPr>
          <w:rFonts w:ascii="Times New Roman" w:hAnsi="Times New Roman" w:cs="Times New Roman"/>
          <w:color w:val="000000" w:themeColor="text1"/>
        </w:rPr>
        <w:t>:</w:t>
      </w:r>
      <w:r w:rsidR="00B13364">
        <w:rPr>
          <w:rFonts w:ascii="Times New Roman" w:hAnsi="Times New Roman" w:cs="Times New Roman"/>
          <w:color w:val="000000" w:themeColor="text1"/>
        </w:rPr>
        <w:t xml:space="preserve"> </w:t>
      </w:r>
      <w:r w:rsidR="00C7703B" w:rsidRPr="0034777C">
        <w:rPr>
          <w:rFonts w:ascii="Times New Roman" w:hAnsi="Times New Roman" w:cs="Times New Roman"/>
          <w:color w:val="000000" w:themeColor="text1"/>
        </w:rPr>
        <w:t>Table</w:t>
      </w:r>
      <w:r>
        <w:rPr>
          <w:rFonts w:ascii="Times New Roman" w:hAnsi="Times New Roman" w:cs="Times New Roman"/>
          <w:color w:val="000000" w:themeColor="text1"/>
        </w:rPr>
        <w:t xml:space="preserve"> S</w:t>
      </w:r>
      <w:r w:rsidR="0013299B">
        <w:rPr>
          <w:rFonts w:ascii="Times New Roman" w:hAnsi="Times New Roman" w:cs="Times New Roman"/>
          <w:color w:val="000000" w:themeColor="text1"/>
        </w:rPr>
        <w:t>3</w:t>
      </w:r>
      <w:r w:rsidR="00831032">
        <w:rPr>
          <w:rFonts w:ascii="Times New Roman" w:hAnsi="Times New Roman" w:cs="Times New Roman"/>
          <w:color w:val="000000" w:themeColor="text1"/>
        </w:rPr>
        <w:t>.</w:t>
      </w:r>
      <w:r w:rsidR="00C7703B" w:rsidRPr="0034777C">
        <w:rPr>
          <w:rFonts w:ascii="Times New Roman" w:hAnsi="Times New Roman" w:cs="Times New Roman"/>
          <w:color w:val="000000" w:themeColor="text1"/>
        </w:rPr>
        <w:t xml:space="preserve"> </w:t>
      </w:r>
      <w:bookmarkStart w:id="1" w:name="_Hlk501398305"/>
      <w:r w:rsidR="00C7703B" w:rsidRPr="0034777C">
        <w:rPr>
          <w:rFonts w:ascii="Times New Roman" w:hAnsi="Times New Roman" w:cs="Times New Roman"/>
          <w:color w:val="000000" w:themeColor="text1"/>
        </w:rPr>
        <w:t>Characteristics of the studies included in this review</w:t>
      </w:r>
    </w:p>
    <w:tbl>
      <w:tblPr>
        <w:tblStyle w:val="TableGrid"/>
        <w:tblpPr w:leftFromText="180" w:rightFromText="180" w:vertAnchor="text" w:tblpX="-365" w:tblpY="1"/>
        <w:tblOverlap w:val="never"/>
        <w:tblW w:w="1449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1350"/>
        <w:gridCol w:w="900"/>
        <w:gridCol w:w="630"/>
        <w:gridCol w:w="1800"/>
        <w:gridCol w:w="1890"/>
        <w:gridCol w:w="4590"/>
        <w:gridCol w:w="1440"/>
      </w:tblGrid>
      <w:tr w:rsidR="00066E48" w:rsidRPr="0034777C" w14:paraId="42130E3C" w14:textId="77777777" w:rsidTr="00CE4D30">
        <w:trPr>
          <w:trHeight w:val="617"/>
        </w:trPr>
        <w:tc>
          <w:tcPr>
            <w:tcW w:w="1890" w:type="dxa"/>
          </w:tcPr>
          <w:p w14:paraId="67FF53EF" w14:textId="77777777" w:rsidR="00066E48" w:rsidRPr="0034777C" w:rsidRDefault="00066E48" w:rsidP="001E2C9B">
            <w:pPr>
              <w:ind w:left="-23" w:right="-108" w:hanging="90"/>
              <w:rPr>
                <w:rFonts w:ascii="Times New Roman" w:hAnsi="Times New Roman" w:cs="Times New Roman"/>
                <w:color w:val="000000" w:themeColor="text1"/>
              </w:rPr>
            </w:pPr>
            <w:bookmarkStart w:id="2" w:name="_Hlk527409292"/>
            <w:bookmarkEnd w:id="1"/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Referenc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                         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 xml:space="preserve">  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gramEnd"/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Study area) </w:t>
            </w:r>
          </w:p>
        </w:tc>
        <w:tc>
          <w:tcPr>
            <w:tcW w:w="1350" w:type="dxa"/>
          </w:tcPr>
          <w:p w14:paraId="4943F3C1" w14:textId="77777777" w:rsidR="00066E48" w:rsidRPr="0034777C" w:rsidRDefault="00066E48" w:rsidP="00066E48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Age group</w:t>
            </w:r>
          </w:p>
        </w:tc>
        <w:tc>
          <w:tcPr>
            <w:tcW w:w="900" w:type="dxa"/>
          </w:tcPr>
          <w:p w14:paraId="4EEB1D96" w14:textId="77777777" w:rsidR="00066E48" w:rsidRPr="0034777C" w:rsidRDefault="00066E48" w:rsidP="00F048FC">
            <w:pPr>
              <w:ind w:left="-99" w:righ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Sample size</w:t>
            </w:r>
          </w:p>
        </w:tc>
        <w:tc>
          <w:tcPr>
            <w:tcW w:w="630" w:type="dxa"/>
          </w:tcPr>
          <w:p w14:paraId="2CDAE19B" w14:textId="77777777" w:rsidR="00066E48" w:rsidRPr="0034777C" w:rsidRDefault="00066E48" w:rsidP="00F048FC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Study design</w:t>
            </w:r>
          </w:p>
        </w:tc>
        <w:tc>
          <w:tcPr>
            <w:tcW w:w="1800" w:type="dxa"/>
          </w:tcPr>
          <w:p w14:paraId="640DB02D" w14:textId="05F19E8D" w:rsidR="00066E48" w:rsidRPr="001E2C9B" w:rsidRDefault="00066E48" w:rsidP="00066E48">
            <w:pPr>
              <w:ind w:left="-108" w:right="-165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Prevalence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                            </w:t>
            </w:r>
            <w:r w:rsidRPr="0034777C">
              <w:rPr>
                <w:rFonts w:ascii="Times New Roman" w:hAnsi="Times New Roman" w:cs="Times New Roman"/>
                <w:i/>
                <w:color w:val="000000" w:themeColor="text1"/>
              </w:rPr>
              <w:t>P. falciparum</w:t>
            </w:r>
          </w:p>
        </w:tc>
        <w:tc>
          <w:tcPr>
            <w:tcW w:w="1890" w:type="dxa"/>
          </w:tcPr>
          <w:p w14:paraId="7C2CA960" w14:textId="77777777" w:rsidR="00066E48" w:rsidRPr="0034777C" w:rsidRDefault="00066E48" w:rsidP="00B06C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Type of malaria</w:t>
            </w:r>
          </w:p>
        </w:tc>
        <w:tc>
          <w:tcPr>
            <w:tcW w:w="4590" w:type="dxa"/>
          </w:tcPr>
          <w:p w14:paraId="586AD1D1" w14:textId="77777777" w:rsidR="00066E48" w:rsidRPr="0034777C" w:rsidRDefault="00066E48" w:rsidP="00F048FC">
            <w:pPr>
              <w:ind w:left="-18" w:right="-288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Findings </w:t>
            </w:r>
          </w:p>
        </w:tc>
        <w:tc>
          <w:tcPr>
            <w:tcW w:w="1440" w:type="dxa"/>
          </w:tcPr>
          <w:p w14:paraId="15002834" w14:textId="77777777" w:rsidR="00066E48" w:rsidRPr="0034777C" w:rsidRDefault="00066E48" w:rsidP="00F048FC">
            <w:pPr>
              <w:ind w:left="72" w:right="-108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Diagnostic techniques</w:t>
            </w:r>
          </w:p>
        </w:tc>
      </w:tr>
      <w:tr w:rsidR="00066E48" w:rsidRPr="0034777C" w14:paraId="39FDA459" w14:textId="77777777" w:rsidTr="00CE4D30">
        <w:trPr>
          <w:trHeight w:val="350"/>
        </w:trPr>
        <w:tc>
          <w:tcPr>
            <w:tcW w:w="1890" w:type="dxa"/>
          </w:tcPr>
          <w:p w14:paraId="77E60558" w14:textId="3DAD65FF" w:rsidR="00066E48" w:rsidRPr="0034777C" w:rsidRDefault="00066E48" w:rsidP="00F048FC">
            <w:pPr>
              <w:ind w:left="-108" w:right="-108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Alemu &amp; Mama</w:t>
            </w:r>
            <w:r w:rsidR="00831032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2016 (Ethiopia) </w:t>
            </w:r>
          </w:p>
        </w:tc>
        <w:tc>
          <w:tcPr>
            <w:tcW w:w="1350" w:type="dxa"/>
          </w:tcPr>
          <w:p w14:paraId="4E680105" w14:textId="77777777" w:rsidR="00066E48" w:rsidRPr="0034777C" w:rsidRDefault="00066E48" w:rsidP="00066E48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22 ± 0.29</w:t>
            </w:r>
          </w:p>
        </w:tc>
        <w:tc>
          <w:tcPr>
            <w:tcW w:w="900" w:type="dxa"/>
          </w:tcPr>
          <w:p w14:paraId="06FC06FE" w14:textId="77777777" w:rsidR="00066E48" w:rsidRPr="0034777C" w:rsidRDefault="00066E48" w:rsidP="00F048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16</w:t>
            </w:r>
          </w:p>
        </w:tc>
        <w:tc>
          <w:tcPr>
            <w:tcW w:w="630" w:type="dxa"/>
          </w:tcPr>
          <w:p w14:paraId="0DA50083" w14:textId="77777777" w:rsidR="00066E48" w:rsidRPr="0034777C" w:rsidRDefault="00066E48" w:rsidP="00F048FC">
            <w:pPr>
              <w:ind w:left="-108" w:right="-108" w:firstLine="8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CS</w:t>
            </w:r>
          </w:p>
        </w:tc>
        <w:tc>
          <w:tcPr>
            <w:tcW w:w="1800" w:type="dxa"/>
          </w:tcPr>
          <w:p w14:paraId="0E116AF3" w14:textId="215C487D" w:rsidR="00066E48" w:rsidRPr="0034777C" w:rsidRDefault="00066E48" w:rsidP="00066E48">
            <w:pPr>
              <w:ind w:left="-108" w:right="-165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4.1%</w:t>
            </w:r>
          </w:p>
        </w:tc>
        <w:tc>
          <w:tcPr>
            <w:tcW w:w="1890" w:type="dxa"/>
          </w:tcPr>
          <w:p w14:paraId="4D409915" w14:textId="21BC293D" w:rsidR="00066E48" w:rsidRPr="0034777C" w:rsidRDefault="00066E48" w:rsidP="00B06C7F">
            <w:pPr>
              <w:tabs>
                <w:tab w:val="left" w:pos="-108"/>
              </w:tabs>
              <w:ind w:right="3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Asymptomatic</w:t>
            </w:r>
          </w:p>
          <w:p w14:paraId="423DAC4C" w14:textId="77777777" w:rsidR="00066E48" w:rsidRPr="0034777C" w:rsidRDefault="00066E48" w:rsidP="00B06C7F">
            <w:pPr>
              <w:tabs>
                <w:tab w:val="left" w:pos="-108"/>
              </w:tabs>
              <w:ind w:right="3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90" w:type="dxa"/>
          </w:tcPr>
          <w:p w14:paraId="5307A824" w14:textId="5D568865" w:rsidR="00066E48" w:rsidRPr="001E2C9B" w:rsidRDefault="00066E48" w:rsidP="001E2C9B">
            <w:pPr>
              <w:tabs>
                <w:tab w:val="left" w:pos="-108"/>
              </w:tabs>
              <w:spacing w:line="360" w:lineRule="auto"/>
              <w:ind w:left="-18" w:right="-288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A </w:t>
            </w:r>
            <w:r w:rsidRPr="00831032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25, 95% CI 0.03</w:t>
            </w:r>
            <w:r w:rsidR="0083103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="00831032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2.18)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                           B </w:t>
            </w:r>
            <w:r w:rsidRPr="00831032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39, 95% CI 0.05</w:t>
            </w:r>
            <w:r w:rsidR="0083103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="00831032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8310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3.44)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                        AB </w:t>
            </w:r>
            <w:r w:rsidRPr="00831032">
              <w:rPr>
                <w:rFonts w:ascii="Times New Roman" w:hAnsi="Times New Roman" w:cs="Times New Roman"/>
                <w:i/>
                <w:color w:val="000000" w:themeColor="text1"/>
              </w:rPr>
              <w:t xml:space="preserve">vs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O (OR 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.0, 95% CI 0.22</w:t>
            </w:r>
            <w:r w:rsidR="0083103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="00831032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18.13)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            Non-O </w:t>
            </w:r>
            <w:r w:rsidRPr="00831032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0.43, 95% CI 0.10</w:t>
            </w:r>
            <w:r w:rsidR="0083103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831032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83103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1.82)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      </w:t>
            </w:r>
          </w:p>
        </w:tc>
        <w:tc>
          <w:tcPr>
            <w:tcW w:w="1440" w:type="dxa"/>
          </w:tcPr>
          <w:p w14:paraId="67CA4052" w14:textId="77777777" w:rsidR="00066E48" w:rsidRPr="0034777C" w:rsidRDefault="00066E48" w:rsidP="00F048FC">
            <w:pPr>
              <w:tabs>
                <w:tab w:val="left" w:pos="-108"/>
              </w:tabs>
              <w:ind w:left="72" w:right="-108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icroscopy</w:t>
            </w:r>
          </w:p>
          <w:p w14:paraId="5512826C" w14:textId="77777777" w:rsidR="00066E48" w:rsidRPr="0034777C" w:rsidRDefault="00066E48" w:rsidP="002E00C5">
            <w:pPr>
              <w:rPr>
                <w:rFonts w:ascii="Times New Roman" w:hAnsi="Times New Roman" w:cs="Times New Roman"/>
              </w:rPr>
            </w:pPr>
          </w:p>
          <w:p w14:paraId="42225402" w14:textId="77777777" w:rsidR="00066E48" w:rsidRPr="0034777C" w:rsidRDefault="00066E48" w:rsidP="002E00C5">
            <w:pPr>
              <w:rPr>
                <w:rFonts w:ascii="Times New Roman" w:hAnsi="Times New Roman" w:cs="Times New Roman"/>
              </w:rPr>
            </w:pPr>
          </w:p>
        </w:tc>
      </w:tr>
      <w:tr w:rsidR="00066E48" w:rsidRPr="0034777C" w14:paraId="54FF844B" w14:textId="77777777" w:rsidTr="00CE4D30">
        <w:trPr>
          <w:trHeight w:val="260"/>
        </w:trPr>
        <w:tc>
          <w:tcPr>
            <w:tcW w:w="1890" w:type="dxa"/>
          </w:tcPr>
          <w:p w14:paraId="5296B915" w14:textId="77777777" w:rsidR="00066E48" w:rsidRPr="0034777C" w:rsidRDefault="00066E48" w:rsidP="00F048FC">
            <w:pPr>
              <w:spacing w:line="360" w:lineRule="auto"/>
              <w:ind w:left="-198" w:right="-108" w:firstLine="90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Alli et al. 2010 (Nigeria) </w:t>
            </w:r>
          </w:p>
        </w:tc>
        <w:tc>
          <w:tcPr>
            <w:tcW w:w="1350" w:type="dxa"/>
          </w:tcPr>
          <w:p w14:paraId="7B4730CB" w14:textId="526D66C9" w:rsidR="00066E48" w:rsidRPr="0034777C" w:rsidRDefault="00066E48" w:rsidP="00066E48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18-65</w:t>
            </w:r>
          </w:p>
        </w:tc>
        <w:tc>
          <w:tcPr>
            <w:tcW w:w="900" w:type="dxa"/>
          </w:tcPr>
          <w:p w14:paraId="7527D79A" w14:textId="77777777" w:rsidR="00066E48" w:rsidRPr="0034777C" w:rsidRDefault="00066E48" w:rsidP="00F048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200</w:t>
            </w:r>
          </w:p>
        </w:tc>
        <w:tc>
          <w:tcPr>
            <w:tcW w:w="630" w:type="dxa"/>
          </w:tcPr>
          <w:p w14:paraId="14871287" w14:textId="77777777" w:rsidR="00066E48" w:rsidRPr="0034777C" w:rsidRDefault="00066E48" w:rsidP="00F048FC">
            <w:pPr>
              <w:spacing w:line="360" w:lineRule="auto"/>
              <w:ind w:left="-108" w:right="-108" w:firstLine="8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CS</w:t>
            </w:r>
          </w:p>
        </w:tc>
        <w:tc>
          <w:tcPr>
            <w:tcW w:w="1800" w:type="dxa"/>
          </w:tcPr>
          <w:p w14:paraId="1CDE87F5" w14:textId="77777777" w:rsidR="00066E48" w:rsidRPr="0034777C" w:rsidRDefault="00066E48" w:rsidP="00066E48">
            <w:pPr>
              <w:spacing w:line="360" w:lineRule="auto"/>
              <w:ind w:right="-25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46.5%</w:t>
            </w:r>
          </w:p>
        </w:tc>
        <w:tc>
          <w:tcPr>
            <w:tcW w:w="1890" w:type="dxa"/>
          </w:tcPr>
          <w:p w14:paraId="20127D59" w14:textId="77777777" w:rsidR="00066E48" w:rsidRPr="0034777C" w:rsidRDefault="00066E48" w:rsidP="00B06C7F">
            <w:pPr>
              <w:tabs>
                <w:tab w:val="left" w:pos="-108"/>
              </w:tabs>
              <w:spacing w:line="360" w:lineRule="auto"/>
              <w:ind w:right="3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Asymptomatic</w:t>
            </w:r>
          </w:p>
        </w:tc>
        <w:tc>
          <w:tcPr>
            <w:tcW w:w="4590" w:type="dxa"/>
          </w:tcPr>
          <w:p w14:paraId="005F93C8" w14:textId="2043313E" w:rsidR="00066E48" w:rsidRPr="0034777C" w:rsidRDefault="00066E48" w:rsidP="002E00C5">
            <w:pPr>
              <w:tabs>
                <w:tab w:val="left" w:pos="-108"/>
              </w:tabs>
              <w:spacing w:line="360" w:lineRule="auto"/>
              <w:ind w:left="-18" w:right="-288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A </w:t>
            </w:r>
            <w:r w:rsidRPr="00831032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1.31, 95% CI 0.67</w:t>
            </w:r>
            <w:r w:rsidR="0083103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831032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8310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2.57)                     B </w:t>
            </w:r>
            <w:r w:rsidRPr="00831032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0.86, 95% CI 0.41</w:t>
            </w:r>
            <w:r w:rsidR="0083103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831032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1.79)                         AB </w:t>
            </w:r>
            <w:r w:rsidRPr="00831032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1.83, 95% CI</w:t>
            </w:r>
            <w:r w:rsidR="0083103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0.29</w:t>
            </w:r>
            <w:r w:rsidR="0083103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831032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11.39)             Non-O </w:t>
            </w:r>
            <w:r w:rsidRPr="00831032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</w:t>
            </w:r>
            <w:r w:rsidR="0083103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1.12, 95% CI 0.64</w:t>
            </w:r>
            <w:r w:rsidR="0083103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831032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1.95)</w:t>
            </w:r>
          </w:p>
        </w:tc>
        <w:tc>
          <w:tcPr>
            <w:tcW w:w="1440" w:type="dxa"/>
          </w:tcPr>
          <w:p w14:paraId="6DB507F7" w14:textId="77777777" w:rsidR="00066E48" w:rsidRPr="0034777C" w:rsidRDefault="00066E48" w:rsidP="00F048FC">
            <w:pPr>
              <w:tabs>
                <w:tab w:val="left" w:pos="-108"/>
              </w:tabs>
              <w:spacing w:line="360" w:lineRule="auto"/>
              <w:ind w:left="72" w:right="-108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icroscopy</w:t>
            </w:r>
          </w:p>
        </w:tc>
      </w:tr>
      <w:tr w:rsidR="00066E48" w:rsidRPr="0034777C" w14:paraId="6010168F" w14:textId="77777777" w:rsidTr="00CE4D30">
        <w:tc>
          <w:tcPr>
            <w:tcW w:w="1890" w:type="dxa"/>
          </w:tcPr>
          <w:p w14:paraId="69831952" w14:textId="77777777" w:rsidR="00066E48" w:rsidRPr="0034777C" w:rsidRDefault="00066E48" w:rsidP="00F048FC">
            <w:pPr>
              <w:ind w:left="-90" w:right="-108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4777C">
              <w:rPr>
                <w:rFonts w:ascii="Times New Roman" w:hAnsi="Times New Roman" w:cs="Times New Roman"/>
                <w:color w:val="000000" w:themeColor="text1"/>
              </w:rPr>
              <w:t>Amodu</w:t>
            </w:r>
            <w:proofErr w:type="spellEnd"/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et al. 2012 (Nigeria)  </w:t>
            </w:r>
          </w:p>
        </w:tc>
        <w:tc>
          <w:tcPr>
            <w:tcW w:w="1350" w:type="dxa"/>
          </w:tcPr>
          <w:p w14:paraId="656F4417" w14:textId="77777777" w:rsidR="00066E48" w:rsidRPr="0034777C" w:rsidRDefault="00066E48" w:rsidP="00066E48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Children</w:t>
            </w:r>
          </w:p>
        </w:tc>
        <w:tc>
          <w:tcPr>
            <w:tcW w:w="900" w:type="dxa"/>
          </w:tcPr>
          <w:p w14:paraId="7894165F" w14:textId="77777777" w:rsidR="00066E48" w:rsidRPr="0034777C" w:rsidRDefault="00066E48" w:rsidP="00F048FC">
            <w:pPr>
              <w:ind w:righ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3100</w:t>
            </w:r>
          </w:p>
        </w:tc>
        <w:tc>
          <w:tcPr>
            <w:tcW w:w="630" w:type="dxa"/>
          </w:tcPr>
          <w:p w14:paraId="642B298E" w14:textId="77777777" w:rsidR="00066E48" w:rsidRPr="0034777C" w:rsidRDefault="00066E48" w:rsidP="00F048FC">
            <w:pPr>
              <w:ind w:left="-108" w:right="-108" w:firstLine="8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CS</w:t>
            </w:r>
          </w:p>
        </w:tc>
        <w:tc>
          <w:tcPr>
            <w:tcW w:w="1800" w:type="dxa"/>
          </w:tcPr>
          <w:p w14:paraId="66E60DEA" w14:textId="77777777" w:rsidR="00066E48" w:rsidRPr="0034777C" w:rsidRDefault="00066E48" w:rsidP="00066E48">
            <w:pPr>
              <w:ind w:left="-108" w:right="-165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All malaria positive</w:t>
            </w:r>
          </w:p>
        </w:tc>
        <w:tc>
          <w:tcPr>
            <w:tcW w:w="1890" w:type="dxa"/>
          </w:tcPr>
          <w:p w14:paraId="22B0C857" w14:textId="4A86C6E7" w:rsidR="00066E48" w:rsidRPr="0034777C" w:rsidRDefault="00066E48" w:rsidP="00B06C7F">
            <w:pPr>
              <w:tabs>
                <w:tab w:val="left" w:pos="-108"/>
              </w:tabs>
              <w:ind w:right="-1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Uncomplicated </w:t>
            </w:r>
            <w:r w:rsidRPr="007E197F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Asymptomatic</w:t>
            </w:r>
          </w:p>
          <w:p w14:paraId="73026E85" w14:textId="77777777" w:rsidR="00066E48" w:rsidRPr="0034777C" w:rsidRDefault="00066E48" w:rsidP="00B06C7F">
            <w:pPr>
              <w:tabs>
                <w:tab w:val="left" w:pos="-108"/>
              </w:tabs>
              <w:ind w:right="3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90" w:type="dxa"/>
          </w:tcPr>
          <w:p w14:paraId="3F56D802" w14:textId="69B9194E" w:rsidR="00066E48" w:rsidRPr="0034777C" w:rsidRDefault="00066E48" w:rsidP="00F048FC">
            <w:pPr>
              <w:tabs>
                <w:tab w:val="left" w:pos="-108"/>
              </w:tabs>
              <w:spacing w:line="360" w:lineRule="auto"/>
              <w:ind w:left="-18" w:right="-288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A </w:t>
            </w:r>
            <w:r w:rsidRPr="00831032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0.94, 95% CI 0.76</w:t>
            </w:r>
            <w:r w:rsidR="0083103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831032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1.16)                                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B </w:t>
            </w:r>
            <w:r w:rsidRPr="00831032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O (OR 1.08, 95% CI 0.88</w:t>
            </w:r>
            <w:r w:rsidR="0083103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831032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1.33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)                                AB </w:t>
            </w:r>
            <w:r w:rsidRPr="00831032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63, 95% CI</w:t>
            </w:r>
            <w:r w:rsidR="0083103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0.43</w:t>
            </w:r>
            <w:r w:rsidR="0083103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831032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9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3)                               </w:t>
            </w:r>
            <w:r>
              <w:rPr>
                <w:rFonts w:ascii="Times New Roman" w:hAnsi="Times New Roman" w:cs="Times New Roman"/>
                <w:color w:val="000000" w:themeColor="text1"/>
              </w:rPr>
              <w:t>Non-O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831032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0.97, 95% CI</w:t>
            </w:r>
            <w:r w:rsidR="0083103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0.82</w:t>
            </w:r>
            <w:r w:rsidR="0083103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831032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1.14)                                                                                                                                     </w:t>
            </w:r>
          </w:p>
        </w:tc>
        <w:tc>
          <w:tcPr>
            <w:tcW w:w="1440" w:type="dxa"/>
          </w:tcPr>
          <w:p w14:paraId="01A98997" w14:textId="77777777" w:rsidR="00066E48" w:rsidRPr="0034777C" w:rsidRDefault="00066E48" w:rsidP="00F048FC">
            <w:pPr>
              <w:tabs>
                <w:tab w:val="left" w:pos="-108"/>
              </w:tabs>
              <w:ind w:left="72" w:right="-108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Microscop</w:t>
            </w:r>
            <w:r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</w:tr>
      <w:tr w:rsidR="00066E48" w:rsidRPr="0034777C" w14:paraId="242375AC" w14:textId="77777777" w:rsidTr="00CE4D30">
        <w:tc>
          <w:tcPr>
            <w:tcW w:w="1890" w:type="dxa"/>
          </w:tcPr>
          <w:p w14:paraId="643E4856" w14:textId="77777777" w:rsidR="00066E48" w:rsidRPr="0034777C" w:rsidRDefault="00066E48" w:rsidP="00F048FC">
            <w:pPr>
              <w:ind w:left="-90" w:right="-108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4777C">
              <w:rPr>
                <w:rFonts w:ascii="Times New Roman" w:hAnsi="Times New Roman" w:cs="Times New Roman"/>
                <w:color w:val="000000" w:themeColor="text1"/>
              </w:rPr>
              <w:t>Boel</w:t>
            </w:r>
            <w:proofErr w:type="spellEnd"/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et al. 2012 (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hailand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1350" w:type="dxa"/>
          </w:tcPr>
          <w:p w14:paraId="4469EF1F" w14:textId="77777777" w:rsidR="00066E48" w:rsidRPr="0034777C" w:rsidRDefault="00066E48" w:rsidP="00066E48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Pregnant women</w:t>
            </w:r>
          </w:p>
        </w:tc>
        <w:tc>
          <w:tcPr>
            <w:tcW w:w="900" w:type="dxa"/>
          </w:tcPr>
          <w:p w14:paraId="2F0756F9" w14:textId="77777777" w:rsidR="00066E48" w:rsidRPr="0034777C" w:rsidRDefault="00066E48" w:rsidP="00F048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1468</w:t>
            </w:r>
          </w:p>
        </w:tc>
        <w:tc>
          <w:tcPr>
            <w:tcW w:w="630" w:type="dxa"/>
          </w:tcPr>
          <w:p w14:paraId="47A058B6" w14:textId="77777777" w:rsidR="00066E48" w:rsidRPr="0034777C" w:rsidRDefault="00066E48" w:rsidP="00F048FC">
            <w:pPr>
              <w:ind w:left="-108" w:right="-108" w:firstLine="8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PC</w:t>
            </w:r>
          </w:p>
        </w:tc>
        <w:tc>
          <w:tcPr>
            <w:tcW w:w="1800" w:type="dxa"/>
          </w:tcPr>
          <w:p w14:paraId="6D78182E" w14:textId="77777777" w:rsidR="00066E48" w:rsidRPr="0034777C" w:rsidRDefault="00066E48" w:rsidP="00066E48">
            <w:pPr>
              <w:ind w:left="-108" w:right="-165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13.0%</w:t>
            </w:r>
          </w:p>
        </w:tc>
        <w:tc>
          <w:tcPr>
            <w:tcW w:w="1890" w:type="dxa"/>
          </w:tcPr>
          <w:p w14:paraId="3344834A" w14:textId="2F89592C" w:rsidR="00066E48" w:rsidRPr="0034777C" w:rsidRDefault="00066E48" w:rsidP="00B06C7F">
            <w:pPr>
              <w:ind w:right="39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symptomatic/ Uncomplicated</w:t>
            </w:r>
          </w:p>
        </w:tc>
        <w:tc>
          <w:tcPr>
            <w:tcW w:w="4590" w:type="dxa"/>
          </w:tcPr>
          <w:p w14:paraId="2C119E25" w14:textId="1DA12DD8" w:rsidR="00066E48" w:rsidRPr="0034777C" w:rsidRDefault="00066E48" w:rsidP="00CE4D30">
            <w:pPr>
              <w:ind w:left="-18" w:right="-288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A </w:t>
            </w:r>
            <w:r w:rsidRPr="00831032"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O (OR 1.10,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95% CI 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61</w:t>
            </w:r>
            <w:r w:rsidR="00831032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1.97)</w:t>
            </w:r>
            <w:r w:rsidR="00CE4D3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                                             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B </w:t>
            </w:r>
            <w:r w:rsidRPr="00831032"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O (OR 1.05,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95% CI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0.60</w:t>
            </w:r>
            <w:r w:rsidR="0083103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="00831032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1.81)</w:t>
            </w:r>
            <w:r w:rsidR="00CE4D3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                                    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AB </w:t>
            </w:r>
            <w:r w:rsidRPr="00831032"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O (OR 0.66,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95% CI 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19</w:t>
            </w:r>
            <w:r w:rsidR="0083103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="00831032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2.12)</w:t>
            </w:r>
            <w:r w:rsidR="00CE4D3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                                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Non-O </w:t>
            </w:r>
            <w:r w:rsidRPr="00831032"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O (OR 1.03,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95% CI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0.64</w:t>
            </w:r>
            <w:r w:rsidR="0083103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="00831032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1.64)</w:t>
            </w:r>
            <w:r w:rsidR="00CE4D3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                                 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A </w:t>
            </w:r>
            <w:r w:rsidRPr="00831032"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O (RR 1.09,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95% CI 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64</w:t>
            </w:r>
            <w:r w:rsidR="0083103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="00831032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1.88)</w:t>
            </w:r>
            <w:r w:rsidR="00CE4D3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                                        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B </w:t>
            </w:r>
            <w:r w:rsidRPr="00831032"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O (RR 1.04,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95% CI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0.63</w:t>
            </w:r>
            <w:r w:rsidR="0083103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="00831032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1.73)</w:t>
            </w:r>
            <w:r w:rsidR="00CE4D3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                                      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lastRenderedPageBreak/>
              <w:t xml:space="preserve">AB </w:t>
            </w:r>
            <w:r w:rsidRPr="00831032"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 xml:space="preserve">vs 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O (RR 0.67,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95% CI 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21</w:t>
            </w:r>
            <w:r w:rsidR="0083103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="00831032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2.14)</w:t>
            </w:r>
            <w:r w:rsidR="00CE4D3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                                 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Non-O </w:t>
            </w:r>
            <w:r w:rsidRPr="00831032"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O (RR 1.03,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95% CI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0.67</w:t>
            </w:r>
            <w:r w:rsidR="0083103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="00831032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8310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.59)</w:t>
            </w:r>
            <w:r w:rsidR="00CE4D3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                             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Lack of significant difference in </w:t>
            </w:r>
            <w:r w:rsidRPr="0034777C"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>Plasmodium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density between individuals with different blood group </w:t>
            </w:r>
          </w:p>
        </w:tc>
        <w:tc>
          <w:tcPr>
            <w:tcW w:w="1440" w:type="dxa"/>
          </w:tcPr>
          <w:p w14:paraId="3AECA930" w14:textId="77777777" w:rsidR="00066E48" w:rsidRPr="0034777C" w:rsidRDefault="00066E48" w:rsidP="00F048FC">
            <w:pPr>
              <w:ind w:left="72" w:right="-108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lastRenderedPageBreak/>
              <w:t>Microscopy</w:t>
            </w:r>
          </w:p>
        </w:tc>
      </w:tr>
      <w:tr w:rsidR="00066E48" w:rsidRPr="0034777C" w14:paraId="160112BB" w14:textId="77777777" w:rsidTr="00CE4D30">
        <w:tc>
          <w:tcPr>
            <w:tcW w:w="1890" w:type="dxa"/>
          </w:tcPr>
          <w:p w14:paraId="7F661C26" w14:textId="77777777" w:rsidR="00066E48" w:rsidRPr="0034777C" w:rsidRDefault="00066E48" w:rsidP="00671269">
            <w:pPr>
              <w:spacing w:after="0" w:line="240" w:lineRule="auto"/>
              <w:ind w:left="-108" w:right="-108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4777C">
              <w:rPr>
                <w:rFonts w:ascii="Times New Roman" w:hAnsi="Times New Roman" w:cs="Times New Roman"/>
                <w:color w:val="000000" w:themeColor="text1"/>
              </w:rPr>
              <w:t>Cavasini</w:t>
            </w:r>
            <w:proofErr w:type="spellEnd"/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et al. 2006 (Brazil)</w:t>
            </w:r>
          </w:p>
          <w:p w14:paraId="0B52E7C0" w14:textId="77777777" w:rsidR="00066E48" w:rsidRPr="0034777C" w:rsidRDefault="00066E48" w:rsidP="00F048FC">
            <w:pPr>
              <w:ind w:left="-23" w:right="-108" w:hanging="9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</w:tcPr>
          <w:p w14:paraId="069173AA" w14:textId="4A0D09A1" w:rsidR="00066E48" w:rsidRPr="0034777C" w:rsidRDefault="00066E48" w:rsidP="00066E48">
            <w:pPr>
              <w:ind w:right="-19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28±8</w:t>
            </w:r>
          </w:p>
        </w:tc>
        <w:tc>
          <w:tcPr>
            <w:tcW w:w="900" w:type="dxa"/>
          </w:tcPr>
          <w:p w14:paraId="150EFC1B" w14:textId="77777777" w:rsidR="00066E48" w:rsidRPr="0034777C" w:rsidRDefault="00066E48" w:rsidP="00F048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826</w:t>
            </w:r>
          </w:p>
        </w:tc>
        <w:tc>
          <w:tcPr>
            <w:tcW w:w="630" w:type="dxa"/>
          </w:tcPr>
          <w:p w14:paraId="7AEA45E3" w14:textId="77777777" w:rsidR="00066E48" w:rsidRPr="0034777C" w:rsidRDefault="00066E48" w:rsidP="00F048FC">
            <w:pPr>
              <w:ind w:left="-108" w:right="-108" w:firstLine="8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CC</w:t>
            </w:r>
          </w:p>
        </w:tc>
        <w:tc>
          <w:tcPr>
            <w:tcW w:w="1800" w:type="dxa"/>
          </w:tcPr>
          <w:p w14:paraId="08880A82" w14:textId="77777777" w:rsidR="00066E48" w:rsidRPr="0034777C" w:rsidRDefault="00066E48" w:rsidP="00066E48">
            <w:pPr>
              <w:ind w:left="-108" w:right="-165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14.6%</w:t>
            </w:r>
          </w:p>
        </w:tc>
        <w:tc>
          <w:tcPr>
            <w:tcW w:w="1890" w:type="dxa"/>
          </w:tcPr>
          <w:p w14:paraId="6607C636" w14:textId="432EAAE0" w:rsidR="00066E48" w:rsidRPr="0034777C" w:rsidRDefault="00066E48" w:rsidP="00B06C7F">
            <w:pPr>
              <w:tabs>
                <w:tab w:val="left" w:pos="-108"/>
              </w:tabs>
              <w:ind w:right="3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Uncomplicated</w:t>
            </w:r>
          </w:p>
        </w:tc>
        <w:tc>
          <w:tcPr>
            <w:tcW w:w="4590" w:type="dxa"/>
          </w:tcPr>
          <w:p w14:paraId="534BED2B" w14:textId="63C1DDA9" w:rsidR="00066E48" w:rsidRPr="0034777C" w:rsidRDefault="00066E48" w:rsidP="00C94ED0">
            <w:pPr>
              <w:ind w:left="-18" w:right="-288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A </w:t>
            </w:r>
            <w:r w:rsidRPr="00831032"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O (OR 1.16,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95% CI 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7</w:t>
            </w:r>
            <w:r w:rsidR="0083103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="00831032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1.91)                                  B </w:t>
            </w:r>
            <w:r w:rsidRPr="00831032"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O (OR 1.42,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95% CI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0.77</w:t>
            </w:r>
            <w:r w:rsidR="0083103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="00831032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8310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2.63)                             AB </w:t>
            </w:r>
            <w:r w:rsidRPr="00831032"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O (OR 0.65,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95% CI 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14</w:t>
            </w:r>
            <w:r w:rsidR="0083103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="00831032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2.91)                         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Non-O </w:t>
            </w:r>
            <w:r w:rsidRPr="00831032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1.20, 95% CI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0.79</w:t>
            </w:r>
            <w:r w:rsidR="0083103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831032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8310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1.81)</w:t>
            </w:r>
          </w:p>
        </w:tc>
        <w:tc>
          <w:tcPr>
            <w:tcW w:w="1440" w:type="dxa"/>
          </w:tcPr>
          <w:p w14:paraId="22D66583" w14:textId="77777777" w:rsidR="00066E48" w:rsidRPr="0034777C" w:rsidRDefault="00066E48" w:rsidP="00F048FC">
            <w:pPr>
              <w:tabs>
                <w:tab w:val="left" w:pos="-108"/>
              </w:tabs>
              <w:ind w:left="72" w:right="-108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icroscopy</w:t>
            </w:r>
          </w:p>
        </w:tc>
      </w:tr>
      <w:tr w:rsidR="00066E48" w:rsidRPr="0034777C" w14:paraId="7DCEACD8" w14:textId="77777777" w:rsidTr="00CE4D30">
        <w:tc>
          <w:tcPr>
            <w:tcW w:w="1890" w:type="dxa"/>
          </w:tcPr>
          <w:p w14:paraId="423855FE" w14:textId="77777777" w:rsidR="00066E48" w:rsidRPr="0034777C" w:rsidRDefault="00066E48" w:rsidP="00F048FC">
            <w:pPr>
              <w:ind w:left="-23" w:right="-108" w:hanging="9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4777C">
              <w:rPr>
                <w:rFonts w:ascii="Times New Roman" w:hAnsi="Times New Roman" w:cs="Times New Roman"/>
                <w:color w:val="000000" w:themeColor="text1"/>
              </w:rPr>
              <w:t>Degarege</w:t>
            </w:r>
            <w:proofErr w:type="spellEnd"/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et al. 2012 (Ethiopia)  </w:t>
            </w:r>
          </w:p>
        </w:tc>
        <w:tc>
          <w:tcPr>
            <w:tcW w:w="1350" w:type="dxa"/>
          </w:tcPr>
          <w:p w14:paraId="0647C4BF" w14:textId="77777777" w:rsidR="00066E48" w:rsidRPr="0034777C" w:rsidRDefault="00066E48" w:rsidP="00066E48">
            <w:pPr>
              <w:ind w:right="-135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All ages</w:t>
            </w:r>
          </w:p>
        </w:tc>
        <w:tc>
          <w:tcPr>
            <w:tcW w:w="900" w:type="dxa"/>
          </w:tcPr>
          <w:p w14:paraId="0A539434" w14:textId="77777777" w:rsidR="00066E48" w:rsidRPr="0034777C" w:rsidRDefault="00066E48" w:rsidP="00F048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1065</w:t>
            </w:r>
          </w:p>
        </w:tc>
        <w:tc>
          <w:tcPr>
            <w:tcW w:w="630" w:type="dxa"/>
          </w:tcPr>
          <w:p w14:paraId="436946F0" w14:textId="77777777" w:rsidR="00066E48" w:rsidRPr="0034777C" w:rsidRDefault="00066E48" w:rsidP="00F048FC">
            <w:pPr>
              <w:ind w:left="-108" w:right="-108" w:firstLine="8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CS</w:t>
            </w:r>
          </w:p>
        </w:tc>
        <w:tc>
          <w:tcPr>
            <w:tcW w:w="1800" w:type="dxa"/>
          </w:tcPr>
          <w:p w14:paraId="38D339EF" w14:textId="77777777" w:rsidR="00066E48" w:rsidRPr="0034777C" w:rsidRDefault="00066E48" w:rsidP="00066E48">
            <w:pPr>
              <w:ind w:left="-108" w:right="-165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13%</w:t>
            </w:r>
          </w:p>
        </w:tc>
        <w:tc>
          <w:tcPr>
            <w:tcW w:w="1890" w:type="dxa"/>
          </w:tcPr>
          <w:p w14:paraId="1A624A03" w14:textId="682D2653" w:rsidR="00066E48" w:rsidRPr="0034777C" w:rsidRDefault="00066E48" w:rsidP="00B06C7F">
            <w:pPr>
              <w:tabs>
                <w:tab w:val="left" w:pos="-108"/>
              </w:tabs>
              <w:ind w:right="39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Uncomplicated</w:t>
            </w:r>
          </w:p>
          <w:p w14:paraId="47BE13CE" w14:textId="77777777" w:rsidR="00066E48" w:rsidRPr="0034777C" w:rsidRDefault="00066E48" w:rsidP="00B06C7F">
            <w:pPr>
              <w:tabs>
                <w:tab w:val="left" w:pos="-108"/>
              </w:tabs>
              <w:ind w:right="3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90" w:type="dxa"/>
          </w:tcPr>
          <w:p w14:paraId="620AA0F2" w14:textId="69C94F65" w:rsidR="00066E48" w:rsidRPr="00316106" w:rsidRDefault="00066E48" w:rsidP="00316106">
            <w:pPr>
              <w:ind w:left="-18" w:right="-288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A </w:t>
            </w:r>
            <w:r w:rsidRPr="00831032"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O (OR 1.04,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95% CI 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66</w:t>
            </w:r>
            <w:r w:rsidR="0083103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="00831032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1.63)                            B </w:t>
            </w:r>
            <w:r w:rsidRPr="00831032"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O (OR 0.88,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95% CI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0.84</w:t>
            </w:r>
            <w:r w:rsidR="0083103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="00831032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1.53)                          AB </w:t>
            </w:r>
            <w:r w:rsidRPr="00831032"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O (OR 1.08,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95% CI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0.52</w:t>
            </w:r>
            <w:r w:rsidR="0083103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="00831032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2.24)                                       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Non-O </w:t>
            </w:r>
            <w:r w:rsidRPr="00831032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1.08, 95% CI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0.68</w:t>
            </w:r>
            <w:r w:rsidR="0083103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831032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1.45)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               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Anaemia A </w:t>
            </w:r>
            <w:r w:rsidRPr="00831032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OR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2.82, 95% CI</w:t>
            </w:r>
            <w:r w:rsidR="0083103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1.05</w:t>
            </w:r>
            <w:r w:rsidR="0083103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831032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7.56)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                                                                     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Hemoglobin A </w:t>
            </w:r>
            <w:r w:rsidRPr="00831032">
              <w:rPr>
                <w:rFonts w:ascii="Times New Roman" w:hAnsi="Times New Roman" w:cs="Times New Roman"/>
                <w:i/>
                <w:color w:val="000000" w:themeColor="text1"/>
              </w:rPr>
              <w:t xml:space="preserve">vs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O (β</w:t>
            </w:r>
            <w:r w:rsidR="0083103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−1.25, 95% CI −2.31</w:t>
            </w:r>
            <w:r w:rsidR="0083103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831032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−0.19)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                                                                      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Anaemi</w:t>
            </w:r>
            <w:r w:rsidR="00316106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</w:t>
            </w:r>
            <w:r w:rsidRPr="00831032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non-O (</w:t>
            </w:r>
            <w:proofErr w:type="spellStart"/>
            <w:r w:rsidRPr="0034777C">
              <w:rPr>
                <w:rFonts w:ascii="Times New Roman" w:hAnsi="Times New Roman" w:cs="Times New Roman"/>
                <w:color w:val="000000" w:themeColor="text1"/>
              </w:rPr>
              <w:t>aOR</w:t>
            </w:r>
            <w:proofErr w:type="spellEnd"/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0.58, 95% CI 0.26</w:t>
            </w:r>
            <w:r w:rsidR="0083103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831032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1.31)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                                                                               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No difference in </w:t>
            </w:r>
            <w:r w:rsidRPr="0034777C">
              <w:rPr>
                <w:rFonts w:ascii="Times New Roman" w:hAnsi="Times New Roman" w:cs="Times New Roman"/>
                <w:i/>
                <w:color w:val="000000" w:themeColor="text1"/>
              </w:rPr>
              <w:t>Plasmodium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density between </w:t>
            </w:r>
            <w:r w:rsidR="00316106">
              <w:rPr>
                <w:rFonts w:ascii="Times New Roman" w:hAnsi="Times New Roman" w:cs="Times New Roman"/>
                <w:color w:val="000000" w:themeColor="text1"/>
              </w:rPr>
              <w:t xml:space="preserve">            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blood groups</w:t>
            </w:r>
          </w:p>
        </w:tc>
        <w:tc>
          <w:tcPr>
            <w:tcW w:w="1440" w:type="dxa"/>
          </w:tcPr>
          <w:p w14:paraId="4CCD5F52" w14:textId="77777777" w:rsidR="00066E48" w:rsidRPr="0034777C" w:rsidRDefault="00066E48" w:rsidP="00F048FC">
            <w:pPr>
              <w:tabs>
                <w:tab w:val="left" w:pos="-108"/>
              </w:tabs>
              <w:ind w:left="72" w:right="-108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icroscopy</w:t>
            </w:r>
          </w:p>
        </w:tc>
      </w:tr>
      <w:tr w:rsidR="00066E48" w:rsidRPr="0034777C" w14:paraId="300801D4" w14:textId="77777777" w:rsidTr="00CE4D30">
        <w:tc>
          <w:tcPr>
            <w:tcW w:w="1890" w:type="dxa"/>
          </w:tcPr>
          <w:p w14:paraId="7CC9D56C" w14:textId="77777777" w:rsidR="00066E48" w:rsidRPr="0034777C" w:rsidRDefault="00066E48" w:rsidP="00C94ED0">
            <w:pPr>
              <w:ind w:left="-198" w:right="-270" w:firstLine="85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Fowkes</w:t>
            </w:r>
            <w:proofErr w:type="spellEnd"/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et al. 2008 (Papua New Guinea)</w:t>
            </w:r>
          </w:p>
        </w:tc>
        <w:tc>
          <w:tcPr>
            <w:tcW w:w="1350" w:type="dxa"/>
          </w:tcPr>
          <w:p w14:paraId="660D9348" w14:textId="77777777" w:rsidR="00066E48" w:rsidRPr="0034777C" w:rsidRDefault="00066E48" w:rsidP="00066E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1-17</w:t>
            </w:r>
          </w:p>
        </w:tc>
        <w:tc>
          <w:tcPr>
            <w:tcW w:w="900" w:type="dxa"/>
          </w:tcPr>
          <w:p w14:paraId="31D82585" w14:textId="77777777" w:rsidR="00066E48" w:rsidRPr="0034777C" w:rsidRDefault="00066E48" w:rsidP="00F048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630" w:type="dxa"/>
          </w:tcPr>
          <w:p w14:paraId="4C243C87" w14:textId="77777777" w:rsidR="00066E48" w:rsidRPr="0034777C" w:rsidRDefault="00066E48" w:rsidP="00F048FC">
            <w:pPr>
              <w:ind w:left="-108" w:right="-108" w:firstLine="8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CS</w:t>
            </w:r>
          </w:p>
        </w:tc>
        <w:tc>
          <w:tcPr>
            <w:tcW w:w="1800" w:type="dxa"/>
          </w:tcPr>
          <w:p w14:paraId="2532DF63" w14:textId="77777777" w:rsidR="00066E48" w:rsidRPr="0034777C" w:rsidRDefault="00066E48" w:rsidP="00066E48">
            <w:pPr>
              <w:ind w:left="-108" w:right="-165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58.7%</w:t>
            </w:r>
          </w:p>
        </w:tc>
        <w:tc>
          <w:tcPr>
            <w:tcW w:w="1890" w:type="dxa"/>
          </w:tcPr>
          <w:p w14:paraId="2BB0925D" w14:textId="27241A17" w:rsidR="00066E48" w:rsidRPr="0034777C" w:rsidRDefault="00066E48" w:rsidP="00B06C7F">
            <w:pPr>
              <w:tabs>
                <w:tab w:val="left" w:pos="-108"/>
              </w:tabs>
              <w:ind w:right="3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Asymptomatic</w:t>
            </w:r>
          </w:p>
        </w:tc>
        <w:tc>
          <w:tcPr>
            <w:tcW w:w="4590" w:type="dxa"/>
          </w:tcPr>
          <w:p w14:paraId="2FEBB282" w14:textId="4F27D7DA" w:rsidR="00066E48" w:rsidRPr="0034777C" w:rsidRDefault="00066E48" w:rsidP="00C94ED0">
            <w:pPr>
              <w:tabs>
                <w:tab w:val="left" w:pos="-108"/>
              </w:tabs>
              <w:ind w:left="-18" w:right="-288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A </w:t>
            </w:r>
            <w:r w:rsidRPr="00831032">
              <w:rPr>
                <w:rFonts w:ascii="Times New Roman" w:hAnsi="Times New Roman" w:cs="Times New Roman"/>
                <w:i/>
                <w:color w:val="000000" w:themeColor="text1"/>
              </w:rPr>
              <w:t xml:space="preserve">vs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O (OR 1.18, 95% CI 0.76</w:t>
            </w:r>
            <w:r w:rsidR="0083103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831032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1.81)                                B </w:t>
            </w:r>
            <w:r w:rsidRPr="00831032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0.75, 95% CI 0.47</w:t>
            </w:r>
            <w:r w:rsidR="0083103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831032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1.16)                             AB </w:t>
            </w:r>
            <w:r w:rsidRPr="00831032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1.</w:t>
            </w:r>
            <w:r>
              <w:rPr>
                <w:rFonts w:ascii="Times New Roman" w:hAnsi="Times New Roman" w:cs="Times New Roman"/>
                <w:color w:val="000000" w:themeColor="text1"/>
              </w:rPr>
              <w:t>08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, 95% CI</w:t>
            </w:r>
            <w:r w:rsidR="0083103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58</w:t>
            </w:r>
            <w:r w:rsidR="0083103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831032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2.02)                        Non-O </w:t>
            </w:r>
            <w:r w:rsidRPr="00831032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0.98, 95% CI</w:t>
            </w:r>
            <w:r w:rsidR="0083103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0.68</w:t>
            </w:r>
            <w:r w:rsidR="0083103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831032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1.42)</w:t>
            </w:r>
          </w:p>
        </w:tc>
        <w:tc>
          <w:tcPr>
            <w:tcW w:w="1440" w:type="dxa"/>
          </w:tcPr>
          <w:p w14:paraId="002BEBF7" w14:textId="77777777" w:rsidR="00066E48" w:rsidRPr="0034777C" w:rsidRDefault="00066E48" w:rsidP="00F048FC">
            <w:pPr>
              <w:tabs>
                <w:tab w:val="left" w:pos="-108"/>
              </w:tabs>
              <w:ind w:left="72" w:right="-108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icroscopy</w:t>
            </w:r>
          </w:p>
        </w:tc>
      </w:tr>
      <w:tr w:rsidR="00434AFB" w:rsidRPr="0034777C" w14:paraId="0197C585" w14:textId="77777777" w:rsidTr="00CE4D30">
        <w:tc>
          <w:tcPr>
            <w:tcW w:w="1890" w:type="dxa"/>
          </w:tcPr>
          <w:p w14:paraId="18815555" w14:textId="77777777" w:rsidR="00434AFB" w:rsidRPr="0034777C" w:rsidRDefault="00434AFB" w:rsidP="00434AFB">
            <w:pPr>
              <w:ind w:right="-108" w:hanging="9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4777C">
              <w:rPr>
                <w:rFonts w:ascii="Times New Roman" w:hAnsi="Times New Roman" w:cs="Times New Roman"/>
                <w:color w:val="000000" w:themeColor="text1"/>
              </w:rPr>
              <w:t>Giha</w:t>
            </w:r>
            <w:proofErr w:type="spellEnd"/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et al. 2000 (Sudan) </w:t>
            </w:r>
          </w:p>
        </w:tc>
        <w:tc>
          <w:tcPr>
            <w:tcW w:w="1350" w:type="dxa"/>
          </w:tcPr>
          <w:p w14:paraId="34B35F38" w14:textId="77777777" w:rsidR="00434AFB" w:rsidRPr="0034777C" w:rsidRDefault="00434AFB" w:rsidP="00434A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All ages</w:t>
            </w:r>
          </w:p>
        </w:tc>
        <w:tc>
          <w:tcPr>
            <w:tcW w:w="900" w:type="dxa"/>
          </w:tcPr>
          <w:p w14:paraId="6058A9CE" w14:textId="77777777" w:rsidR="00434AFB" w:rsidRPr="0034777C" w:rsidRDefault="00434AFB" w:rsidP="00434AF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457</w:t>
            </w:r>
          </w:p>
        </w:tc>
        <w:tc>
          <w:tcPr>
            <w:tcW w:w="630" w:type="dxa"/>
          </w:tcPr>
          <w:p w14:paraId="44772219" w14:textId="77777777" w:rsidR="00434AFB" w:rsidRPr="0034777C" w:rsidRDefault="00434AFB" w:rsidP="00434AFB">
            <w:pPr>
              <w:ind w:left="-108" w:right="-108" w:firstLine="8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PC</w:t>
            </w:r>
          </w:p>
        </w:tc>
        <w:tc>
          <w:tcPr>
            <w:tcW w:w="1800" w:type="dxa"/>
          </w:tcPr>
          <w:p w14:paraId="2963DFE4" w14:textId="77777777" w:rsidR="00434AFB" w:rsidRPr="0034777C" w:rsidRDefault="00434AFB" w:rsidP="00434AFB">
            <w:pPr>
              <w:ind w:left="-108" w:right="-165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90" w:type="dxa"/>
          </w:tcPr>
          <w:p w14:paraId="7790FA40" w14:textId="2F09B953" w:rsidR="00434AFB" w:rsidRPr="0034777C" w:rsidRDefault="00434AFB" w:rsidP="00B06C7F">
            <w:pPr>
              <w:tabs>
                <w:tab w:val="left" w:pos="-108"/>
              </w:tabs>
              <w:ind w:right="3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Uncomplicated</w:t>
            </w:r>
          </w:p>
        </w:tc>
        <w:tc>
          <w:tcPr>
            <w:tcW w:w="4590" w:type="dxa"/>
          </w:tcPr>
          <w:p w14:paraId="0FDD73F2" w14:textId="2C1D2AC3" w:rsidR="00434AFB" w:rsidRPr="0034777C" w:rsidRDefault="00434AFB" w:rsidP="00434AFB">
            <w:pPr>
              <w:tabs>
                <w:tab w:val="left" w:pos="-108"/>
              </w:tabs>
              <w:ind w:left="-18" w:right="-288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The risk of getting infection was similar between individuals with blood type O </w:t>
            </w:r>
            <w:r w:rsidRPr="00831032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A, O </w:t>
            </w:r>
            <w:r w:rsidRPr="00831032">
              <w:rPr>
                <w:rFonts w:ascii="Times New Roman" w:hAnsi="Times New Roman" w:cs="Times New Roman"/>
                <w:i/>
                <w:color w:val="000000" w:themeColor="text1"/>
              </w:rPr>
              <w:t xml:space="preserve">vs </w:t>
            </w:r>
            <w:proofErr w:type="gramStart"/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B,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       </w:t>
            </w:r>
            <w:r w:rsidR="00B861FB"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O </w:t>
            </w:r>
            <w:r w:rsidRPr="00B861FB">
              <w:rPr>
                <w:rFonts w:ascii="Times New Roman" w:hAnsi="Times New Roman" w:cs="Times New Roman"/>
                <w:i/>
                <w:color w:val="000000" w:themeColor="text1"/>
              </w:rPr>
              <w:t xml:space="preserve">vs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AB</w:t>
            </w:r>
          </w:p>
        </w:tc>
        <w:tc>
          <w:tcPr>
            <w:tcW w:w="1440" w:type="dxa"/>
          </w:tcPr>
          <w:p w14:paraId="3DB5C6C8" w14:textId="77777777" w:rsidR="00434AFB" w:rsidRPr="0034777C" w:rsidRDefault="00434AFB" w:rsidP="00434AFB">
            <w:pPr>
              <w:tabs>
                <w:tab w:val="left" w:pos="-108"/>
              </w:tabs>
              <w:ind w:left="72" w:right="-108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Microscope </w:t>
            </w:r>
          </w:p>
        </w:tc>
      </w:tr>
      <w:tr w:rsidR="00066E48" w:rsidRPr="0034777C" w14:paraId="0A80148F" w14:textId="77777777" w:rsidTr="00CE4D30">
        <w:tc>
          <w:tcPr>
            <w:tcW w:w="1890" w:type="dxa"/>
          </w:tcPr>
          <w:p w14:paraId="3E3AE41B" w14:textId="77777777" w:rsidR="00066E48" w:rsidRPr="0034777C" w:rsidRDefault="00066E48" w:rsidP="00C94ED0">
            <w:pPr>
              <w:spacing w:line="360" w:lineRule="auto"/>
              <w:ind w:right="-18" w:hanging="113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Gupte et al. 2012 (India) </w:t>
            </w:r>
          </w:p>
        </w:tc>
        <w:tc>
          <w:tcPr>
            <w:tcW w:w="1350" w:type="dxa"/>
          </w:tcPr>
          <w:p w14:paraId="744DA99C" w14:textId="77777777" w:rsidR="00066E48" w:rsidRPr="0034777C" w:rsidRDefault="00066E48" w:rsidP="00066E48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Adolescents &amp; adults</w:t>
            </w:r>
          </w:p>
        </w:tc>
        <w:tc>
          <w:tcPr>
            <w:tcW w:w="900" w:type="dxa"/>
          </w:tcPr>
          <w:p w14:paraId="6270C2A7" w14:textId="77777777" w:rsidR="00066E48" w:rsidRPr="0034777C" w:rsidRDefault="00066E48" w:rsidP="00F048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19331</w:t>
            </w:r>
          </w:p>
        </w:tc>
        <w:tc>
          <w:tcPr>
            <w:tcW w:w="630" w:type="dxa"/>
          </w:tcPr>
          <w:p w14:paraId="1AE8599C" w14:textId="77777777" w:rsidR="00066E48" w:rsidRPr="0034777C" w:rsidRDefault="00066E48" w:rsidP="00F048FC">
            <w:pPr>
              <w:spacing w:line="360" w:lineRule="auto"/>
              <w:ind w:left="-108" w:right="-108" w:firstLine="8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CC</w:t>
            </w:r>
          </w:p>
        </w:tc>
        <w:tc>
          <w:tcPr>
            <w:tcW w:w="1800" w:type="dxa"/>
          </w:tcPr>
          <w:p w14:paraId="5EC28073" w14:textId="77777777" w:rsidR="00066E48" w:rsidRPr="0034777C" w:rsidRDefault="00066E48" w:rsidP="00066E48">
            <w:pPr>
              <w:spacing w:line="360" w:lineRule="auto"/>
              <w:ind w:right="-165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22.4%</w:t>
            </w:r>
          </w:p>
        </w:tc>
        <w:tc>
          <w:tcPr>
            <w:tcW w:w="1890" w:type="dxa"/>
          </w:tcPr>
          <w:p w14:paraId="66C6A041" w14:textId="23177E3F" w:rsidR="00066E48" w:rsidRPr="0034777C" w:rsidRDefault="00066E48" w:rsidP="00B06C7F">
            <w:pPr>
              <w:tabs>
                <w:tab w:val="left" w:pos="-108"/>
              </w:tabs>
              <w:ind w:right="3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Uncomplicated</w:t>
            </w:r>
          </w:p>
        </w:tc>
        <w:tc>
          <w:tcPr>
            <w:tcW w:w="4590" w:type="dxa"/>
          </w:tcPr>
          <w:p w14:paraId="6CFECDB4" w14:textId="0F4D13D6" w:rsidR="00066E48" w:rsidRPr="0034777C" w:rsidRDefault="00066E48" w:rsidP="00271A0A">
            <w:pPr>
              <w:tabs>
                <w:tab w:val="left" w:pos="-108"/>
              </w:tabs>
              <w:spacing w:line="360" w:lineRule="auto"/>
              <w:ind w:left="-18" w:right="-288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A </w:t>
            </w:r>
            <w:r w:rsidRPr="00B861FB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1.17, 95% CI 1.04</w:t>
            </w:r>
            <w:r w:rsidR="00B861F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861FB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1.31)                                 B </w:t>
            </w:r>
            <w:r w:rsidRPr="00B861FB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1.02, 95% CI 0.92</w:t>
            </w:r>
            <w:r w:rsidR="00B861F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861FB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1.13)                                AB </w:t>
            </w:r>
            <w:r w:rsidRPr="00B861FB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</w:t>
            </w:r>
            <w:r w:rsidR="00B861F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1.10, 95% CI</w:t>
            </w:r>
            <w:r w:rsidR="00B861F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0.94</w:t>
            </w:r>
            <w:r w:rsidR="00B861F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861FB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1.29)                               Non-A </w:t>
            </w:r>
            <w:r w:rsidRPr="00B861FB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1.08, 95% CI</w:t>
            </w:r>
            <w:r w:rsidR="00B861F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0.98</w:t>
            </w:r>
            <w:r w:rsidR="00B861F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861FB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1.18)                                                                                                                                     </w:t>
            </w:r>
          </w:p>
        </w:tc>
        <w:tc>
          <w:tcPr>
            <w:tcW w:w="1440" w:type="dxa"/>
          </w:tcPr>
          <w:p w14:paraId="06266868" w14:textId="77777777" w:rsidR="00066E48" w:rsidRPr="0034777C" w:rsidRDefault="00066E48" w:rsidP="00F048FC">
            <w:pPr>
              <w:spacing w:line="360" w:lineRule="auto"/>
              <w:ind w:left="72" w:right="-108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icroscop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y</w:t>
            </w:r>
          </w:p>
        </w:tc>
      </w:tr>
      <w:tr w:rsidR="00066E48" w:rsidRPr="0034777C" w14:paraId="5AEA6A0D" w14:textId="77777777" w:rsidTr="00CE4D30">
        <w:trPr>
          <w:trHeight w:val="1853"/>
        </w:trPr>
        <w:tc>
          <w:tcPr>
            <w:tcW w:w="1890" w:type="dxa"/>
          </w:tcPr>
          <w:p w14:paraId="6EA15CF5" w14:textId="77777777" w:rsidR="00066E48" w:rsidRPr="0034777C" w:rsidRDefault="00066E48" w:rsidP="00F048FC">
            <w:pPr>
              <w:spacing w:line="360" w:lineRule="auto"/>
              <w:ind w:right="-102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Igebengh</w:t>
            </w:r>
            <w:proofErr w:type="spellEnd"/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et al. 2012 (Nigeria)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350" w:type="dxa"/>
          </w:tcPr>
          <w:p w14:paraId="3F7806E2" w14:textId="77777777" w:rsidR="00066E48" w:rsidRPr="0034777C" w:rsidRDefault="00066E48" w:rsidP="00066E48">
            <w:pPr>
              <w:spacing w:line="360" w:lineRule="auto"/>
              <w:ind w:left="-114" w:right="-128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dults (≥16 years)</w:t>
            </w:r>
          </w:p>
          <w:p w14:paraId="7AACEAE2" w14:textId="77777777" w:rsidR="00066E48" w:rsidRPr="0034777C" w:rsidRDefault="00066E48" w:rsidP="00066E48">
            <w:pPr>
              <w:spacing w:line="360" w:lineRule="auto"/>
              <w:ind w:left="-114" w:right="-12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</w:tcPr>
          <w:p w14:paraId="56BBD7B0" w14:textId="77777777" w:rsidR="00066E48" w:rsidRPr="0034777C" w:rsidRDefault="00066E48" w:rsidP="00F048FC">
            <w:pPr>
              <w:spacing w:line="360" w:lineRule="auto"/>
              <w:ind w:left="-88" w:right="-148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688</w:t>
            </w:r>
          </w:p>
          <w:p w14:paraId="7F4E50E0" w14:textId="77777777" w:rsidR="00066E48" w:rsidRPr="0034777C" w:rsidRDefault="00066E48" w:rsidP="00F048FC">
            <w:pPr>
              <w:spacing w:line="360" w:lineRule="auto"/>
              <w:ind w:left="-88" w:right="-148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  <w:p w14:paraId="7A81AEB0" w14:textId="77777777" w:rsidR="00066E48" w:rsidRPr="0034777C" w:rsidRDefault="00066E48" w:rsidP="00F048FC">
            <w:pPr>
              <w:spacing w:line="360" w:lineRule="auto"/>
              <w:ind w:left="-88" w:right="-148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630" w:type="dxa"/>
          </w:tcPr>
          <w:p w14:paraId="5C1785F4" w14:textId="77777777" w:rsidR="00066E48" w:rsidRPr="0034777C" w:rsidRDefault="00066E48" w:rsidP="00F048FC">
            <w:pPr>
              <w:spacing w:line="360" w:lineRule="auto"/>
              <w:ind w:left="-6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CS</w:t>
            </w:r>
          </w:p>
          <w:p w14:paraId="0D7AD0C3" w14:textId="77777777" w:rsidR="00066E48" w:rsidRPr="0034777C" w:rsidRDefault="00066E48" w:rsidP="00F048FC">
            <w:pPr>
              <w:spacing w:line="360" w:lineRule="auto"/>
              <w:ind w:left="-6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BA78AA1" w14:textId="77777777" w:rsidR="00066E48" w:rsidRPr="0034777C" w:rsidRDefault="00066E48" w:rsidP="00271A0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</w:tcPr>
          <w:p w14:paraId="257E0866" w14:textId="77777777" w:rsidR="00066E48" w:rsidRPr="0034777C" w:rsidRDefault="00066E48" w:rsidP="00066E48">
            <w:pPr>
              <w:tabs>
                <w:tab w:val="left" w:pos="1242"/>
              </w:tabs>
              <w:spacing w:line="360" w:lineRule="auto"/>
              <w:ind w:left="-125" w:right="-165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44.1%</w:t>
            </w:r>
          </w:p>
          <w:p w14:paraId="6F14F696" w14:textId="77777777" w:rsidR="00066E48" w:rsidRPr="0034777C" w:rsidRDefault="00066E48" w:rsidP="00066E48">
            <w:pPr>
              <w:tabs>
                <w:tab w:val="left" w:pos="1242"/>
              </w:tabs>
              <w:spacing w:line="360" w:lineRule="auto"/>
              <w:ind w:left="-125" w:right="-165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244C7EA" w14:textId="77777777" w:rsidR="00066E48" w:rsidRPr="0034777C" w:rsidRDefault="00066E48" w:rsidP="00066E48">
            <w:pPr>
              <w:tabs>
                <w:tab w:val="left" w:pos="1242"/>
              </w:tabs>
              <w:spacing w:line="360" w:lineRule="auto"/>
              <w:ind w:right="-165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90" w:type="dxa"/>
          </w:tcPr>
          <w:p w14:paraId="73B61361" w14:textId="5752E93D" w:rsidR="00066E48" w:rsidRPr="0034777C" w:rsidRDefault="00066E48" w:rsidP="00B06C7F">
            <w:pPr>
              <w:tabs>
                <w:tab w:val="left" w:pos="-108"/>
              </w:tabs>
              <w:spacing w:line="360" w:lineRule="auto"/>
              <w:ind w:right="3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Asymptomatic</w:t>
            </w:r>
          </w:p>
          <w:p w14:paraId="2B1252FF" w14:textId="77777777" w:rsidR="00066E48" w:rsidRPr="0034777C" w:rsidRDefault="00066E48" w:rsidP="00B06C7F">
            <w:pPr>
              <w:tabs>
                <w:tab w:val="left" w:pos="-108"/>
              </w:tabs>
              <w:spacing w:line="360" w:lineRule="auto"/>
              <w:ind w:right="3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90" w:type="dxa"/>
          </w:tcPr>
          <w:p w14:paraId="7906C3B2" w14:textId="532218FA" w:rsidR="00066E48" w:rsidRPr="0034777C" w:rsidRDefault="00066E48" w:rsidP="00C94ED0">
            <w:pPr>
              <w:tabs>
                <w:tab w:val="left" w:pos="-108"/>
              </w:tabs>
              <w:spacing w:line="360" w:lineRule="auto"/>
              <w:ind w:left="-18" w:right="-288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A </w:t>
            </w:r>
            <w:r w:rsidRPr="00B861FB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</w:t>
            </w:r>
            <w:r w:rsidR="00B861F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1.17, 95% CI 0.91</w:t>
            </w:r>
            <w:r w:rsidR="00B861F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861FB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1.51)                                   B </w:t>
            </w:r>
            <w:r w:rsidRPr="00B861FB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</w:t>
            </w:r>
            <w:r w:rsidR="00B861F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1.31, 95% CI 1.03</w:t>
            </w:r>
            <w:r w:rsidR="00B861F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861FB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B861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1.67)                            AB </w:t>
            </w:r>
            <w:r w:rsidRPr="00B861FB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</w:t>
            </w:r>
            <w:r w:rsidR="00B861F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1.26, 95% CI 0.84</w:t>
            </w:r>
            <w:r w:rsidR="00B861F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861FB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B861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1.87)                           Non-O </w:t>
            </w:r>
            <w:r w:rsidRPr="00B861FB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1.25, 95% CI 1.03</w:t>
            </w:r>
            <w:r w:rsidR="00B861F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861FB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1.51)    Parasite density was higher in A than B and O</w:t>
            </w:r>
          </w:p>
        </w:tc>
        <w:tc>
          <w:tcPr>
            <w:tcW w:w="1440" w:type="dxa"/>
          </w:tcPr>
          <w:p w14:paraId="138E734F" w14:textId="77777777" w:rsidR="00066E48" w:rsidRPr="0034777C" w:rsidRDefault="00066E48" w:rsidP="00F048FC">
            <w:pPr>
              <w:tabs>
                <w:tab w:val="left" w:pos="-108"/>
              </w:tabs>
              <w:spacing w:line="360" w:lineRule="auto"/>
              <w:ind w:left="72" w:right="-108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icroscopy</w:t>
            </w:r>
          </w:p>
        </w:tc>
      </w:tr>
      <w:tr w:rsidR="00066E48" w:rsidRPr="0034777C" w14:paraId="128B9DA4" w14:textId="77777777" w:rsidTr="00CE4D30">
        <w:trPr>
          <w:trHeight w:val="1088"/>
        </w:trPr>
        <w:tc>
          <w:tcPr>
            <w:tcW w:w="1890" w:type="dxa"/>
          </w:tcPr>
          <w:p w14:paraId="6DF35215" w14:textId="402EC2D3" w:rsidR="00066E48" w:rsidRPr="0034777C" w:rsidRDefault="00066E48" w:rsidP="00F048FC">
            <w:pPr>
              <w:ind w:left="-84" w:right="-102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Jeremiah 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et al</w:t>
            </w:r>
            <w:r w:rsidR="0083103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.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2012 (Nigeria)</w:t>
            </w:r>
          </w:p>
        </w:tc>
        <w:tc>
          <w:tcPr>
            <w:tcW w:w="1350" w:type="dxa"/>
          </w:tcPr>
          <w:p w14:paraId="2AA0D5E8" w14:textId="77777777" w:rsidR="00066E48" w:rsidRPr="0034777C" w:rsidRDefault="00066E48" w:rsidP="00066E48">
            <w:pPr>
              <w:ind w:left="-114" w:right="-128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-9</w:t>
            </w:r>
          </w:p>
        </w:tc>
        <w:tc>
          <w:tcPr>
            <w:tcW w:w="900" w:type="dxa"/>
          </w:tcPr>
          <w:p w14:paraId="773AFCDF" w14:textId="77777777" w:rsidR="00066E48" w:rsidRPr="0034777C" w:rsidRDefault="00066E48" w:rsidP="00F048FC">
            <w:pPr>
              <w:ind w:left="-114" w:right="-128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40</w:t>
            </w:r>
          </w:p>
        </w:tc>
        <w:tc>
          <w:tcPr>
            <w:tcW w:w="630" w:type="dxa"/>
          </w:tcPr>
          <w:p w14:paraId="2D03DDD1" w14:textId="77777777" w:rsidR="00066E48" w:rsidRPr="0034777C" w:rsidRDefault="00066E48" w:rsidP="00F048FC">
            <w:pPr>
              <w:ind w:left="-6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CS</w:t>
            </w:r>
          </w:p>
        </w:tc>
        <w:tc>
          <w:tcPr>
            <w:tcW w:w="1800" w:type="dxa"/>
          </w:tcPr>
          <w:p w14:paraId="0861567F" w14:textId="77777777" w:rsidR="00066E48" w:rsidRPr="0034777C" w:rsidRDefault="00066E48" w:rsidP="00066E48">
            <w:pPr>
              <w:tabs>
                <w:tab w:val="left" w:pos="1242"/>
              </w:tabs>
              <w:ind w:left="-125" w:right="-165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27.5%</w:t>
            </w:r>
          </w:p>
        </w:tc>
        <w:tc>
          <w:tcPr>
            <w:tcW w:w="1890" w:type="dxa"/>
          </w:tcPr>
          <w:p w14:paraId="19400920" w14:textId="53380488" w:rsidR="00066E48" w:rsidRPr="0034777C" w:rsidRDefault="00066E48" w:rsidP="00B06C7F">
            <w:pPr>
              <w:tabs>
                <w:tab w:val="left" w:pos="1242"/>
              </w:tabs>
              <w:ind w:left="-125" w:right="-165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Asymptomatic</w:t>
            </w:r>
          </w:p>
        </w:tc>
        <w:tc>
          <w:tcPr>
            <w:tcW w:w="4590" w:type="dxa"/>
          </w:tcPr>
          <w:p w14:paraId="48AAD2F0" w14:textId="0194CB1E" w:rsidR="00066E48" w:rsidRPr="0034777C" w:rsidRDefault="00066E48" w:rsidP="00D87BDE">
            <w:pPr>
              <w:tabs>
                <w:tab w:val="left" w:pos="-108"/>
              </w:tabs>
              <w:ind w:left="-18" w:right="-288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A </w:t>
            </w:r>
            <w:r w:rsidRPr="00B861FB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0.37, 95% CI 0.17</w:t>
            </w:r>
            <w:r w:rsidR="00B861F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861FB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0.83)                                B </w:t>
            </w:r>
            <w:r w:rsidRPr="00B861FB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0.32, 95% CI 0.15</w:t>
            </w:r>
            <w:r w:rsidR="00B861F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861FB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0.72)                             AB </w:t>
            </w:r>
            <w:r w:rsidRPr="00B861FB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0.87, 95% CI 0.21</w:t>
            </w:r>
            <w:r w:rsidR="00B861F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861FB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3.63)                       Non-O </w:t>
            </w:r>
            <w:r w:rsidRPr="00B861FB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0.38, 95% CI 0.21</w:t>
            </w:r>
            <w:r w:rsidR="00B861F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861FB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0.69)</w:t>
            </w:r>
          </w:p>
        </w:tc>
        <w:tc>
          <w:tcPr>
            <w:tcW w:w="1440" w:type="dxa"/>
          </w:tcPr>
          <w:p w14:paraId="5C6B1182" w14:textId="77777777" w:rsidR="00066E48" w:rsidRPr="0034777C" w:rsidRDefault="00066E48" w:rsidP="00F048FC">
            <w:pPr>
              <w:tabs>
                <w:tab w:val="left" w:pos="-108"/>
              </w:tabs>
              <w:ind w:left="72" w:right="-108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icroscopy</w:t>
            </w:r>
          </w:p>
        </w:tc>
      </w:tr>
      <w:tr w:rsidR="00066E48" w:rsidRPr="0034777C" w14:paraId="1088B54D" w14:textId="77777777" w:rsidTr="00CE4D30">
        <w:trPr>
          <w:trHeight w:val="1142"/>
        </w:trPr>
        <w:tc>
          <w:tcPr>
            <w:tcW w:w="1890" w:type="dxa"/>
          </w:tcPr>
          <w:p w14:paraId="112B6842" w14:textId="77777777" w:rsidR="00066E48" w:rsidRPr="0034777C" w:rsidRDefault="00066E48" w:rsidP="00F048FC">
            <w:pPr>
              <w:ind w:left="-84" w:right="-102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Joshi et al. 1987(India)</w:t>
            </w:r>
          </w:p>
        </w:tc>
        <w:tc>
          <w:tcPr>
            <w:tcW w:w="1350" w:type="dxa"/>
          </w:tcPr>
          <w:p w14:paraId="494B70FC" w14:textId="77777777" w:rsidR="00066E48" w:rsidRPr="0034777C" w:rsidRDefault="00066E48" w:rsidP="00066E48">
            <w:pPr>
              <w:ind w:left="-114" w:right="-128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0-60</w:t>
            </w:r>
          </w:p>
        </w:tc>
        <w:tc>
          <w:tcPr>
            <w:tcW w:w="900" w:type="dxa"/>
          </w:tcPr>
          <w:p w14:paraId="6E3A588C" w14:textId="77777777" w:rsidR="00066E48" w:rsidRPr="0034777C" w:rsidRDefault="00066E48" w:rsidP="00F048FC">
            <w:pPr>
              <w:ind w:left="-114" w:right="-128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660 </w:t>
            </w:r>
          </w:p>
        </w:tc>
        <w:tc>
          <w:tcPr>
            <w:tcW w:w="630" w:type="dxa"/>
          </w:tcPr>
          <w:p w14:paraId="4F63ED5E" w14:textId="77777777" w:rsidR="00066E48" w:rsidRPr="0034777C" w:rsidRDefault="00066E48" w:rsidP="00F048FC">
            <w:pPr>
              <w:ind w:left="-6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CS</w:t>
            </w:r>
          </w:p>
        </w:tc>
        <w:tc>
          <w:tcPr>
            <w:tcW w:w="1800" w:type="dxa"/>
          </w:tcPr>
          <w:p w14:paraId="47960863" w14:textId="77777777" w:rsidR="00066E48" w:rsidRPr="0034777C" w:rsidRDefault="00066E48" w:rsidP="00066E48">
            <w:pPr>
              <w:tabs>
                <w:tab w:val="left" w:pos="1242"/>
              </w:tabs>
              <w:ind w:left="-125" w:right="-165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13.8%</w:t>
            </w:r>
          </w:p>
        </w:tc>
        <w:tc>
          <w:tcPr>
            <w:tcW w:w="1890" w:type="dxa"/>
          </w:tcPr>
          <w:p w14:paraId="61CCA49D" w14:textId="16047117" w:rsidR="00066E48" w:rsidRPr="0034777C" w:rsidRDefault="00066E48" w:rsidP="00B06C7F">
            <w:pPr>
              <w:tabs>
                <w:tab w:val="left" w:pos="1242"/>
              </w:tabs>
              <w:ind w:left="-125" w:right="-165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Uncomplicated</w:t>
            </w:r>
          </w:p>
        </w:tc>
        <w:tc>
          <w:tcPr>
            <w:tcW w:w="4590" w:type="dxa"/>
          </w:tcPr>
          <w:p w14:paraId="02D41566" w14:textId="68F1A12C" w:rsidR="00066E48" w:rsidRPr="0034777C" w:rsidRDefault="00066E48" w:rsidP="00D87BDE">
            <w:pPr>
              <w:tabs>
                <w:tab w:val="left" w:pos="-108"/>
              </w:tabs>
              <w:ind w:left="-18" w:right="-288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A </w:t>
            </w:r>
            <w:r w:rsidRPr="00B861FB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0.87, 95% CI 0.46</w:t>
            </w:r>
            <w:r w:rsidR="00B861F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861FB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B861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1.66)                              B </w:t>
            </w:r>
            <w:r w:rsidRPr="00B861FB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0.99, 95% CI 0.54</w:t>
            </w:r>
            <w:r w:rsidR="00B861F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861FB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1.82)                            AB </w:t>
            </w:r>
            <w:r w:rsidRPr="00B861FB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0.25, 95% CI 0.07</w:t>
            </w:r>
            <w:r w:rsidR="00B861F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861FB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0.88)                             Non-O </w:t>
            </w:r>
            <w:r w:rsidRPr="00B861FB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0.82, 95% CI 0.48</w:t>
            </w:r>
            <w:r w:rsidR="00B861F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861FB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1.39)</w:t>
            </w:r>
          </w:p>
        </w:tc>
        <w:tc>
          <w:tcPr>
            <w:tcW w:w="1440" w:type="dxa"/>
          </w:tcPr>
          <w:p w14:paraId="1D458EEC" w14:textId="77777777" w:rsidR="00066E48" w:rsidRPr="0034777C" w:rsidRDefault="00066E48" w:rsidP="00F048FC">
            <w:pPr>
              <w:tabs>
                <w:tab w:val="left" w:pos="-108"/>
              </w:tabs>
              <w:ind w:left="72" w:right="-108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icroscopy</w:t>
            </w:r>
          </w:p>
        </w:tc>
      </w:tr>
      <w:tr w:rsidR="00066E48" w:rsidRPr="0034777C" w14:paraId="0D4DE14B" w14:textId="77777777" w:rsidTr="00CE4D30">
        <w:trPr>
          <w:trHeight w:val="1070"/>
        </w:trPr>
        <w:tc>
          <w:tcPr>
            <w:tcW w:w="1890" w:type="dxa"/>
          </w:tcPr>
          <w:p w14:paraId="67A012FA" w14:textId="77777777" w:rsidR="00066E48" w:rsidRPr="0034777C" w:rsidRDefault="00066E48" w:rsidP="00F048FC">
            <w:pPr>
              <w:ind w:left="-108" w:right="-102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proofErr w:type="spellStart"/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Kassime</w:t>
            </w:r>
            <w:proofErr w:type="spellEnd"/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&amp; </w:t>
            </w:r>
            <w:proofErr w:type="spellStart"/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Ejezie</w:t>
            </w:r>
            <w:proofErr w:type="spellEnd"/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 1982</w:t>
            </w:r>
          </w:p>
        </w:tc>
        <w:tc>
          <w:tcPr>
            <w:tcW w:w="1350" w:type="dxa"/>
          </w:tcPr>
          <w:p w14:paraId="0304F005" w14:textId="713752CE" w:rsidR="00066E48" w:rsidRPr="0034777C" w:rsidRDefault="00066E48" w:rsidP="00066E48">
            <w:pPr>
              <w:ind w:left="-114" w:right="-128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7-14</w:t>
            </w:r>
          </w:p>
        </w:tc>
        <w:tc>
          <w:tcPr>
            <w:tcW w:w="900" w:type="dxa"/>
          </w:tcPr>
          <w:p w14:paraId="6F789235" w14:textId="77777777" w:rsidR="00066E48" w:rsidRPr="0034777C" w:rsidRDefault="00066E48" w:rsidP="00F048FC">
            <w:pPr>
              <w:ind w:left="-114" w:right="-128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681</w:t>
            </w:r>
          </w:p>
        </w:tc>
        <w:tc>
          <w:tcPr>
            <w:tcW w:w="630" w:type="dxa"/>
          </w:tcPr>
          <w:p w14:paraId="7F8DE367" w14:textId="77777777" w:rsidR="00066E48" w:rsidRPr="0034777C" w:rsidRDefault="00066E48" w:rsidP="00F048FC">
            <w:pPr>
              <w:ind w:righ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CS</w:t>
            </w:r>
          </w:p>
        </w:tc>
        <w:tc>
          <w:tcPr>
            <w:tcW w:w="1800" w:type="dxa"/>
          </w:tcPr>
          <w:p w14:paraId="0159E9C5" w14:textId="77777777" w:rsidR="00066E48" w:rsidRPr="0034777C" w:rsidRDefault="00066E48" w:rsidP="00066E48">
            <w:pPr>
              <w:tabs>
                <w:tab w:val="left" w:pos="1242"/>
              </w:tabs>
              <w:ind w:left="-125" w:right="-165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39.5%</w:t>
            </w:r>
          </w:p>
        </w:tc>
        <w:tc>
          <w:tcPr>
            <w:tcW w:w="1890" w:type="dxa"/>
          </w:tcPr>
          <w:p w14:paraId="7169EE13" w14:textId="77777777" w:rsidR="00066E48" w:rsidRPr="0034777C" w:rsidRDefault="00066E48" w:rsidP="00B06C7F">
            <w:pPr>
              <w:tabs>
                <w:tab w:val="left" w:pos="-108"/>
              </w:tabs>
              <w:ind w:right="3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Asymptomatic/ uncomplicated</w:t>
            </w:r>
          </w:p>
        </w:tc>
        <w:tc>
          <w:tcPr>
            <w:tcW w:w="4590" w:type="dxa"/>
          </w:tcPr>
          <w:p w14:paraId="07DF41FF" w14:textId="202D9A41" w:rsidR="00066E48" w:rsidRPr="0034777C" w:rsidRDefault="00066E48" w:rsidP="00D87BDE">
            <w:pPr>
              <w:tabs>
                <w:tab w:val="left" w:pos="-108"/>
              </w:tabs>
              <w:ind w:left="-18" w:right="-288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A </w:t>
            </w:r>
            <w:r w:rsidRPr="00B861FB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0.78, 95% CI 0.49</w:t>
            </w:r>
            <w:r w:rsidR="00B861F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861FB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1.24)                               B </w:t>
            </w:r>
            <w:r w:rsidRPr="00B861FB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0.64, 95% CI 0.42</w:t>
            </w:r>
            <w:r w:rsidR="00B861F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861FB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B861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0.97)                              AB </w:t>
            </w:r>
            <w:r w:rsidRPr="00B861FB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0.43, 95% CI 0.19</w:t>
            </w:r>
            <w:r w:rsidR="00B861F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861FB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0.99)                           Non-O </w:t>
            </w:r>
            <w:r w:rsidRPr="00B861FB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</w:t>
            </w:r>
            <w:r w:rsidR="00B861F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0.66, 95% CI 0.47</w:t>
            </w:r>
            <w:r w:rsidR="00B861F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861FB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0.93)</w:t>
            </w:r>
          </w:p>
        </w:tc>
        <w:tc>
          <w:tcPr>
            <w:tcW w:w="1440" w:type="dxa"/>
          </w:tcPr>
          <w:p w14:paraId="1AF392A7" w14:textId="77777777" w:rsidR="00066E48" w:rsidRPr="0034777C" w:rsidRDefault="00066E48" w:rsidP="00F048FC">
            <w:pPr>
              <w:tabs>
                <w:tab w:val="left" w:pos="-108"/>
              </w:tabs>
              <w:ind w:left="72" w:right="-108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Microscop</w:t>
            </w:r>
            <w:r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</w:tr>
      <w:tr w:rsidR="00066E48" w:rsidRPr="0034777C" w14:paraId="32D57640" w14:textId="77777777" w:rsidTr="00CE4D30">
        <w:trPr>
          <w:trHeight w:val="440"/>
        </w:trPr>
        <w:tc>
          <w:tcPr>
            <w:tcW w:w="1890" w:type="dxa"/>
          </w:tcPr>
          <w:p w14:paraId="7FC8BECD" w14:textId="77777777" w:rsidR="00066E48" w:rsidRPr="0034777C" w:rsidRDefault="00066E48" w:rsidP="00F048F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4777C">
              <w:rPr>
                <w:rFonts w:ascii="Times New Roman" w:hAnsi="Times New Roman" w:cs="Times New Roman"/>
                <w:color w:val="000000" w:themeColor="text1"/>
              </w:rPr>
              <w:t>Lwanira</w:t>
            </w:r>
            <w:proofErr w:type="spellEnd"/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et al. 2015 (Uganda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1350" w:type="dxa"/>
          </w:tcPr>
          <w:p w14:paraId="534CC664" w14:textId="77777777" w:rsidR="00066E48" w:rsidRPr="0034777C" w:rsidRDefault="00066E48" w:rsidP="00066E48">
            <w:pPr>
              <w:ind w:left="-114" w:right="-128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½-9</w:t>
            </w:r>
          </w:p>
        </w:tc>
        <w:tc>
          <w:tcPr>
            <w:tcW w:w="900" w:type="dxa"/>
          </w:tcPr>
          <w:p w14:paraId="4363D759" w14:textId="77777777" w:rsidR="00066E48" w:rsidRPr="0034777C" w:rsidRDefault="00066E48" w:rsidP="00F048FC">
            <w:pPr>
              <w:ind w:left="-114" w:right="-12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423</w:t>
            </w:r>
          </w:p>
        </w:tc>
        <w:tc>
          <w:tcPr>
            <w:tcW w:w="630" w:type="dxa"/>
          </w:tcPr>
          <w:p w14:paraId="6849562F" w14:textId="77777777" w:rsidR="00066E48" w:rsidRPr="0034777C" w:rsidRDefault="00066E48" w:rsidP="00F048FC">
            <w:pPr>
              <w:ind w:righ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PC</w:t>
            </w:r>
          </w:p>
        </w:tc>
        <w:tc>
          <w:tcPr>
            <w:tcW w:w="1800" w:type="dxa"/>
          </w:tcPr>
          <w:p w14:paraId="607C35A5" w14:textId="77777777" w:rsidR="00066E48" w:rsidRPr="0034777C" w:rsidRDefault="00066E48" w:rsidP="00066E48">
            <w:pPr>
              <w:tabs>
                <w:tab w:val="left" w:pos="1242"/>
              </w:tabs>
              <w:ind w:left="-125" w:right="-165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49%</w:t>
            </w:r>
          </w:p>
        </w:tc>
        <w:tc>
          <w:tcPr>
            <w:tcW w:w="1890" w:type="dxa"/>
          </w:tcPr>
          <w:p w14:paraId="1822DC5A" w14:textId="43734D81" w:rsidR="00066E48" w:rsidRPr="0034777C" w:rsidRDefault="00066E48" w:rsidP="00B06C7F">
            <w:pPr>
              <w:tabs>
                <w:tab w:val="left" w:pos="-108"/>
              </w:tabs>
              <w:ind w:right="3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Uncomplicated</w:t>
            </w:r>
          </w:p>
        </w:tc>
        <w:tc>
          <w:tcPr>
            <w:tcW w:w="4590" w:type="dxa"/>
          </w:tcPr>
          <w:p w14:paraId="0C6C2145" w14:textId="4BE41B0C" w:rsidR="00066E48" w:rsidRPr="0034777C" w:rsidRDefault="00066E48" w:rsidP="00D87BDE">
            <w:pPr>
              <w:tabs>
                <w:tab w:val="left" w:pos="-108"/>
              </w:tabs>
              <w:ind w:left="-18" w:right="-288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A </w:t>
            </w:r>
            <w:r w:rsidRPr="00B861FB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0.66, 95% CI 0.39</w:t>
            </w:r>
            <w:r w:rsidR="00B861F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861FB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1.09)                              B </w:t>
            </w:r>
            <w:r w:rsidRPr="00B861FB">
              <w:rPr>
                <w:rFonts w:ascii="Times New Roman" w:hAnsi="Times New Roman" w:cs="Times New Roman"/>
                <w:i/>
                <w:color w:val="000000" w:themeColor="text1"/>
              </w:rPr>
              <w:t xml:space="preserve">vs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O (OR</w:t>
            </w:r>
            <w:r w:rsidR="00B861F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0.71, 95% CI 0.45</w:t>
            </w:r>
            <w:r w:rsidR="00B861F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861FB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1.13)                              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AB </w:t>
            </w:r>
            <w:r w:rsidRPr="00B861FB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1.61, 95% CI 0.70</w:t>
            </w:r>
            <w:r w:rsidR="00B861F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861FB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3.71)                           Non-O </w:t>
            </w:r>
            <w:r w:rsidRPr="00B861FB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0.75, 95% CI 0.51</w:t>
            </w:r>
            <w:r w:rsidR="00B861FB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1.12)</w:t>
            </w:r>
          </w:p>
          <w:p w14:paraId="2B450CDD" w14:textId="67FEF7BE" w:rsidR="00066E48" w:rsidRPr="0034777C" w:rsidRDefault="00066E48" w:rsidP="00D87BDE">
            <w:pPr>
              <w:tabs>
                <w:tab w:val="left" w:pos="-108"/>
              </w:tabs>
              <w:ind w:right="-288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A </w:t>
            </w:r>
            <w:r w:rsidRPr="00B861FB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RR 0.69, 95% CI 0·52</w:t>
            </w:r>
            <w:r w:rsidR="00B861F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861FB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0.93)                      B </w:t>
            </w:r>
            <w:r w:rsidRPr="00B861FB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RR</w:t>
            </w:r>
            <w:r w:rsidR="00B861F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0.74, 95% CI 0.58</w:t>
            </w:r>
            <w:r w:rsidR="00B861F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861FB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B861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0.95)                          AB </w:t>
            </w:r>
            <w:r w:rsidRPr="00B861FB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RR</w:t>
            </w:r>
            <w:r w:rsidR="00B861F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1.17, 95% CI 0.87</w:t>
            </w:r>
            <w:r w:rsidR="00B861F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861FB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1.57)                                Non-O </w:t>
            </w:r>
            <w:r w:rsidRPr="00B861FB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A (RR</w:t>
            </w:r>
            <w:r w:rsidR="00B861F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0.77, 95% CI 0.64</w:t>
            </w:r>
            <w:r w:rsidR="00B861F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861FB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0.94)</w:t>
            </w:r>
          </w:p>
        </w:tc>
        <w:tc>
          <w:tcPr>
            <w:tcW w:w="1440" w:type="dxa"/>
          </w:tcPr>
          <w:p w14:paraId="130B47FD" w14:textId="77777777" w:rsidR="00066E48" w:rsidRPr="0034777C" w:rsidRDefault="00066E48" w:rsidP="00F048FC">
            <w:pPr>
              <w:tabs>
                <w:tab w:val="left" w:pos="-108"/>
              </w:tabs>
              <w:ind w:left="72" w:right="-108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lastRenderedPageBreak/>
              <w:t>Microscop</w:t>
            </w:r>
            <w:r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</w:tr>
      <w:tr w:rsidR="00066E48" w:rsidRPr="0034777C" w14:paraId="71A4D8F7" w14:textId="77777777" w:rsidTr="00CE4D30">
        <w:trPr>
          <w:trHeight w:val="1376"/>
        </w:trPr>
        <w:tc>
          <w:tcPr>
            <w:tcW w:w="1890" w:type="dxa"/>
          </w:tcPr>
          <w:p w14:paraId="422637B6" w14:textId="5CF4F4AA" w:rsidR="00066E48" w:rsidRPr="0034777C" w:rsidRDefault="00066E48" w:rsidP="00F048F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4777C">
              <w:rPr>
                <w:rFonts w:ascii="Times New Roman" w:hAnsi="Times New Roman" w:cs="Times New Roman"/>
                <w:color w:val="000000" w:themeColor="text1"/>
              </w:rPr>
              <w:t>Migot-Nabias</w:t>
            </w:r>
            <w:proofErr w:type="spellEnd"/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et al</w:t>
            </w:r>
            <w:r w:rsidR="0083103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2000 (Gabon) </w:t>
            </w:r>
          </w:p>
        </w:tc>
        <w:tc>
          <w:tcPr>
            <w:tcW w:w="1350" w:type="dxa"/>
          </w:tcPr>
          <w:p w14:paraId="4F341F60" w14:textId="77777777" w:rsidR="00066E48" w:rsidRPr="0034777C" w:rsidRDefault="00066E48" w:rsidP="00066E48">
            <w:pPr>
              <w:ind w:left="-114" w:right="-128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34777C">
              <w:rPr>
                <w:rFonts w:ascii="Times New Roman" w:hAnsi="Times New Roman" w:cs="Times New Roman"/>
              </w:rPr>
              <w:t>9.50 ±2.65</w:t>
            </w:r>
          </w:p>
        </w:tc>
        <w:tc>
          <w:tcPr>
            <w:tcW w:w="900" w:type="dxa"/>
          </w:tcPr>
          <w:p w14:paraId="1DA4930C" w14:textId="77777777" w:rsidR="00066E48" w:rsidRPr="0034777C" w:rsidRDefault="00066E48" w:rsidP="00F048FC">
            <w:pPr>
              <w:ind w:left="-114" w:right="-12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300</w:t>
            </w:r>
          </w:p>
        </w:tc>
        <w:tc>
          <w:tcPr>
            <w:tcW w:w="630" w:type="dxa"/>
          </w:tcPr>
          <w:p w14:paraId="4DA9FFC9" w14:textId="77777777" w:rsidR="00066E48" w:rsidRPr="0034777C" w:rsidRDefault="00066E48" w:rsidP="00F048FC">
            <w:pPr>
              <w:ind w:righ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PC</w:t>
            </w:r>
          </w:p>
        </w:tc>
        <w:tc>
          <w:tcPr>
            <w:tcW w:w="1800" w:type="dxa"/>
          </w:tcPr>
          <w:p w14:paraId="0DC6A65A" w14:textId="77777777" w:rsidR="00066E48" w:rsidRPr="0034777C" w:rsidRDefault="00066E48" w:rsidP="00066E48">
            <w:pPr>
              <w:tabs>
                <w:tab w:val="left" w:pos="1242"/>
              </w:tabs>
              <w:ind w:left="-125" w:right="-165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90" w:type="dxa"/>
          </w:tcPr>
          <w:p w14:paraId="18E8867E" w14:textId="39713903" w:rsidR="00066E48" w:rsidRPr="0034777C" w:rsidRDefault="00066E48" w:rsidP="00B06C7F">
            <w:pPr>
              <w:tabs>
                <w:tab w:val="left" w:pos="-108"/>
              </w:tabs>
              <w:ind w:right="3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Uncomplicated</w:t>
            </w:r>
          </w:p>
        </w:tc>
        <w:tc>
          <w:tcPr>
            <w:tcW w:w="4590" w:type="dxa"/>
          </w:tcPr>
          <w:p w14:paraId="2B7C414D" w14:textId="0B41AD53" w:rsidR="00066E48" w:rsidRPr="0034777C" w:rsidRDefault="00066E48" w:rsidP="007C2B03">
            <w:pPr>
              <w:tabs>
                <w:tab w:val="left" w:pos="-108"/>
              </w:tabs>
              <w:ind w:left="-18" w:right="-288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Non-O </w:t>
            </w:r>
            <w:r w:rsidRPr="00B861FB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0.80, 95% CI 0.41</w:t>
            </w:r>
            <w:r w:rsidR="00C0729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07294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1.55)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                         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Non-O </w:t>
            </w:r>
            <w:r w:rsidRPr="00B861FB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RR 0.89, 95% CI 0.64</w:t>
            </w:r>
            <w:r w:rsidR="00C0729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07294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1.25)          Lower parasite density in O (mean density= 0.87</w:t>
            </w:r>
            <w:r w:rsidR="00C07294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95% CI 0.74–1.03) than non</w:t>
            </w: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O (mean density= 1.15; 95% CI 0.93–1.43) (p=0.043)</w:t>
            </w:r>
          </w:p>
        </w:tc>
        <w:tc>
          <w:tcPr>
            <w:tcW w:w="1440" w:type="dxa"/>
          </w:tcPr>
          <w:p w14:paraId="58E20348" w14:textId="77777777" w:rsidR="00066E48" w:rsidRPr="0034777C" w:rsidRDefault="00066E48" w:rsidP="00F048FC">
            <w:pPr>
              <w:tabs>
                <w:tab w:val="left" w:pos="-108"/>
              </w:tabs>
              <w:ind w:left="72" w:right="-108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Microscop</w:t>
            </w:r>
            <w:r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</w:tr>
      <w:tr w:rsidR="00066E48" w:rsidRPr="0034777C" w14:paraId="6CE79910" w14:textId="77777777" w:rsidTr="00CE4D30">
        <w:trPr>
          <w:trHeight w:val="1376"/>
        </w:trPr>
        <w:tc>
          <w:tcPr>
            <w:tcW w:w="1890" w:type="dxa"/>
          </w:tcPr>
          <w:p w14:paraId="5C246694" w14:textId="77777777" w:rsidR="00066E48" w:rsidRPr="0034777C" w:rsidRDefault="00066E48" w:rsidP="00F048FC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4777C">
              <w:rPr>
                <w:rFonts w:ascii="Times New Roman" w:hAnsi="Times New Roman" w:cs="Times New Roman"/>
                <w:color w:val="000000" w:themeColor="text1"/>
              </w:rPr>
              <w:t>Migot-Nabias</w:t>
            </w:r>
            <w:proofErr w:type="spellEnd"/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et al. 2006 (</w:t>
            </w:r>
            <w:proofErr w:type="spellStart"/>
            <w:r w:rsidRPr="0034777C">
              <w:rPr>
                <w:rFonts w:ascii="Times New Roman" w:hAnsi="Times New Roman" w:cs="Times New Roman"/>
                <w:color w:val="000000" w:themeColor="text1"/>
              </w:rPr>
              <w:t>Sengal</w:t>
            </w:r>
            <w:proofErr w:type="spellEnd"/>
            <w:r w:rsidRPr="0034777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50" w:type="dxa"/>
          </w:tcPr>
          <w:p w14:paraId="7B801680" w14:textId="77777777" w:rsidR="00066E48" w:rsidRPr="0034777C" w:rsidRDefault="00066E48" w:rsidP="00066E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4.9 (±1.6)</w:t>
            </w:r>
          </w:p>
        </w:tc>
        <w:tc>
          <w:tcPr>
            <w:tcW w:w="900" w:type="dxa"/>
          </w:tcPr>
          <w:p w14:paraId="7BEC2B6D" w14:textId="77777777" w:rsidR="00066E48" w:rsidRPr="0034777C" w:rsidRDefault="00066E48" w:rsidP="00F048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442</w:t>
            </w:r>
          </w:p>
        </w:tc>
        <w:tc>
          <w:tcPr>
            <w:tcW w:w="630" w:type="dxa"/>
          </w:tcPr>
          <w:p w14:paraId="2E4AE96A" w14:textId="77777777" w:rsidR="00066E48" w:rsidRPr="0034777C" w:rsidRDefault="00066E48" w:rsidP="00F048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PC</w:t>
            </w:r>
          </w:p>
        </w:tc>
        <w:tc>
          <w:tcPr>
            <w:tcW w:w="1800" w:type="dxa"/>
          </w:tcPr>
          <w:p w14:paraId="0AE941E1" w14:textId="77777777" w:rsidR="00066E48" w:rsidRPr="0034777C" w:rsidRDefault="00066E48" w:rsidP="00066E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90" w:type="dxa"/>
          </w:tcPr>
          <w:p w14:paraId="31911B52" w14:textId="47A4F830" w:rsidR="00066E48" w:rsidRPr="0034777C" w:rsidRDefault="00066E48" w:rsidP="00B06C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Uncomplicated</w:t>
            </w:r>
          </w:p>
          <w:p w14:paraId="26D1F6AD" w14:textId="7FA000F4" w:rsidR="00066E48" w:rsidRPr="0034777C" w:rsidRDefault="00066E48" w:rsidP="00B06C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Asymptomatic</w:t>
            </w:r>
          </w:p>
        </w:tc>
        <w:tc>
          <w:tcPr>
            <w:tcW w:w="4590" w:type="dxa"/>
          </w:tcPr>
          <w:p w14:paraId="3EC64061" w14:textId="514DD1A5" w:rsidR="00066E48" w:rsidRPr="0034777C" w:rsidRDefault="00066E48" w:rsidP="00316106">
            <w:pPr>
              <w:tabs>
                <w:tab w:val="left" w:pos="-108"/>
              </w:tabs>
              <w:ind w:left="-18" w:right="-288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Non-O </w:t>
            </w:r>
            <w:r w:rsidRPr="00C07294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</w:t>
            </w:r>
            <w:proofErr w:type="spellStart"/>
            <w:r w:rsidRPr="0034777C">
              <w:rPr>
                <w:rFonts w:ascii="Times New Roman" w:hAnsi="Times New Roman" w:cs="Times New Roman"/>
                <w:color w:val="000000" w:themeColor="text1"/>
              </w:rPr>
              <w:t>aOR</w:t>
            </w:r>
            <w:proofErr w:type="spellEnd"/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2.02, 95% CI 0.97</w:t>
            </w:r>
            <w:r w:rsidR="00C0729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07294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4.21)                       Non-O </w:t>
            </w:r>
            <w:r w:rsidRPr="00C07294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RR 1.25, 95% CI 1.01</w:t>
            </w:r>
            <w:r w:rsidR="00C0729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07294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1.53)</w:t>
            </w:r>
            <w:r w:rsidR="00316106">
              <w:rPr>
                <w:rFonts w:ascii="Times New Roman" w:hAnsi="Times New Roman" w:cs="Times New Roman"/>
                <w:color w:val="000000" w:themeColor="text1"/>
              </w:rPr>
              <w:t xml:space="preserve">                           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Higher asymptomatic parasite density in non-O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 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tha</w:t>
            </w:r>
            <w:r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regression coefficient: 0.03, p=0.07)</w:t>
            </w:r>
          </w:p>
        </w:tc>
        <w:tc>
          <w:tcPr>
            <w:tcW w:w="1440" w:type="dxa"/>
          </w:tcPr>
          <w:p w14:paraId="56A0ABB1" w14:textId="77777777" w:rsidR="00066E48" w:rsidRPr="0034777C" w:rsidRDefault="00066E48" w:rsidP="00F048FC">
            <w:pPr>
              <w:tabs>
                <w:tab w:val="left" w:pos="-108"/>
              </w:tabs>
              <w:ind w:right="-108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icroscopy</w:t>
            </w:r>
          </w:p>
        </w:tc>
      </w:tr>
      <w:tr w:rsidR="00066E48" w:rsidRPr="0034777C" w14:paraId="0694ABC6" w14:textId="77777777" w:rsidTr="00CE4D30">
        <w:trPr>
          <w:trHeight w:val="260"/>
        </w:trPr>
        <w:tc>
          <w:tcPr>
            <w:tcW w:w="1890" w:type="dxa"/>
          </w:tcPr>
          <w:p w14:paraId="0BE7ED02" w14:textId="3C5AF9B2" w:rsidR="00066E48" w:rsidRPr="0034777C" w:rsidRDefault="00066E48" w:rsidP="00F048FC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4777C">
              <w:rPr>
                <w:rFonts w:ascii="Times New Roman" w:hAnsi="Times New Roman" w:cs="Times New Roman"/>
                <w:color w:val="000000" w:themeColor="text1"/>
              </w:rPr>
              <w:t>Missinou</w:t>
            </w:r>
            <w:proofErr w:type="spellEnd"/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et al.</w:t>
            </w:r>
            <w:r w:rsidR="0083103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2003 (Gabon)</w:t>
            </w:r>
          </w:p>
        </w:tc>
        <w:tc>
          <w:tcPr>
            <w:tcW w:w="1350" w:type="dxa"/>
          </w:tcPr>
          <w:p w14:paraId="5B7C124F" w14:textId="77777777" w:rsidR="00066E48" w:rsidRPr="0034777C" w:rsidRDefault="00066E48" w:rsidP="00066E48">
            <w:pPr>
              <w:ind w:righ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3 &amp; 1/2±2.4</w:t>
            </w:r>
          </w:p>
        </w:tc>
        <w:tc>
          <w:tcPr>
            <w:tcW w:w="900" w:type="dxa"/>
          </w:tcPr>
          <w:p w14:paraId="41D73D76" w14:textId="77777777" w:rsidR="00066E48" w:rsidRPr="0034777C" w:rsidRDefault="00066E48" w:rsidP="00F048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200</w:t>
            </w:r>
          </w:p>
        </w:tc>
        <w:tc>
          <w:tcPr>
            <w:tcW w:w="630" w:type="dxa"/>
          </w:tcPr>
          <w:p w14:paraId="795DACC2" w14:textId="77777777" w:rsidR="00066E48" w:rsidRPr="0034777C" w:rsidRDefault="00066E48" w:rsidP="00F048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PC</w:t>
            </w:r>
          </w:p>
        </w:tc>
        <w:tc>
          <w:tcPr>
            <w:tcW w:w="1800" w:type="dxa"/>
          </w:tcPr>
          <w:p w14:paraId="19B986F7" w14:textId="77777777" w:rsidR="00066E48" w:rsidRPr="0034777C" w:rsidRDefault="00066E48" w:rsidP="00066E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Mean infection rate, 1.5 infection/child/year</w:t>
            </w:r>
          </w:p>
          <w:p w14:paraId="7D7B6833" w14:textId="6C559EE7" w:rsidR="00066E48" w:rsidRPr="0034777C" w:rsidRDefault="00066E48" w:rsidP="00066E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90" w:type="dxa"/>
          </w:tcPr>
          <w:p w14:paraId="02596EC2" w14:textId="77777777" w:rsidR="00066E48" w:rsidRPr="0034777C" w:rsidRDefault="00066E48" w:rsidP="00B06C7F">
            <w:pPr>
              <w:ind w:righ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Uncomplicated </w:t>
            </w:r>
            <w:r w:rsidRPr="00316106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Asymptomatic</w:t>
            </w:r>
          </w:p>
          <w:p w14:paraId="3BFAB044" w14:textId="77777777" w:rsidR="00066E48" w:rsidRPr="0034777C" w:rsidRDefault="00066E48" w:rsidP="00B06C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90" w:type="dxa"/>
          </w:tcPr>
          <w:p w14:paraId="1B48E57E" w14:textId="671612DF" w:rsidR="00066E48" w:rsidRPr="0034777C" w:rsidRDefault="00066E48" w:rsidP="006C27B0">
            <w:pPr>
              <w:tabs>
                <w:tab w:val="left" w:pos="-108"/>
              </w:tabs>
              <w:ind w:left="-18" w:right="-288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A </w:t>
            </w:r>
            <w:r w:rsidRPr="00C07294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1.03, 95% CI 0·43</w:t>
            </w:r>
            <w:r w:rsidR="00C0729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07294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2.45)                                B </w:t>
            </w:r>
            <w:r w:rsidRPr="00C07294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0.73, 95% CI</w:t>
            </w:r>
            <w:r w:rsidR="00C0729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0.33</w:t>
            </w:r>
            <w:r w:rsidR="00C0729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07294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C072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1.63)                                 AB </w:t>
            </w:r>
            <w:r w:rsidRPr="00C07294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0.77, 95% CI 0.22</w:t>
            </w:r>
            <w:r w:rsidR="00C0729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07294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C072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2.69)                         Non-O </w:t>
            </w:r>
            <w:r w:rsidRPr="00C07294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0.85 95% CI 0.45</w:t>
            </w:r>
            <w:r w:rsidR="00C0729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07294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1.58)</w:t>
            </w:r>
          </w:p>
          <w:p w14:paraId="5698D383" w14:textId="63BCB89F" w:rsidR="00066E48" w:rsidRPr="0034777C" w:rsidRDefault="00066E48" w:rsidP="006C27B0">
            <w:pPr>
              <w:tabs>
                <w:tab w:val="left" w:pos="-108"/>
              </w:tabs>
              <w:ind w:left="-18" w:right="-288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A </w:t>
            </w:r>
            <w:r w:rsidRPr="00C07294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RR 1.00, 95% CI</w:t>
            </w:r>
            <w:r w:rsidR="00C0729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1.95</w:t>
            </w:r>
            <w:r w:rsidR="00C0729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07294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C072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1.06)                      B </w:t>
            </w:r>
            <w:r w:rsidRPr="00C07294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RR 0.98, 95% </w:t>
            </w:r>
            <w:proofErr w:type="gramStart"/>
            <w:r w:rsidRPr="0034777C">
              <w:rPr>
                <w:rFonts w:ascii="Times New Roman" w:hAnsi="Times New Roman" w:cs="Times New Roman"/>
                <w:color w:val="000000" w:themeColor="text1"/>
              </w:rPr>
              <w:t>CI</w:t>
            </w:r>
            <w:r w:rsidR="00C0729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0.92</w:t>
            </w:r>
            <w:proofErr w:type="gramEnd"/>
            <w:r w:rsidR="00C0729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07294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1.04)                             AB </w:t>
            </w:r>
            <w:r w:rsidRPr="00C07294">
              <w:rPr>
                <w:rFonts w:ascii="Times New Roman" w:hAnsi="Times New Roman" w:cs="Times New Roman"/>
                <w:i/>
                <w:color w:val="000000" w:themeColor="text1"/>
              </w:rPr>
              <w:t xml:space="preserve">vs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O (RR 0.98, 95% CI 0.89</w:t>
            </w:r>
            <w:r w:rsidR="00C0729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07294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1.08)                             Non-O </w:t>
            </w:r>
            <w:r w:rsidRPr="00C07294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RR 0.99, 95% CI 0.95</w:t>
            </w:r>
            <w:r w:rsidR="00C0729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07294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1.03)</w:t>
            </w:r>
          </w:p>
        </w:tc>
        <w:tc>
          <w:tcPr>
            <w:tcW w:w="1440" w:type="dxa"/>
          </w:tcPr>
          <w:p w14:paraId="3FF72008" w14:textId="77777777" w:rsidR="00066E48" w:rsidRPr="0034777C" w:rsidRDefault="00066E48" w:rsidP="00F048FC">
            <w:pPr>
              <w:tabs>
                <w:tab w:val="left" w:pos="-108"/>
              </w:tabs>
              <w:ind w:left="72" w:right="-108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icroscopy</w:t>
            </w:r>
          </w:p>
        </w:tc>
      </w:tr>
      <w:tr w:rsidR="00066E48" w:rsidRPr="0034777C" w14:paraId="5B93B3E8" w14:textId="77777777" w:rsidTr="00CE4D30">
        <w:trPr>
          <w:trHeight w:val="710"/>
        </w:trPr>
        <w:tc>
          <w:tcPr>
            <w:tcW w:w="1890" w:type="dxa"/>
          </w:tcPr>
          <w:p w14:paraId="108E8EBE" w14:textId="77777777" w:rsidR="00066E48" w:rsidRPr="0034777C" w:rsidRDefault="00066E48" w:rsidP="006C27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Pant et al. 1992a (India)</w:t>
            </w:r>
          </w:p>
        </w:tc>
        <w:tc>
          <w:tcPr>
            <w:tcW w:w="1350" w:type="dxa"/>
          </w:tcPr>
          <w:p w14:paraId="4806D143" w14:textId="5AB2F0DC" w:rsidR="00066E48" w:rsidRPr="0034777C" w:rsidRDefault="00864E99" w:rsidP="00066E48">
            <w:pPr>
              <w:ind w:righ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All ages</w:t>
            </w:r>
          </w:p>
        </w:tc>
        <w:tc>
          <w:tcPr>
            <w:tcW w:w="900" w:type="dxa"/>
          </w:tcPr>
          <w:p w14:paraId="4896C0B2" w14:textId="27019ECD" w:rsidR="00066E48" w:rsidRPr="0034777C" w:rsidRDefault="00066E48" w:rsidP="006C27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783 </w:t>
            </w:r>
          </w:p>
        </w:tc>
        <w:tc>
          <w:tcPr>
            <w:tcW w:w="630" w:type="dxa"/>
          </w:tcPr>
          <w:p w14:paraId="5A6B3FD5" w14:textId="77777777" w:rsidR="00066E48" w:rsidRPr="0034777C" w:rsidRDefault="00066E48" w:rsidP="006C27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CS</w:t>
            </w:r>
          </w:p>
        </w:tc>
        <w:tc>
          <w:tcPr>
            <w:tcW w:w="1800" w:type="dxa"/>
          </w:tcPr>
          <w:p w14:paraId="5F7CC00B" w14:textId="77777777" w:rsidR="00066E48" w:rsidRPr="0034777C" w:rsidRDefault="00066E48" w:rsidP="00066E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4.0%</w:t>
            </w:r>
          </w:p>
        </w:tc>
        <w:tc>
          <w:tcPr>
            <w:tcW w:w="1890" w:type="dxa"/>
          </w:tcPr>
          <w:p w14:paraId="4FE054E4" w14:textId="77777777" w:rsidR="00066E48" w:rsidRPr="0034777C" w:rsidRDefault="00066E48" w:rsidP="00B06C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Uncomplicated</w:t>
            </w:r>
          </w:p>
        </w:tc>
        <w:tc>
          <w:tcPr>
            <w:tcW w:w="4590" w:type="dxa"/>
          </w:tcPr>
          <w:p w14:paraId="6C258212" w14:textId="6034BB6B" w:rsidR="00066E48" w:rsidRPr="0034777C" w:rsidRDefault="00066E48" w:rsidP="006C27B0">
            <w:pPr>
              <w:tabs>
                <w:tab w:val="left" w:pos="-108"/>
              </w:tabs>
              <w:ind w:left="-18" w:right="-288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A </w:t>
            </w:r>
            <w:r w:rsidRPr="00C07294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2.44, 95% CI 0.82</w:t>
            </w:r>
            <w:r w:rsidR="00C0729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07294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7.29)   </w:t>
            </w:r>
            <w:r w:rsidR="00C0729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                B</w:t>
            </w:r>
            <w:r w:rsidR="00C0729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C07294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1.15, 95% CI 0.38</w:t>
            </w:r>
            <w:r w:rsidR="00C0729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07294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3.48)                      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AB </w:t>
            </w:r>
            <w:r w:rsidRPr="00C07294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4.2, 95% CI</w:t>
            </w:r>
            <w:r w:rsidR="00C0729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1.29</w:t>
            </w:r>
            <w:r w:rsidR="00C0729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07294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13.68)                      Non-O </w:t>
            </w:r>
            <w:r w:rsidRPr="00C07294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1.91, 95% CI 0.72</w:t>
            </w:r>
            <w:r w:rsidR="00C0729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07294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5.02)</w:t>
            </w:r>
          </w:p>
        </w:tc>
        <w:tc>
          <w:tcPr>
            <w:tcW w:w="1440" w:type="dxa"/>
          </w:tcPr>
          <w:p w14:paraId="75FBE52C" w14:textId="77777777" w:rsidR="00066E48" w:rsidRPr="0034777C" w:rsidRDefault="00066E48" w:rsidP="00F048FC">
            <w:pPr>
              <w:tabs>
                <w:tab w:val="left" w:pos="-108"/>
              </w:tabs>
              <w:ind w:left="72" w:right="-108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>Microscopy</w:t>
            </w:r>
          </w:p>
        </w:tc>
      </w:tr>
      <w:tr w:rsidR="00066E48" w:rsidRPr="0034777C" w14:paraId="2E521FE5" w14:textId="77777777" w:rsidTr="00CE4D30">
        <w:trPr>
          <w:trHeight w:val="710"/>
        </w:trPr>
        <w:tc>
          <w:tcPr>
            <w:tcW w:w="1890" w:type="dxa"/>
          </w:tcPr>
          <w:p w14:paraId="4C69ACEA" w14:textId="77777777" w:rsidR="00066E48" w:rsidRPr="0034777C" w:rsidRDefault="00066E48" w:rsidP="006C27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Pant et al. 1992b (India)</w:t>
            </w:r>
          </w:p>
        </w:tc>
        <w:tc>
          <w:tcPr>
            <w:tcW w:w="1350" w:type="dxa"/>
          </w:tcPr>
          <w:p w14:paraId="0D1B5A7D" w14:textId="38DA138B" w:rsidR="00066E48" w:rsidRPr="0034777C" w:rsidRDefault="00864E99" w:rsidP="00066E48">
            <w:pPr>
              <w:ind w:righ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All ages</w:t>
            </w:r>
          </w:p>
        </w:tc>
        <w:tc>
          <w:tcPr>
            <w:tcW w:w="900" w:type="dxa"/>
          </w:tcPr>
          <w:p w14:paraId="6D6B19D7" w14:textId="2A0ECBB7" w:rsidR="00066E48" w:rsidRPr="0034777C" w:rsidRDefault="00066E48" w:rsidP="006C27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769 </w:t>
            </w:r>
          </w:p>
        </w:tc>
        <w:tc>
          <w:tcPr>
            <w:tcW w:w="630" w:type="dxa"/>
          </w:tcPr>
          <w:p w14:paraId="40CB424B" w14:textId="77777777" w:rsidR="00066E48" w:rsidRPr="0034777C" w:rsidRDefault="00066E48" w:rsidP="006C27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CS</w:t>
            </w:r>
          </w:p>
        </w:tc>
        <w:tc>
          <w:tcPr>
            <w:tcW w:w="1800" w:type="dxa"/>
          </w:tcPr>
          <w:p w14:paraId="50BB1462" w14:textId="77777777" w:rsidR="00066E48" w:rsidRPr="0034777C" w:rsidRDefault="00066E48" w:rsidP="00066E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7.9%</w:t>
            </w:r>
          </w:p>
        </w:tc>
        <w:tc>
          <w:tcPr>
            <w:tcW w:w="1890" w:type="dxa"/>
          </w:tcPr>
          <w:p w14:paraId="3409C4FA" w14:textId="77777777" w:rsidR="00066E48" w:rsidRPr="0034777C" w:rsidRDefault="00066E48" w:rsidP="00B06C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Uncomplicated</w:t>
            </w:r>
          </w:p>
        </w:tc>
        <w:tc>
          <w:tcPr>
            <w:tcW w:w="4590" w:type="dxa"/>
          </w:tcPr>
          <w:p w14:paraId="75D66855" w14:textId="398D0E39" w:rsidR="00066E48" w:rsidRPr="0034777C" w:rsidRDefault="00066E48" w:rsidP="006C27B0">
            <w:pPr>
              <w:tabs>
                <w:tab w:val="left" w:pos="-108"/>
              </w:tabs>
              <w:ind w:left="-18" w:right="-288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A </w:t>
            </w:r>
            <w:r w:rsidRPr="00C07294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0.58, 95% CI 0.27</w:t>
            </w:r>
            <w:r w:rsidR="00C0729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07294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C072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1.22)                         B </w:t>
            </w:r>
            <w:r w:rsidRPr="00C07294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</w:t>
            </w:r>
            <w:r w:rsidR="00C0729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0.81, 95% CI 0.43</w:t>
            </w:r>
            <w:r w:rsidR="00C0729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07294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1.51)                        AB </w:t>
            </w:r>
            <w:r w:rsidRPr="00C07294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0.7, 95% CI 0.27</w:t>
            </w:r>
            <w:r w:rsidR="00C0729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07294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1.81)                     Non-O </w:t>
            </w:r>
            <w:r w:rsidRPr="00C07294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0.88, 95% CI 0.50</w:t>
            </w:r>
            <w:r w:rsidR="00C0729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07294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1.55)</w:t>
            </w:r>
          </w:p>
        </w:tc>
        <w:tc>
          <w:tcPr>
            <w:tcW w:w="1440" w:type="dxa"/>
          </w:tcPr>
          <w:p w14:paraId="3D6D89F4" w14:textId="77777777" w:rsidR="00066E48" w:rsidRPr="0034777C" w:rsidRDefault="00066E48" w:rsidP="00F048FC">
            <w:pPr>
              <w:tabs>
                <w:tab w:val="left" w:pos="-108"/>
              </w:tabs>
              <w:ind w:left="72" w:right="-108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icroscopy</w:t>
            </w:r>
          </w:p>
        </w:tc>
      </w:tr>
      <w:tr w:rsidR="00066E48" w:rsidRPr="0034777C" w14:paraId="7F6368EC" w14:textId="77777777" w:rsidTr="00CE4D30">
        <w:trPr>
          <w:trHeight w:val="710"/>
        </w:trPr>
        <w:tc>
          <w:tcPr>
            <w:tcW w:w="1890" w:type="dxa"/>
          </w:tcPr>
          <w:p w14:paraId="1F9E6E42" w14:textId="77777777" w:rsidR="00066E48" w:rsidRPr="0034777C" w:rsidRDefault="00066E48" w:rsidP="006C27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Pant et al. 1997 (India)</w:t>
            </w:r>
          </w:p>
        </w:tc>
        <w:tc>
          <w:tcPr>
            <w:tcW w:w="1350" w:type="dxa"/>
          </w:tcPr>
          <w:p w14:paraId="1BF89A31" w14:textId="60C7DD8F" w:rsidR="00066E48" w:rsidRPr="0034777C" w:rsidRDefault="00864E99" w:rsidP="00066E48">
            <w:pPr>
              <w:ind w:righ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All ages</w:t>
            </w:r>
          </w:p>
        </w:tc>
        <w:tc>
          <w:tcPr>
            <w:tcW w:w="900" w:type="dxa"/>
          </w:tcPr>
          <w:p w14:paraId="2B4016D4" w14:textId="7E9420A4" w:rsidR="00066E48" w:rsidRPr="0034777C" w:rsidRDefault="00066E48" w:rsidP="006C27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1287 </w:t>
            </w:r>
          </w:p>
        </w:tc>
        <w:tc>
          <w:tcPr>
            <w:tcW w:w="630" w:type="dxa"/>
          </w:tcPr>
          <w:p w14:paraId="54B8925D" w14:textId="77777777" w:rsidR="00066E48" w:rsidRPr="0034777C" w:rsidRDefault="00066E48" w:rsidP="006C27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CS</w:t>
            </w:r>
          </w:p>
        </w:tc>
        <w:tc>
          <w:tcPr>
            <w:tcW w:w="1800" w:type="dxa"/>
          </w:tcPr>
          <w:p w14:paraId="47D3E156" w14:textId="77777777" w:rsidR="00066E48" w:rsidRPr="0034777C" w:rsidRDefault="00066E48" w:rsidP="00066E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8.9%</w:t>
            </w:r>
          </w:p>
        </w:tc>
        <w:tc>
          <w:tcPr>
            <w:tcW w:w="1890" w:type="dxa"/>
          </w:tcPr>
          <w:p w14:paraId="26787B22" w14:textId="77777777" w:rsidR="00066E48" w:rsidRPr="0034777C" w:rsidRDefault="00066E48" w:rsidP="00B06C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Uncomplicated</w:t>
            </w:r>
          </w:p>
        </w:tc>
        <w:tc>
          <w:tcPr>
            <w:tcW w:w="4590" w:type="dxa"/>
          </w:tcPr>
          <w:p w14:paraId="7718877D" w14:textId="3543C1C7" w:rsidR="00066E48" w:rsidRPr="0034777C" w:rsidRDefault="00066E48" w:rsidP="006C27B0">
            <w:pPr>
              <w:tabs>
                <w:tab w:val="left" w:pos="-108"/>
              </w:tabs>
              <w:ind w:left="-18" w:right="-288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A </w:t>
            </w:r>
            <w:r w:rsidRPr="00C07294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1.41, 95% CI 0.85</w:t>
            </w:r>
            <w:r w:rsidR="00C0729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07294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2.33)              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                           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B </w:t>
            </w:r>
            <w:r w:rsidRPr="00C07294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1.26, 95% CI 0.64</w:t>
            </w:r>
            <w:r w:rsidR="00C0729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07294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2.49)                         AB </w:t>
            </w:r>
            <w:r w:rsidRPr="00C07294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0.78, 95% CI 0.47</w:t>
            </w:r>
            <w:r w:rsidR="00C0729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07294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1.28)                     Non-O </w:t>
            </w:r>
            <w:r w:rsidRPr="00C07294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1.04, 95% CI 0.68</w:t>
            </w:r>
            <w:r w:rsidR="00C0729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07294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1.59)</w:t>
            </w:r>
          </w:p>
        </w:tc>
        <w:tc>
          <w:tcPr>
            <w:tcW w:w="1440" w:type="dxa"/>
          </w:tcPr>
          <w:p w14:paraId="0312B2D6" w14:textId="77777777" w:rsidR="00066E48" w:rsidRPr="0034777C" w:rsidRDefault="00066E48" w:rsidP="00F048FC">
            <w:pPr>
              <w:tabs>
                <w:tab w:val="left" w:pos="-108"/>
              </w:tabs>
              <w:ind w:left="72" w:right="-108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icroscopy</w:t>
            </w:r>
          </w:p>
        </w:tc>
      </w:tr>
      <w:tr w:rsidR="00066E48" w:rsidRPr="0034777C" w14:paraId="1FD9D767" w14:textId="77777777" w:rsidTr="00CE4D30">
        <w:trPr>
          <w:trHeight w:val="710"/>
        </w:trPr>
        <w:tc>
          <w:tcPr>
            <w:tcW w:w="1890" w:type="dxa"/>
          </w:tcPr>
          <w:p w14:paraId="23BD13E2" w14:textId="77777777" w:rsidR="00066E48" w:rsidRPr="0034777C" w:rsidRDefault="00066E48" w:rsidP="006C27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Pathirana et al. 2004 (</w:t>
            </w:r>
            <w:proofErr w:type="spellStart"/>
            <w:r w:rsidRPr="0034777C">
              <w:rPr>
                <w:rFonts w:ascii="Times New Roman" w:hAnsi="Times New Roman" w:cs="Times New Roman"/>
                <w:color w:val="000000" w:themeColor="text1"/>
              </w:rPr>
              <w:t>Sirlanka</w:t>
            </w:r>
            <w:proofErr w:type="spellEnd"/>
            <w:r w:rsidRPr="0034777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50" w:type="dxa"/>
          </w:tcPr>
          <w:p w14:paraId="27B0901B" w14:textId="77777777" w:rsidR="00066E48" w:rsidRPr="0034777C" w:rsidRDefault="00066E48" w:rsidP="00066E48">
            <w:pPr>
              <w:ind w:righ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1 to 81</w:t>
            </w:r>
          </w:p>
        </w:tc>
        <w:tc>
          <w:tcPr>
            <w:tcW w:w="900" w:type="dxa"/>
          </w:tcPr>
          <w:p w14:paraId="3B952ED4" w14:textId="77777777" w:rsidR="00066E48" w:rsidRPr="0034777C" w:rsidRDefault="00066E48" w:rsidP="006C27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308</w:t>
            </w:r>
          </w:p>
        </w:tc>
        <w:tc>
          <w:tcPr>
            <w:tcW w:w="630" w:type="dxa"/>
          </w:tcPr>
          <w:p w14:paraId="65325EBE" w14:textId="77777777" w:rsidR="00066E48" w:rsidRPr="0034777C" w:rsidRDefault="00066E48" w:rsidP="006C27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CS</w:t>
            </w:r>
          </w:p>
        </w:tc>
        <w:tc>
          <w:tcPr>
            <w:tcW w:w="1800" w:type="dxa"/>
          </w:tcPr>
          <w:p w14:paraId="58699629" w14:textId="77777777" w:rsidR="00066E48" w:rsidRPr="0034777C" w:rsidRDefault="00066E48" w:rsidP="00066E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243 cases &amp; population control</w:t>
            </w:r>
          </w:p>
        </w:tc>
        <w:tc>
          <w:tcPr>
            <w:tcW w:w="1890" w:type="dxa"/>
          </w:tcPr>
          <w:p w14:paraId="65B27563" w14:textId="38517AE4" w:rsidR="00066E48" w:rsidRPr="0034777C" w:rsidRDefault="00066E48" w:rsidP="00B06C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Uncomplicated</w:t>
            </w:r>
          </w:p>
        </w:tc>
        <w:tc>
          <w:tcPr>
            <w:tcW w:w="4590" w:type="dxa"/>
          </w:tcPr>
          <w:p w14:paraId="0A4E56A5" w14:textId="5C762A3E" w:rsidR="00066E48" w:rsidRPr="0034777C" w:rsidRDefault="00066E48" w:rsidP="006C27B0">
            <w:pPr>
              <w:tabs>
                <w:tab w:val="left" w:pos="-108"/>
              </w:tabs>
              <w:ind w:right="-288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A </w:t>
            </w:r>
            <w:r w:rsidRPr="00C07294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1.06, 95% CI 0.72</w:t>
            </w:r>
            <w:r w:rsidR="00CF229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F2290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1.55)                     B </w:t>
            </w:r>
            <w:r w:rsidRPr="00C07294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0.81, 95% CI 0.55 </w:t>
            </w:r>
            <w:r w:rsidR="00CF2290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1.19)                </w:t>
            </w:r>
            <w:r w:rsidR="00CF229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AB </w:t>
            </w:r>
            <w:r w:rsidRPr="00C07294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1.37, 95% CI 0.76</w:t>
            </w:r>
            <w:r w:rsidR="00CF229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F2290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2.46)                         Non-O </w:t>
            </w:r>
            <w:r w:rsidRPr="00C07294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</w:t>
            </w:r>
            <w:r w:rsidR="00CF229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0.91, 95% CI 0.67</w:t>
            </w:r>
            <w:r w:rsidR="00CF229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F2290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1.24)</w:t>
            </w:r>
          </w:p>
        </w:tc>
        <w:tc>
          <w:tcPr>
            <w:tcW w:w="1440" w:type="dxa"/>
          </w:tcPr>
          <w:p w14:paraId="7A5EBF32" w14:textId="77777777" w:rsidR="00066E48" w:rsidRPr="0034777C" w:rsidRDefault="00066E48" w:rsidP="00F048FC">
            <w:pPr>
              <w:tabs>
                <w:tab w:val="left" w:pos="-108"/>
              </w:tabs>
              <w:ind w:left="72" w:right="-108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icroscopy</w:t>
            </w:r>
          </w:p>
        </w:tc>
      </w:tr>
      <w:tr w:rsidR="00066E48" w:rsidRPr="0034777C" w14:paraId="0C1001EE" w14:textId="77777777" w:rsidTr="00CE4D30">
        <w:trPr>
          <w:trHeight w:val="710"/>
        </w:trPr>
        <w:tc>
          <w:tcPr>
            <w:tcW w:w="1890" w:type="dxa"/>
          </w:tcPr>
          <w:p w14:paraId="0329562D" w14:textId="77777777" w:rsidR="00066E48" w:rsidRPr="0034777C" w:rsidRDefault="00066E48" w:rsidP="006C27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Singh et al. 1995 (India)</w:t>
            </w:r>
          </w:p>
        </w:tc>
        <w:tc>
          <w:tcPr>
            <w:tcW w:w="1350" w:type="dxa"/>
          </w:tcPr>
          <w:p w14:paraId="63DBA1F6" w14:textId="77777777" w:rsidR="00066E48" w:rsidRPr="0034777C" w:rsidRDefault="00066E48" w:rsidP="00066E48">
            <w:pPr>
              <w:ind w:righ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All ages</w:t>
            </w:r>
          </w:p>
        </w:tc>
        <w:tc>
          <w:tcPr>
            <w:tcW w:w="900" w:type="dxa"/>
          </w:tcPr>
          <w:p w14:paraId="7BE13B40" w14:textId="77777777" w:rsidR="00066E48" w:rsidRPr="0034777C" w:rsidRDefault="00066E48" w:rsidP="006C27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2095</w:t>
            </w:r>
          </w:p>
        </w:tc>
        <w:tc>
          <w:tcPr>
            <w:tcW w:w="630" w:type="dxa"/>
          </w:tcPr>
          <w:p w14:paraId="0AAAF1C7" w14:textId="77777777" w:rsidR="00066E48" w:rsidRPr="0034777C" w:rsidRDefault="00066E48" w:rsidP="006C27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PC</w:t>
            </w:r>
          </w:p>
        </w:tc>
        <w:tc>
          <w:tcPr>
            <w:tcW w:w="1800" w:type="dxa"/>
          </w:tcPr>
          <w:p w14:paraId="5B0A0594" w14:textId="77777777" w:rsidR="00066E48" w:rsidRPr="0034777C" w:rsidRDefault="00066E48" w:rsidP="00066E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14.7%</w:t>
            </w:r>
          </w:p>
        </w:tc>
        <w:tc>
          <w:tcPr>
            <w:tcW w:w="1890" w:type="dxa"/>
          </w:tcPr>
          <w:p w14:paraId="2A84F800" w14:textId="77777777" w:rsidR="00066E48" w:rsidRPr="0034777C" w:rsidRDefault="00066E48" w:rsidP="00B06C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Uncomplicated</w:t>
            </w:r>
          </w:p>
        </w:tc>
        <w:tc>
          <w:tcPr>
            <w:tcW w:w="4590" w:type="dxa"/>
          </w:tcPr>
          <w:p w14:paraId="4A2AEDCB" w14:textId="0E2C88AD" w:rsidR="00066E48" w:rsidRPr="0034777C" w:rsidRDefault="00066E48" w:rsidP="0084199C">
            <w:pPr>
              <w:tabs>
                <w:tab w:val="left" w:pos="-108"/>
              </w:tabs>
              <w:ind w:left="-18" w:right="-288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A </w:t>
            </w:r>
            <w:r w:rsidRPr="00CF2290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1.09,95% CI 0.78</w:t>
            </w:r>
            <w:r w:rsidR="00CF229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F2290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1.55)                        B </w:t>
            </w:r>
            <w:r w:rsidRPr="00CF2290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</w:t>
            </w:r>
            <w:r w:rsidR="00CF229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1.39, 95% CI</w:t>
            </w:r>
            <w:r w:rsidR="00CF229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1.01</w:t>
            </w:r>
            <w:r w:rsidR="00CF229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F2290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1.91)                              AB </w:t>
            </w:r>
            <w:r w:rsidRPr="00CF2290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0.74, 95% CI 0.46</w:t>
            </w:r>
            <w:r w:rsidR="00CF229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F2290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CF22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1.20)                     Non-O </w:t>
            </w:r>
            <w:r w:rsidRPr="00CF2290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</w:t>
            </w:r>
            <w:r w:rsidR="00CF229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1.16, 95% CI 0.87</w:t>
            </w:r>
            <w:r w:rsidR="00CF229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F2290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1.56)</w:t>
            </w:r>
          </w:p>
          <w:p w14:paraId="6BF15DC2" w14:textId="69D3F444" w:rsidR="00066E48" w:rsidRPr="0034777C" w:rsidRDefault="00066E48" w:rsidP="0084199C">
            <w:pPr>
              <w:tabs>
                <w:tab w:val="left" w:pos="-108"/>
              </w:tabs>
              <w:ind w:left="-18" w:right="-288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A </w:t>
            </w:r>
            <w:r w:rsidRPr="00CF2290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RR 1.08,</w:t>
            </w:r>
            <w:r w:rsidR="00CF229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95% CI 0.81</w:t>
            </w:r>
            <w:r w:rsidR="00CF229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F2290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1.44)   </w:t>
            </w:r>
            <w:r w:rsidR="00CF229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                   B </w:t>
            </w:r>
            <w:r w:rsidRPr="00CF2290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RR</w:t>
            </w:r>
            <w:r w:rsidR="00CF229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1.30, 95% CI 1.001</w:t>
            </w:r>
            <w:r w:rsidR="00CF229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F2290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1.69)                     </w:t>
            </w:r>
            <w:r w:rsidR="00CF229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AB </w:t>
            </w:r>
            <w:r w:rsidRPr="00CF2290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RR</w:t>
            </w:r>
            <w:r w:rsidR="00CF229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0.78, 95% CI 0.51</w:t>
            </w:r>
            <w:r w:rsidR="00CF229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F2290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1.18)                       Non-O </w:t>
            </w:r>
            <w:r w:rsidRPr="00CF2290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RR</w:t>
            </w:r>
            <w:r w:rsidR="00CF229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1.13, 95% CI 0.89</w:t>
            </w:r>
            <w:r w:rsidR="00CF229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F2290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1.44)</w:t>
            </w:r>
          </w:p>
        </w:tc>
        <w:tc>
          <w:tcPr>
            <w:tcW w:w="1440" w:type="dxa"/>
          </w:tcPr>
          <w:p w14:paraId="25A6D397" w14:textId="77777777" w:rsidR="00066E48" w:rsidRPr="0034777C" w:rsidRDefault="00066E48" w:rsidP="00F048FC">
            <w:pPr>
              <w:tabs>
                <w:tab w:val="left" w:pos="-108"/>
              </w:tabs>
              <w:ind w:left="72" w:right="-108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icroscopy</w:t>
            </w:r>
          </w:p>
        </w:tc>
      </w:tr>
      <w:tr w:rsidR="00066E48" w:rsidRPr="0034777C" w14:paraId="1C1BCF05" w14:textId="77777777" w:rsidTr="00CE4D30">
        <w:trPr>
          <w:trHeight w:val="872"/>
        </w:trPr>
        <w:tc>
          <w:tcPr>
            <w:tcW w:w="1890" w:type="dxa"/>
          </w:tcPr>
          <w:p w14:paraId="5D26B22B" w14:textId="77777777" w:rsidR="00066E48" w:rsidRPr="0034777C" w:rsidRDefault="00066E48" w:rsidP="006C27B0">
            <w:pPr>
              <w:ind w:left="-84" w:right="-102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lastRenderedPageBreak/>
              <w:t>Tadesse &amp; Tadesse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et al. 2013 (Ethiopia)</w:t>
            </w:r>
          </w:p>
        </w:tc>
        <w:tc>
          <w:tcPr>
            <w:tcW w:w="1350" w:type="dxa"/>
          </w:tcPr>
          <w:p w14:paraId="308E09FE" w14:textId="77777777" w:rsidR="00066E48" w:rsidRPr="0034777C" w:rsidRDefault="00066E48" w:rsidP="00066E48">
            <w:pPr>
              <w:ind w:left="-114" w:right="-128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ll ages</w:t>
            </w:r>
          </w:p>
        </w:tc>
        <w:tc>
          <w:tcPr>
            <w:tcW w:w="900" w:type="dxa"/>
          </w:tcPr>
          <w:p w14:paraId="54221E1A" w14:textId="77777777" w:rsidR="00066E48" w:rsidRPr="0034777C" w:rsidRDefault="00066E48" w:rsidP="006C27B0">
            <w:pPr>
              <w:ind w:left="-114" w:right="-128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398</w:t>
            </w:r>
          </w:p>
        </w:tc>
        <w:tc>
          <w:tcPr>
            <w:tcW w:w="630" w:type="dxa"/>
          </w:tcPr>
          <w:p w14:paraId="3BE9BA91" w14:textId="77777777" w:rsidR="00066E48" w:rsidRPr="0034777C" w:rsidRDefault="00066E48" w:rsidP="006C27B0">
            <w:pPr>
              <w:ind w:left="-6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CS</w:t>
            </w:r>
          </w:p>
        </w:tc>
        <w:tc>
          <w:tcPr>
            <w:tcW w:w="1800" w:type="dxa"/>
          </w:tcPr>
          <w:p w14:paraId="10A70E77" w14:textId="77777777" w:rsidR="00066E48" w:rsidRPr="0034777C" w:rsidRDefault="00066E48" w:rsidP="00066E48">
            <w:pPr>
              <w:tabs>
                <w:tab w:val="left" w:pos="1242"/>
              </w:tabs>
              <w:ind w:left="-125" w:right="-165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48.74</w:t>
            </w:r>
          </w:p>
        </w:tc>
        <w:tc>
          <w:tcPr>
            <w:tcW w:w="1890" w:type="dxa"/>
          </w:tcPr>
          <w:p w14:paraId="73E2B123" w14:textId="28E4462F" w:rsidR="00066E48" w:rsidRPr="0034777C" w:rsidRDefault="00066E48" w:rsidP="00B06C7F">
            <w:pPr>
              <w:tabs>
                <w:tab w:val="left" w:pos="-108"/>
              </w:tabs>
              <w:ind w:righ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Uncomplicated</w:t>
            </w:r>
          </w:p>
        </w:tc>
        <w:tc>
          <w:tcPr>
            <w:tcW w:w="4590" w:type="dxa"/>
          </w:tcPr>
          <w:p w14:paraId="5AB2779C" w14:textId="69C6DCBD" w:rsidR="00066E48" w:rsidRPr="0034777C" w:rsidRDefault="00066E48" w:rsidP="007F718E">
            <w:pPr>
              <w:tabs>
                <w:tab w:val="left" w:pos="-108"/>
              </w:tabs>
              <w:ind w:right="-288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A </w:t>
            </w:r>
            <w:r w:rsidRPr="00CF2290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0.59, 95% CI 0.35</w:t>
            </w:r>
            <w:r w:rsidR="00CF229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F2290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CF22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0.98)                     B </w:t>
            </w:r>
            <w:r w:rsidRPr="00CF2290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0.46, 95% CI 0.27</w:t>
            </w:r>
            <w:r w:rsidR="00CF229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F2290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CF22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0.81)                            Non-O </w:t>
            </w:r>
            <w:r w:rsidRPr="00CF2290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0.54, 95% CI 0.35</w:t>
            </w:r>
            <w:r w:rsidR="00CF229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F2290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0.82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40" w:type="dxa"/>
          </w:tcPr>
          <w:p w14:paraId="0BA38B18" w14:textId="77777777" w:rsidR="00066E48" w:rsidRPr="0034777C" w:rsidRDefault="00066E48" w:rsidP="00F048FC">
            <w:pPr>
              <w:tabs>
                <w:tab w:val="left" w:pos="-108"/>
              </w:tabs>
              <w:ind w:left="72" w:right="-108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Microscop</w:t>
            </w:r>
            <w:r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</w:tr>
      <w:tr w:rsidR="00066E48" w:rsidRPr="0034777C" w14:paraId="182C3B3F" w14:textId="77777777" w:rsidTr="00CE4D30">
        <w:trPr>
          <w:trHeight w:val="710"/>
        </w:trPr>
        <w:tc>
          <w:tcPr>
            <w:tcW w:w="1890" w:type="dxa"/>
          </w:tcPr>
          <w:p w14:paraId="71E1A83D" w14:textId="77777777" w:rsidR="00066E48" w:rsidRPr="0034777C" w:rsidRDefault="00066E48" w:rsidP="006C27B0">
            <w:pPr>
              <w:ind w:left="-84" w:right="-102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Tekeste &amp; Petros, 2010 (Ethiopia)</w:t>
            </w:r>
          </w:p>
        </w:tc>
        <w:tc>
          <w:tcPr>
            <w:tcW w:w="1350" w:type="dxa"/>
          </w:tcPr>
          <w:p w14:paraId="7900198D" w14:textId="7270A98F" w:rsidR="00066E48" w:rsidRPr="0034777C" w:rsidRDefault="00066E48" w:rsidP="00066E48">
            <w:pPr>
              <w:ind w:left="-114" w:right="-128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ll ages</w:t>
            </w:r>
          </w:p>
        </w:tc>
        <w:tc>
          <w:tcPr>
            <w:tcW w:w="900" w:type="dxa"/>
          </w:tcPr>
          <w:p w14:paraId="13E13DEC" w14:textId="77777777" w:rsidR="00066E48" w:rsidRPr="0034777C" w:rsidRDefault="00066E48" w:rsidP="006C27B0">
            <w:pPr>
              <w:ind w:left="-114" w:right="-128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00</w:t>
            </w:r>
          </w:p>
        </w:tc>
        <w:tc>
          <w:tcPr>
            <w:tcW w:w="630" w:type="dxa"/>
          </w:tcPr>
          <w:p w14:paraId="43113869" w14:textId="77777777" w:rsidR="00066E48" w:rsidRPr="0034777C" w:rsidRDefault="00066E48" w:rsidP="006C27B0">
            <w:pPr>
              <w:ind w:left="-6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CS</w:t>
            </w:r>
          </w:p>
        </w:tc>
        <w:tc>
          <w:tcPr>
            <w:tcW w:w="1800" w:type="dxa"/>
          </w:tcPr>
          <w:p w14:paraId="06ADFE66" w14:textId="77777777" w:rsidR="00066E48" w:rsidRPr="0034777C" w:rsidRDefault="00066E48" w:rsidP="00066E48">
            <w:pPr>
              <w:tabs>
                <w:tab w:val="left" w:pos="1242"/>
              </w:tabs>
              <w:ind w:left="-125" w:right="-165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52.5%</w:t>
            </w:r>
          </w:p>
        </w:tc>
        <w:tc>
          <w:tcPr>
            <w:tcW w:w="1890" w:type="dxa"/>
          </w:tcPr>
          <w:p w14:paraId="5C0531E5" w14:textId="58654C3E" w:rsidR="00066E48" w:rsidRPr="0034777C" w:rsidRDefault="00066E48" w:rsidP="00B06C7F">
            <w:pPr>
              <w:tabs>
                <w:tab w:val="left" w:pos="-108"/>
              </w:tabs>
              <w:ind w:righ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Uncomplicated</w:t>
            </w:r>
          </w:p>
        </w:tc>
        <w:tc>
          <w:tcPr>
            <w:tcW w:w="4590" w:type="dxa"/>
          </w:tcPr>
          <w:p w14:paraId="4E5809CA" w14:textId="74041895" w:rsidR="00066E48" w:rsidRPr="0034777C" w:rsidRDefault="00066E48" w:rsidP="00A15F61">
            <w:pPr>
              <w:tabs>
                <w:tab w:val="left" w:pos="-108"/>
              </w:tabs>
              <w:ind w:left="-18" w:right="-288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A </w:t>
            </w:r>
            <w:r w:rsidRPr="00CF2290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0.98, 95% CI 0.58</w:t>
            </w:r>
            <w:r w:rsidR="00CF229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F2290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1.67)                              B </w:t>
            </w:r>
            <w:r w:rsidRPr="00CF2290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0.81,95% CI 0.44</w:t>
            </w:r>
            <w:r w:rsidR="00CF229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F2290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1.51)                          AB </w:t>
            </w:r>
            <w:r w:rsidRPr="00CF2290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0.59, 95% CI 0.27</w:t>
            </w:r>
            <w:r w:rsidR="00CF229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F2290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1.32)                          Non-O </w:t>
            </w:r>
            <w:r w:rsidRPr="00CF2290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0.85, 95% CI</w:t>
            </w:r>
            <w:r w:rsidR="00CF229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0.54</w:t>
            </w:r>
            <w:r w:rsidR="00CF229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F2290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1.32)</w:t>
            </w:r>
          </w:p>
        </w:tc>
        <w:tc>
          <w:tcPr>
            <w:tcW w:w="1440" w:type="dxa"/>
          </w:tcPr>
          <w:p w14:paraId="227C5DEE" w14:textId="77777777" w:rsidR="00066E48" w:rsidRPr="0034777C" w:rsidRDefault="00066E48" w:rsidP="00F048FC">
            <w:pPr>
              <w:tabs>
                <w:tab w:val="left" w:pos="-108"/>
              </w:tabs>
              <w:ind w:left="72" w:right="-108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Microscop</w:t>
            </w:r>
            <w:r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</w:tr>
      <w:tr w:rsidR="00066E48" w:rsidRPr="0034777C" w14:paraId="29DA3BBD" w14:textId="77777777" w:rsidTr="00CE4D30">
        <w:trPr>
          <w:trHeight w:val="710"/>
        </w:trPr>
        <w:tc>
          <w:tcPr>
            <w:tcW w:w="1890" w:type="dxa"/>
          </w:tcPr>
          <w:p w14:paraId="29EA3EB9" w14:textId="77777777" w:rsidR="00066E48" w:rsidRPr="0034777C" w:rsidRDefault="00066E48" w:rsidP="006C27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Ukaga et al. 2007 (Nigeria)</w:t>
            </w:r>
          </w:p>
        </w:tc>
        <w:tc>
          <w:tcPr>
            <w:tcW w:w="1350" w:type="dxa"/>
          </w:tcPr>
          <w:p w14:paraId="1A750711" w14:textId="6725D58C" w:rsidR="00066E48" w:rsidRPr="0034777C" w:rsidRDefault="00066E48" w:rsidP="00066E48">
            <w:pPr>
              <w:ind w:righ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Pregnant women</w:t>
            </w:r>
          </w:p>
        </w:tc>
        <w:tc>
          <w:tcPr>
            <w:tcW w:w="900" w:type="dxa"/>
          </w:tcPr>
          <w:p w14:paraId="169CD213" w14:textId="77777777" w:rsidR="00066E48" w:rsidRPr="0034777C" w:rsidRDefault="00066E48" w:rsidP="006C27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586</w:t>
            </w:r>
          </w:p>
        </w:tc>
        <w:tc>
          <w:tcPr>
            <w:tcW w:w="630" w:type="dxa"/>
          </w:tcPr>
          <w:p w14:paraId="1933CD8A" w14:textId="77777777" w:rsidR="00066E48" w:rsidRPr="0034777C" w:rsidRDefault="00066E48" w:rsidP="006C27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CS</w:t>
            </w:r>
          </w:p>
        </w:tc>
        <w:tc>
          <w:tcPr>
            <w:tcW w:w="1800" w:type="dxa"/>
          </w:tcPr>
          <w:p w14:paraId="7360E82B" w14:textId="77777777" w:rsidR="00066E48" w:rsidRPr="0034777C" w:rsidRDefault="00066E48" w:rsidP="00066E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29.9%</w:t>
            </w:r>
          </w:p>
        </w:tc>
        <w:tc>
          <w:tcPr>
            <w:tcW w:w="1890" w:type="dxa"/>
          </w:tcPr>
          <w:p w14:paraId="67B7ACEF" w14:textId="412AD831" w:rsidR="00066E48" w:rsidRPr="0034777C" w:rsidRDefault="00066E48" w:rsidP="00B06C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Placental</w:t>
            </w:r>
          </w:p>
        </w:tc>
        <w:tc>
          <w:tcPr>
            <w:tcW w:w="4590" w:type="dxa"/>
          </w:tcPr>
          <w:p w14:paraId="0C723BA6" w14:textId="65AC53B9" w:rsidR="00066E48" w:rsidRPr="0034777C" w:rsidRDefault="00066E48" w:rsidP="00A15F61">
            <w:pPr>
              <w:tabs>
                <w:tab w:val="left" w:pos="-108"/>
              </w:tabs>
              <w:ind w:left="-18" w:right="-288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A </w:t>
            </w:r>
            <w:r w:rsidRPr="00CF2290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0.72, 95% CI 0.46</w:t>
            </w:r>
            <w:r w:rsidR="003B49E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3B49E0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3B49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1.13)                           B </w:t>
            </w:r>
            <w:r w:rsidRPr="00CF2290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0.68, 95% CI 0.39</w:t>
            </w:r>
            <w:r w:rsidR="003B49E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3B49E0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3B49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1.18)                       AB </w:t>
            </w:r>
            <w:r w:rsidRPr="00CF2290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0.21, 95% CI 0.07</w:t>
            </w:r>
            <w:r w:rsidR="003B49E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3B49E0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0.62)                         Non-O </w:t>
            </w:r>
            <w:r w:rsidRPr="00CF2290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0.61, 95% CI 0.42</w:t>
            </w:r>
            <w:r w:rsidR="003B49E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3B49E0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0.89)</w:t>
            </w:r>
          </w:p>
        </w:tc>
        <w:tc>
          <w:tcPr>
            <w:tcW w:w="1440" w:type="dxa"/>
          </w:tcPr>
          <w:p w14:paraId="1566F539" w14:textId="77777777" w:rsidR="00066E48" w:rsidRPr="0034777C" w:rsidRDefault="00066E48" w:rsidP="00F048FC">
            <w:pPr>
              <w:tabs>
                <w:tab w:val="left" w:pos="-108"/>
              </w:tabs>
              <w:ind w:left="72" w:right="-108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icroscopy</w:t>
            </w:r>
          </w:p>
        </w:tc>
      </w:tr>
      <w:tr w:rsidR="00066E48" w:rsidRPr="0034777C" w14:paraId="52F958C1" w14:textId="77777777" w:rsidTr="00CE4D30">
        <w:trPr>
          <w:trHeight w:val="350"/>
        </w:trPr>
        <w:tc>
          <w:tcPr>
            <w:tcW w:w="1890" w:type="dxa"/>
          </w:tcPr>
          <w:p w14:paraId="343285B2" w14:textId="77777777" w:rsidR="00066E48" w:rsidRPr="0034777C" w:rsidRDefault="00066E48" w:rsidP="006C27B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4777C">
              <w:rPr>
                <w:rFonts w:ascii="Times New Roman" w:hAnsi="Times New Roman" w:cs="Times New Roman"/>
                <w:color w:val="000000" w:themeColor="text1"/>
              </w:rPr>
              <w:t>Uneke</w:t>
            </w:r>
            <w:proofErr w:type="spellEnd"/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et al. 2006 (Nigeria)</w:t>
            </w:r>
          </w:p>
        </w:tc>
        <w:tc>
          <w:tcPr>
            <w:tcW w:w="1350" w:type="dxa"/>
          </w:tcPr>
          <w:p w14:paraId="113FD4CF" w14:textId="77777777" w:rsidR="00066E48" w:rsidRPr="0034777C" w:rsidRDefault="00066E48" w:rsidP="00066E48">
            <w:pPr>
              <w:ind w:righ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20-40 years</w:t>
            </w:r>
          </w:p>
        </w:tc>
        <w:tc>
          <w:tcPr>
            <w:tcW w:w="900" w:type="dxa"/>
          </w:tcPr>
          <w:p w14:paraId="58D3C631" w14:textId="77777777" w:rsidR="00066E48" w:rsidRPr="0034777C" w:rsidRDefault="00066E48" w:rsidP="006C27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325</w:t>
            </w:r>
          </w:p>
        </w:tc>
        <w:tc>
          <w:tcPr>
            <w:tcW w:w="630" w:type="dxa"/>
          </w:tcPr>
          <w:p w14:paraId="4F671A18" w14:textId="77777777" w:rsidR="00066E48" w:rsidRPr="0034777C" w:rsidRDefault="00066E48" w:rsidP="006C27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CS</w:t>
            </w:r>
          </w:p>
        </w:tc>
        <w:tc>
          <w:tcPr>
            <w:tcW w:w="1800" w:type="dxa"/>
          </w:tcPr>
          <w:p w14:paraId="4160F1D2" w14:textId="77777777" w:rsidR="00066E48" w:rsidRPr="0034777C" w:rsidRDefault="00066E48" w:rsidP="00066E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40.9%</w:t>
            </w:r>
          </w:p>
        </w:tc>
        <w:tc>
          <w:tcPr>
            <w:tcW w:w="1890" w:type="dxa"/>
          </w:tcPr>
          <w:p w14:paraId="3F29DCBB" w14:textId="23B49855" w:rsidR="00066E48" w:rsidRPr="0034777C" w:rsidRDefault="00066E48" w:rsidP="00B06C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Asymptomatic</w:t>
            </w:r>
          </w:p>
        </w:tc>
        <w:tc>
          <w:tcPr>
            <w:tcW w:w="4590" w:type="dxa"/>
          </w:tcPr>
          <w:p w14:paraId="4405CACC" w14:textId="22CC8655" w:rsidR="00066E48" w:rsidRPr="0034777C" w:rsidRDefault="00066E48" w:rsidP="00A15F61">
            <w:pPr>
              <w:tabs>
                <w:tab w:val="left" w:pos="-108"/>
              </w:tabs>
              <w:ind w:left="-18" w:right="-288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A </w:t>
            </w:r>
            <w:r w:rsidRPr="003B49E0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0.96, 95% CI 0.42</w:t>
            </w:r>
            <w:r w:rsidR="003B49E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3B49E0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3B49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2.22)                      B </w:t>
            </w:r>
            <w:r w:rsidRPr="003B49E0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</w:t>
            </w:r>
            <w:r w:rsidR="003B49E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1.05, 95% CI 0.41</w:t>
            </w:r>
            <w:r w:rsidR="003B49E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3B49E0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2.69)                           Non-O </w:t>
            </w:r>
            <w:r w:rsidRPr="003B49E0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1.0, 95% CI 0.52</w:t>
            </w:r>
            <w:r w:rsidR="003B49E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3B49E0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1.91)</w:t>
            </w:r>
          </w:p>
        </w:tc>
        <w:tc>
          <w:tcPr>
            <w:tcW w:w="1440" w:type="dxa"/>
          </w:tcPr>
          <w:p w14:paraId="2D41DE49" w14:textId="77777777" w:rsidR="00066E48" w:rsidRPr="0034777C" w:rsidRDefault="00066E48" w:rsidP="00F048FC">
            <w:pPr>
              <w:tabs>
                <w:tab w:val="left" w:pos="-108"/>
              </w:tabs>
              <w:ind w:left="72" w:right="-108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icroscopy</w:t>
            </w:r>
          </w:p>
        </w:tc>
      </w:tr>
      <w:tr w:rsidR="00066E48" w:rsidRPr="0034777C" w14:paraId="7AB833AC" w14:textId="77777777" w:rsidTr="00CE4D30">
        <w:tc>
          <w:tcPr>
            <w:tcW w:w="1890" w:type="dxa"/>
          </w:tcPr>
          <w:p w14:paraId="42CED3D5" w14:textId="0929F6A3" w:rsidR="00066E48" w:rsidRPr="0034777C" w:rsidRDefault="00066E48" w:rsidP="006C27B0">
            <w:pPr>
              <w:pStyle w:val="NoSpacing"/>
              <w:tabs>
                <w:tab w:val="left" w:pos="947"/>
              </w:tabs>
              <w:spacing w:line="276" w:lineRule="auto"/>
              <w:ind w:left="-90" w:hanging="13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proofErr w:type="spellStart"/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Zerihun</w:t>
            </w:r>
            <w:proofErr w:type="spellEnd"/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et al</w:t>
            </w:r>
            <w:r w:rsidR="0083103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.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2011 (Ethiopia)</w:t>
            </w:r>
          </w:p>
          <w:p w14:paraId="13A1658D" w14:textId="77777777" w:rsidR="00066E48" w:rsidRPr="0034777C" w:rsidRDefault="00066E48" w:rsidP="006C27B0">
            <w:pPr>
              <w:pStyle w:val="NoSpacing"/>
              <w:tabs>
                <w:tab w:val="left" w:pos="947"/>
              </w:tabs>
              <w:spacing w:line="276" w:lineRule="auto"/>
              <w:ind w:left="-90" w:hanging="13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50" w:type="dxa"/>
          </w:tcPr>
          <w:p w14:paraId="31C19D87" w14:textId="77777777" w:rsidR="00066E48" w:rsidRPr="0034777C" w:rsidRDefault="00066E48" w:rsidP="00066E48">
            <w:pPr>
              <w:pStyle w:val="NoSpacing"/>
              <w:spacing w:line="276" w:lineRule="auto"/>
              <w:ind w:left="-18" w:right="-103" w:hanging="9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All ages</w:t>
            </w:r>
          </w:p>
        </w:tc>
        <w:tc>
          <w:tcPr>
            <w:tcW w:w="900" w:type="dxa"/>
          </w:tcPr>
          <w:p w14:paraId="6BC50C92" w14:textId="77777777" w:rsidR="00066E48" w:rsidRPr="0034777C" w:rsidRDefault="00066E48" w:rsidP="006C27B0">
            <w:pPr>
              <w:pStyle w:val="NoSpacing"/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269</w:t>
            </w:r>
          </w:p>
        </w:tc>
        <w:tc>
          <w:tcPr>
            <w:tcW w:w="630" w:type="dxa"/>
          </w:tcPr>
          <w:p w14:paraId="018036A7" w14:textId="77777777" w:rsidR="00066E48" w:rsidRPr="0034777C" w:rsidRDefault="00066E48" w:rsidP="006C27B0">
            <w:pPr>
              <w:pStyle w:val="NoSpacing"/>
              <w:spacing w:line="276" w:lineRule="auto"/>
              <w:ind w:hanging="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CS</w:t>
            </w:r>
          </w:p>
        </w:tc>
        <w:tc>
          <w:tcPr>
            <w:tcW w:w="1800" w:type="dxa"/>
          </w:tcPr>
          <w:p w14:paraId="2EBD50A7" w14:textId="77777777" w:rsidR="00066E48" w:rsidRPr="0034777C" w:rsidRDefault="00066E48" w:rsidP="00066E48">
            <w:pPr>
              <w:pStyle w:val="NoSpacing"/>
              <w:spacing w:line="276" w:lineRule="auto"/>
              <w:ind w:right="-165" w:hanging="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55.8%</w:t>
            </w:r>
          </w:p>
        </w:tc>
        <w:tc>
          <w:tcPr>
            <w:tcW w:w="1890" w:type="dxa"/>
          </w:tcPr>
          <w:p w14:paraId="2FCBE20C" w14:textId="6244C81F" w:rsidR="00066E48" w:rsidRPr="0034777C" w:rsidRDefault="00066E48" w:rsidP="00B06C7F">
            <w:pPr>
              <w:pStyle w:val="NoSpacing"/>
              <w:spacing w:line="276" w:lineRule="auto"/>
              <w:ind w:right="3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Uncomplicated</w:t>
            </w:r>
          </w:p>
        </w:tc>
        <w:tc>
          <w:tcPr>
            <w:tcW w:w="4590" w:type="dxa"/>
          </w:tcPr>
          <w:p w14:paraId="3BABC15C" w14:textId="0182C1DA" w:rsidR="00066E48" w:rsidRPr="0034777C" w:rsidRDefault="00066E48" w:rsidP="006C27B0">
            <w:pPr>
              <w:pStyle w:val="NoSpacing"/>
              <w:spacing w:line="276" w:lineRule="auto"/>
              <w:ind w:left="-18" w:right="-288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A </w:t>
            </w:r>
            <w:r w:rsidRPr="003B49E0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2.52, 95% CI</w:t>
            </w:r>
            <w:r w:rsidR="003B49E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1.28</w:t>
            </w:r>
            <w:r w:rsidR="003B49E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3B49E0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4.97)</w:t>
            </w:r>
          </w:p>
          <w:p w14:paraId="4725C432" w14:textId="6F5754A9" w:rsidR="00066E48" w:rsidRPr="0034777C" w:rsidRDefault="00066E48" w:rsidP="006C27B0">
            <w:pPr>
              <w:pStyle w:val="NoSpacing"/>
              <w:spacing w:line="276" w:lineRule="auto"/>
              <w:ind w:left="-18" w:right="-288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B </w:t>
            </w:r>
            <w:r w:rsidRPr="003B49E0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2.67, 95% CI</w:t>
            </w:r>
            <w:r w:rsidR="003B49E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1.31</w:t>
            </w:r>
            <w:r w:rsidR="003B49E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3B49E0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5.43)</w:t>
            </w:r>
          </w:p>
          <w:p w14:paraId="0EE48530" w14:textId="64807D5F" w:rsidR="00066E48" w:rsidRPr="0034777C" w:rsidRDefault="00066E48" w:rsidP="006C27B0">
            <w:pPr>
              <w:pStyle w:val="NoSpacing"/>
              <w:spacing w:line="276" w:lineRule="auto"/>
              <w:ind w:left="-18" w:right="-288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AB </w:t>
            </w:r>
            <w:r w:rsidRPr="003B49E0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3.44, 95% CI 0.69</w:t>
            </w:r>
            <w:r w:rsidR="003B49E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3B49E0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17.25)</w:t>
            </w:r>
          </w:p>
          <w:p w14:paraId="6FD63FCD" w14:textId="49D0B60A" w:rsidR="00066E48" w:rsidRPr="0034777C" w:rsidRDefault="00066E48" w:rsidP="006C27B0">
            <w:pPr>
              <w:pStyle w:val="NoSpacing"/>
              <w:spacing w:line="276" w:lineRule="auto"/>
              <w:ind w:left="-18" w:right="-288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Non-O </w:t>
            </w:r>
            <w:r w:rsidRPr="003B49E0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2.64, 95% CI 1.54</w:t>
            </w:r>
            <w:r w:rsidR="003B49E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3B49E0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3B49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4.54)</w:t>
            </w:r>
          </w:p>
          <w:p w14:paraId="095A929D" w14:textId="77777777" w:rsidR="00066E48" w:rsidRPr="0034777C" w:rsidRDefault="00066E48" w:rsidP="006C27B0">
            <w:pPr>
              <w:pStyle w:val="NoSpacing"/>
              <w:spacing w:line="276" w:lineRule="auto"/>
              <w:ind w:left="-18" w:right="-288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Parasite density was lower among individuals with blood type O than those with blood type A or B </w:t>
            </w:r>
          </w:p>
        </w:tc>
        <w:tc>
          <w:tcPr>
            <w:tcW w:w="1440" w:type="dxa"/>
          </w:tcPr>
          <w:p w14:paraId="72B73D51" w14:textId="77777777" w:rsidR="00066E48" w:rsidRPr="0034777C" w:rsidRDefault="00066E48" w:rsidP="00F048FC">
            <w:pPr>
              <w:pStyle w:val="NoSpacing"/>
              <w:spacing w:line="276" w:lineRule="auto"/>
              <w:ind w:left="72" w:right="-108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icroscopy</w:t>
            </w:r>
          </w:p>
        </w:tc>
      </w:tr>
      <w:tr w:rsidR="00066E48" w:rsidRPr="0034777C" w14:paraId="32B0ECEB" w14:textId="77777777" w:rsidTr="00CE4D30">
        <w:tc>
          <w:tcPr>
            <w:tcW w:w="1890" w:type="dxa"/>
          </w:tcPr>
          <w:p w14:paraId="5FA37F0D" w14:textId="77777777" w:rsidR="00066E48" w:rsidRPr="0034777C" w:rsidRDefault="00066E48" w:rsidP="00F048FC">
            <w:pPr>
              <w:ind w:left="-108" w:right="-108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Bedu-Addo et al. 2014 (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Ghana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50" w:type="dxa"/>
          </w:tcPr>
          <w:p w14:paraId="1E4E02E5" w14:textId="1BD643BE" w:rsidR="00066E48" w:rsidRPr="0034777C" w:rsidRDefault="00066E48" w:rsidP="00066E48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Pregnant women</w:t>
            </w:r>
          </w:p>
        </w:tc>
        <w:tc>
          <w:tcPr>
            <w:tcW w:w="900" w:type="dxa"/>
          </w:tcPr>
          <w:p w14:paraId="31D1D79F" w14:textId="77777777" w:rsidR="00066E48" w:rsidRPr="0034777C" w:rsidRDefault="00066E48" w:rsidP="00F048F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827</w:t>
            </w:r>
          </w:p>
        </w:tc>
        <w:tc>
          <w:tcPr>
            <w:tcW w:w="630" w:type="dxa"/>
          </w:tcPr>
          <w:p w14:paraId="5A49ACBA" w14:textId="77777777" w:rsidR="00066E48" w:rsidRPr="0034777C" w:rsidRDefault="00066E48" w:rsidP="00F048FC">
            <w:pPr>
              <w:ind w:left="-108" w:right="-108" w:firstLine="8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CS</w:t>
            </w:r>
          </w:p>
        </w:tc>
        <w:tc>
          <w:tcPr>
            <w:tcW w:w="1800" w:type="dxa"/>
          </w:tcPr>
          <w:p w14:paraId="57743DBA" w14:textId="77777777" w:rsidR="00066E48" w:rsidRPr="0034777C" w:rsidRDefault="00066E48" w:rsidP="00066E48">
            <w:pPr>
              <w:ind w:left="-108" w:right="-165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62.3%</w:t>
            </w:r>
          </w:p>
        </w:tc>
        <w:tc>
          <w:tcPr>
            <w:tcW w:w="1890" w:type="dxa"/>
          </w:tcPr>
          <w:p w14:paraId="2170E077" w14:textId="35631272" w:rsidR="00066E48" w:rsidRPr="0034777C" w:rsidRDefault="00066E48" w:rsidP="00B06C7F">
            <w:pPr>
              <w:ind w:righ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Placental</w:t>
            </w:r>
          </w:p>
        </w:tc>
        <w:tc>
          <w:tcPr>
            <w:tcW w:w="4590" w:type="dxa"/>
          </w:tcPr>
          <w:p w14:paraId="025FEB2F" w14:textId="4A2267C7" w:rsidR="00066E48" w:rsidRPr="0034777C" w:rsidRDefault="00066E48" w:rsidP="001A49BE">
            <w:pPr>
              <w:spacing w:after="0" w:line="360" w:lineRule="auto"/>
              <w:ind w:left="-18" w:right="-288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A </w:t>
            </w:r>
            <w:r w:rsidRPr="003B49E0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</w:t>
            </w:r>
            <w:r w:rsidR="003B49E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1.16, 95% CI 0.81</w:t>
            </w:r>
            <w:r w:rsidR="003B49E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3B49E0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3B49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1.66)</w:t>
            </w:r>
          </w:p>
          <w:p w14:paraId="34CE1529" w14:textId="44E8B0D9" w:rsidR="00066E48" w:rsidRPr="0034777C" w:rsidRDefault="00066E48" w:rsidP="001A49BE">
            <w:pPr>
              <w:spacing w:after="0" w:line="360" w:lineRule="auto"/>
              <w:ind w:left="-18" w:right="-288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B </w:t>
            </w:r>
            <w:r w:rsidRPr="003B49E0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</w:t>
            </w:r>
            <w:r w:rsidR="003B49E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1.62, 95% CI</w:t>
            </w:r>
            <w:r w:rsidR="003B49E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1.09</w:t>
            </w:r>
            <w:r w:rsidR="003B49E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3B49E0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2.39)</w:t>
            </w:r>
          </w:p>
          <w:p w14:paraId="610E8A61" w14:textId="302D1D05" w:rsidR="00066E48" w:rsidRPr="0034777C" w:rsidRDefault="00066E48" w:rsidP="001A49BE">
            <w:pPr>
              <w:spacing w:after="0" w:line="360" w:lineRule="auto"/>
              <w:ind w:left="-18" w:right="-288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AB </w:t>
            </w:r>
            <w:r w:rsidRPr="003B49E0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</w:t>
            </w:r>
            <w:r w:rsidR="003B49E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1.77, 95% CI 0.80</w:t>
            </w:r>
            <w:r w:rsidR="003B49E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3B49E0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3B49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3.91)</w:t>
            </w:r>
          </w:p>
          <w:p w14:paraId="05DF9CD5" w14:textId="37C6E288" w:rsidR="00066E48" w:rsidRPr="0034777C" w:rsidRDefault="00066E48" w:rsidP="001A49BE">
            <w:pPr>
              <w:spacing w:after="0" w:line="360" w:lineRule="auto"/>
              <w:ind w:left="-18" w:right="-288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Non-O vs O (OR</w:t>
            </w:r>
            <w:r w:rsidR="003B49E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1.38, 95% CI</w:t>
            </w:r>
            <w:r w:rsidR="003B49E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1.04</w:t>
            </w:r>
            <w:r w:rsidR="003B49E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3B49E0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1.85)</w:t>
            </w:r>
          </w:p>
        </w:tc>
        <w:tc>
          <w:tcPr>
            <w:tcW w:w="1440" w:type="dxa"/>
          </w:tcPr>
          <w:p w14:paraId="6E9058F0" w14:textId="77777777" w:rsidR="00066E48" w:rsidRPr="0034777C" w:rsidRDefault="00066E48" w:rsidP="00F048FC">
            <w:pPr>
              <w:ind w:left="72" w:right="-108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Microscopy and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PCR</w:t>
            </w:r>
          </w:p>
        </w:tc>
      </w:tr>
      <w:tr w:rsidR="00066E48" w:rsidRPr="0034777C" w14:paraId="2657086A" w14:textId="77777777" w:rsidTr="00CE4D30">
        <w:tc>
          <w:tcPr>
            <w:tcW w:w="1890" w:type="dxa"/>
          </w:tcPr>
          <w:p w14:paraId="487DC56B" w14:textId="77777777" w:rsidR="00066E48" w:rsidRPr="0034777C" w:rsidRDefault="00066E48" w:rsidP="00F048FC">
            <w:pPr>
              <w:ind w:left="-113" w:right="-108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lastRenderedPageBreak/>
              <w:t>Carvalho et al. 2010 (Brazil)</w:t>
            </w:r>
          </w:p>
        </w:tc>
        <w:tc>
          <w:tcPr>
            <w:tcW w:w="1350" w:type="dxa"/>
          </w:tcPr>
          <w:p w14:paraId="1C0B6FBE" w14:textId="77777777" w:rsidR="00066E48" w:rsidRPr="0034777C" w:rsidRDefault="00066E48" w:rsidP="00066E48">
            <w:pPr>
              <w:ind w:left="-108" w:right="-198" w:firstLine="9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18-65</w:t>
            </w:r>
          </w:p>
        </w:tc>
        <w:tc>
          <w:tcPr>
            <w:tcW w:w="900" w:type="dxa"/>
          </w:tcPr>
          <w:p w14:paraId="7DCA85A4" w14:textId="77777777" w:rsidR="00066E48" w:rsidRPr="0034777C" w:rsidRDefault="00066E48" w:rsidP="00F048FC">
            <w:pPr>
              <w:ind w:right="-135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240</w:t>
            </w:r>
          </w:p>
        </w:tc>
        <w:tc>
          <w:tcPr>
            <w:tcW w:w="630" w:type="dxa"/>
          </w:tcPr>
          <w:p w14:paraId="5D75D891" w14:textId="77777777" w:rsidR="00066E48" w:rsidRPr="0034777C" w:rsidRDefault="00066E48" w:rsidP="00F048FC">
            <w:pPr>
              <w:ind w:left="-108" w:right="-108" w:firstLine="8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CC</w:t>
            </w:r>
          </w:p>
        </w:tc>
        <w:tc>
          <w:tcPr>
            <w:tcW w:w="1800" w:type="dxa"/>
          </w:tcPr>
          <w:p w14:paraId="0D021369" w14:textId="77777777" w:rsidR="00066E48" w:rsidRPr="0034777C" w:rsidRDefault="00066E48" w:rsidP="00066E48">
            <w:pPr>
              <w:ind w:left="-108" w:right="-165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40.8%</w:t>
            </w:r>
          </w:p>
        </w:tc>
        <w:tc>
          <w:tcPr>
            <w:tcW w:w="1890" w:type="dxa"/>
          </w:tcPr>
          <w:p w14:paraId="23AF69BB" w14:textId="34C77595" w:rsidR="00066E48" w:rsidRPr="0034777C" w:rsidRDefault="00066E48" w:rsidP="00B06C7F">
            <w:pPr>
              <w:tabs>
                <w:tab w:val="left" w:pos="-108"/>
              </w:tabs>
              <w:ind w:right="3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Uncomplicated</w:t>
            </w:r>
          </w:p>
        </w:tc>
        <w:tc>
          <w:tcPr>
            <w:tcW w:w="4590" w:type="dxa"/>
          </w:tcPr>
          <w:p w14:paraId="1B77E275" w14:textId="46FD8C37" w:rsidR="00066E48" w:rsidRPr="0034777C" w:rsidRDefault="00066E48" w:rsidP="00C94ED0">
            <w:pPr>
              <w:ind w:left="-18" w:right="-288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A </w:t>
            </w:r>
            <w:r w:rsidRPr="003B49E0"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O (OR 1.05,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95% CI 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55</w:t>
            </w:r>
            <w:r w:rsidR="003B49E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3B49E0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1.99)                              B </w:t>
            </w:r>
            <w:r w:rsidRPr="003B49E0"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O (OR 0.66,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95% CI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0.29</w:t>
            </w:r>
            <w:r w:rsidR="003B49E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3B49E0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1.49)                     AB </w:t>
            </w:r>
            <w:r w:rsidRPr="003B49E0"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O (OR 0.83,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95% CI 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19</w:t>
            </w:r>
            <w:r w:rsidR="003B49E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3B49E0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3B49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8.00)                     Non-O vs O (OR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0.88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,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95% CI</w:t>
            </w:r>
            <w:r w:rsidR="003B49E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52</w:t>
            </w:r>
            <w:r w:rsidR="003B49E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3B49E0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1.49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1440" w:type="dxa"/>
          </w:tcPr>
          <w:p w14:paraId="61376CD5" w14:textId="77777777" w:rsidR="00066E48" w:rsidRPr="0034777C" w:rsidRDefault="00066E48" w:rsidP="00F048FC">
            <w:pPr>
              <w:tabs>
                <w:tab w:val="left" w:pos="-108"/>
              </w:tabs>
              <w:ind w:left="72" w:right="-108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Microscopy and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PCR</w:t>
            </w:r>
          </w:p>
        </w:tc>
      </w:tr>
      <w:tr w:rsidR="00066E48" w:rsidRPr="0034777C" w14:paraId="6F88EB03" w14:textId="77777777" w:rsidTr="00CE4D30">
        <w:trPr>
          <w:trHeight w:val="1376"/>
        </w:trPr>
        <w:tc>
          <w:tcPr>
            <w:tcW w:w="1890" w:type="dxa"/>
          </w:tcPr>
          <w:p w14:paraId="73EA8699" w14:textId="63059DCD" w:rsidR="00066E48" w:rsidRPr="0034777C" w:rsidRDefault="00066E48" w:rsidP="00F048FC">
            <w:pPr>
              <w:ind w:left="-198" w:right="-102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="0083103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Kaisar</w:t>
            </w:r>
            <w:proofErr w:type="spellEnd"/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et al. 2013 (</w:t>
            </w:r>
            <w:r w:rsidR="0083103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(</w:t>
            </w: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Indonesia)</w:t>
            </w:r>
          </w:p>
        </w:tc>
        <w:tc>
          <w:tcPr>
            <w:tcW w:w="1350" w:type="dxa"/>
          </w:tcPr>
          <w:p w14:paraId="073A8F5A" w14:textId="77777777" w:rsidR="00066E48" w:rsidRPr="0034777C" w:rsidRDefault="00066E48" w:rsidP="00066E48">
            <w:pPr>
              <w:ind w:left="-114" w:right="-128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-79</w:t>
            </w:r>
          </w:p>
        </w:tc>
        <w:tc>
          <w:tcPr>
            <w:tcW w:w="900" w:type="dxa"/>
          </w:tcPr>
          <w:p w14:paraId="6C9A153B" w14:textId="77777777" w:rsidR="00066E48" w:rsidRPr="0034777C" w:rsidRDefault="00066E48" w:rsidP="00F048FC">
            <w:pPr>
              <w:ind w:left="-114" w:right="-128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,509</w:t>
            </w:r>
          </w:p>
        </w:tc>
        <w:tc>
          <w:tcPr>
            <w:tcW w:w="630" w:type="dxa"/>
          </w:tcPr>
          <w:p w14:paraId="6E2D78B5" w14:textId="77777777" w:rsidR="00066E48" w:rsidRPr="0034777C" w:rsidRDefault="00066E48" w:rsidP="00F048FC">
            <w:pPr>
              <w:ind w:righ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CS</w:t>
            </w:r>
          </w:p>
        </w:tc>
        <w:tc>
          <w:tcPr>
            <w:tcW w:w="1800" w:type="dxa"/>
          </w:tcPr>
          <w:p w14:paraId="617CB6C1" w14:textId="77777777" w:rsidR="00066E48" w:rsidRPr="0034777C" w:rsidRDefault="00066E48" w:rsidP="00066E48">
            <w:pPr>
              <w:tabs>
                <w:tab w:val="left" w:pos="1242"/>
              </w:tabs>
              <w:ind w:left="-125" w:right="-165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14.5%                               </w:t>
            </w:r>
            <w:proofErr w:type="gramStart"/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  (</w:t>
            </w:r>
            <w:proofErr w:type="gramEnd"/>
            <w:r w:rsidRPr="0034777C">
              <w:rPr>
                <w:rFonts w:ascii="Times New Roman" w:hAnsi="Times New Roman" w:cs="Times New Roman"/>
                <w:color w:val="000000" w:themeColor="text1"/>
              </w:rPr>
              <w:t>Based on PCR)</w:t>
            </w:r>
          </w:p>
        </w:tc>
        <w:tc>
          <w:tcPr>
            <w:tcW w:w="1890" w:type="dxa"/>
          </w:tcPr>
          <w:p w14:paraId="087C05D3" w14:textId="62F6AA9F" w:rsidR="00066E48" w:rsidRPr="0034777C" w:rsidRDefault="00066E48" w:rsidP="00B06C7F">
            <w:pPr>
              <w:tabs>
                <w:tab w:val="left" w:pos="-108"/>
              </w:tabs>
              <w:ind w:right="3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Asymptomatic/ uncomplicated</w:t>
            </w:r>
          </w:p>
        </w:tc>
        <w:tc>
          <w:tcPr>
            <w:tcW w:w="4590" w:type="dxa"/>
          </w:tcPr>
          <w:p w14:paraId="18F81EDC" w14:textId="6DA8F5D7" w:rsidR="00066E48" w:rsidRPr="0034777C" w:rsidRDefault="00066E48" w:rsidP="00D87BDE">
            <w:pPr>
              <w:tabs>
                <w:tab w:val="left" w:pos="-108"/>
              </w:tabs>
              <w:ind w:left="-18" w:right="-288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3B49E0">
              <w:rPr>
                <w:rFonts w:ascii="Times New Roman" w:hAnsi="Times New Roman" w:cs="Times New Roman"/>
                <w:i/>
                <w:color w:val="000000" w:themeColor="text1"/>
              </w:rPr>
              <w:t xml:space="preserve"> 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</w:t>
            </w:r>
            <w:r w:rsidR="003B49E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0.96, 95% CI</w:t>
            </w:r>
            <w:r w:rsidR="003B49E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0.64</w:t>
            </w:r>
            <w:r w:rsidR="003B49E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3B49E0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1.45)                                 B </w:t>
            </w:r>
            <w:r w:rsidRPr="003B49E0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1.00: 95% CI 0.67</w:t>
            </w:r>
            <w:r w:rsidR="003B49E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3B49E0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CF0C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1.52)                              AB </w:t>
            </w:r>
            <w:r w:rsidRPr="003B49E0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1.55, 95% CI 0.79</w:t>
            </w:r>
            <w:r w:rsidR="003B49E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3B49E0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3.04)                           Non-O </w:t>
            </w:r>
            <w:r w:rsidRPr="003B49E0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1.03, 95% CI 0.74</w:t>
            </w:r>
            <w:r w:rsidR="00CF0CD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F0CD0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1.43)</w:t>
            </w:r>
          </w:p>
        </w:tc>
        <w:tc>
          <w:tcPr>
            <w:tcW w:w="1440" w:type="dxa"/>
          </w:tcPr>
          <w:p w14:paraId="01C4A209" w14:textId="77777777" w:rsidR="00066E48" w:rsidRPr="0034777C" w:rsidRDefault="00066E48" w:rsidP="00FC3753">
            <w:pPr>
              <w:tabs>
                <w:tab w:val="left" w:pos="-108"/>
              </w:tabs>
              <w:ind w:left="72" w:right="-108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icroscopy and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PCR</w:t>
            </w:r>
          </w:p>
        </w:tc>
      </w:tr>
      <w:tr w:rsidR="00066E48" w:rsidRPr="0034777C" w14:paraId="54805EBD" w14:textId="77777777" w:rsidTr="00CE4D30">
        <w:trPr>
          <w:trHeight w:val="1106"/>
        </w:trPr>
        <w:tc>
          <w:tcPr>
            <w:tcW w:w="1890" w:type="dxa"/>
          </w:tcPr>
          <w:p w14:paraId="72ACD7B0" w14:textId="7EA38A82" w:rsidR="00066E48" w:rsidRPr="0034777C" w:rsidRDefault="00066E48" w:rsidP="00F048FC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4777C">
              <w:rPr>
                <w:rFonts w:ascii="Times New Roman" w:hAnsi="Times New Roman" w:cs="Times New Roman"/>
                <w:color w:val="000000" w:themeColor="text1"/>
              </w:rPr>
              <w:t>Ojurongbe</w:t>
            </w:r>
            <w:proofErr w:type="spellEnd"/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et al. 2011</w:t>
            </w:r>
            <w:r w:rsidR="0083103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Nigeria)</w:t>
            </w:r>
          </w:p>
        </w:tc>
        <w:tc>
          <w:tcPr>
            <w:tcW w:w="1350" w:type="dxa"/>
          </w:tcPr>
          <w:p w14:paraId="6BDB669B" w14:textId="77777777" w:rsidR="00066E48" w:rsidRPr="0034777C" w:rsidRDefault="00066E48" w:rsidP="00066E48">
            <w:pPr>
              <w:ind w:righ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Pregnant women</w:t>
            </w:r>
          </w:p>
        </w:tc>
        <w:tc>
          <w:tcPr>
            <w:tcW w:w="900" w:type="dxa"/>
          </w:tcPr>
          <w:p w14:paraId="5AFC4942" w14:textId="77777777" w:rsidR="00066E48" w:rsidRPr="0034777C" w:rsidRDefault="00066E48" w:rsidP="00F048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179</w:t>
            </w:r>
          </w:p>
        </w:tc>
        <w:tc>
          <w:tcPr>
            <w:tcW w:w="630" w:type="dxa"/>
          </w:tcPr>
          <w:p w14:paraId="1B935A0C" w14:textId="77777777" w:rsidR="00066E48" w:rsidRPr="0034777C" w:rsidRDefault="00066E48" w:rsidP="00F048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CS</w:t>
            </w:r>
          </w:p>
        </w:tc>
        <w:tc>
          <w:tcPr>
            <w:tcW w:w="1800" w:type="dxa"/>
          </w:tcPr>
          <w:p w14:paraId="7EF23581" w14:textId="77777777" w:rsidR="00066E48" w:rsidRPr="0034777C" w:rsidRDefault="00066E48" w:rsidP="00066E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41.1%                    </w:t>
            </w:r>
            <w:proofErr w:type="gramStart"/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  (</w:t>
            </w:r>
            <w:proofErr w:type="gramEnd"/>
            <w:r w:rsidRPr="0034777C">
              <w:rPr>
                <w:rFonts w:ascii="Times New Roman" w:hAnsi="Times New Roman" w:cs="Times New Roman"/>
                <w:color w:val="000000" w:themeColor="text1"/>
              </w:rPr>
              <w:t>based on PCR)</w:t>
            </w:r>
          </w:p>
        </w:tc>
        <w:tc>
          <w:tcPr>
            <w:tcW w:w="1890" w:type="dxa"/>
          </w:tcPr>
          <w:p w14:paraId="2CFB8A14" w14:textId="2BFC7945" w:rsidR="00066E48" w:rsidRPr="0034777C" w:rsidRDefault="00066E48" w:rsidP="00B06C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Asymptomatic</w:t>
            </w:r>
          </w:p>
        </w:tc>
        <w:tc>
          <w:tcPr>
            <w:tcW w:w="4590" w:type="dxa"/>
          </w:tcPr>
          <w:p w14:paraId="48ECF09D" w14:textId="248A6DF4" w:rsidR="00066E48" w:rsidRPr="0034777C" w:rsidRDefault="00066E48" w:rsidP="006C27B0">
            <w:pPr>
              <w:tabs>
                <w:tab w:val="left" w:pos="-108"/>
              </w:tabs>
              <w:ind w:left="-18" w:right="-288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A </w:t>
            </w:r>
            <w:r w:rsidRPr="003B49E0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0.73, 95% CI</w:t>
            </w:r>
            <w:r w:rsidR="003B49E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0·37</w:t>
            </w:r>
            <w:r w:rsidR="00CF0CD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="00CF0CD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1.41)                               B </w:t>
            </w:r>
            <w:r w:rsidRPr="003B49E0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</w:t>
            </w:r>
            <w:r w:rsidR="003B49E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1.31, 95% CI 0.54</w:t>
            </w:r>
            <w:r w:rsidR="00CF0CD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="00CF0CD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3.16)                             AB </w:t>
            </w:r>
            <w:r w:rsidRPr="003B49E0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3.03, 95% CI 0.55</w:t>
            </w:r>
            <w:r w:rsidR="00CF0CD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="00CF0CD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16.64)                              Non-O </w:t>
            </w:r>
            <w:r w:rsidRPr="003B49E0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0.73, 95% CI 0.39</w:t>
            </w:r>
            <w:r w:rsidR="00CF0CD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="00CF0CD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1.35)</w:t>
            </w:r>
          </w:p>
        </w:tc>
        <w:tc>
          <w:tcPr>
            <w:tcW w:w="1440" w:type="dxa"/>
          </w:tcPr>
          <w:p w14:paraId="44D79E96" w14:textId="77777777" w:rsidR="00066E48" w:rsidRPr="0034777C" w:rsidRDefault="00066E48" w:rsidP="00F048FC">
            <w:pPr>
              <w:tabs>
                <w:tab w:val="left" w:pos="-108"/>
              </w:tabs>
              <w:ind w:left="72" w:right="-108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icroscopy and PCR</w:t>
            </w:r>
          </w:p>
          <w:p w14:paraId="1EEBBB62" w14:textId="77777777" w:rsidR="00066E48" w:rsidRPr="0034777C" w:rsidRDefault="00066E48" w:rsidP="00F048FC">
            <w:pPr>
              <w:tabs>
                <w:tab w:val="left" w:pos="-108"/>
              </w:tabs>
              <w:ind w:left="72" w:right="-108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066E48" w:rsidRPr="0034777C" w14:paraId="3E5A9DB3" w14:textId="77777777" w:rsidTr="00CE4D30">
        <w:trPr>
          <w:trHeight w:val="350"/>
        </w:trPr>
        <w:tc>
          <w:tcPr>
            <w:tcW w:w="1890" w:type="dxa"/>
          </w:tcPr>
          <w:p w14:paraId="5BBF6514" w14:textId="77777777" w:rsidR="00066E48" w:rsidRPr="0034777C" w:rsidRDefault="00066E48" w:rsidP="00F048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Panda et al. 2012 (India)</w:t>
            </w:r>
          </w:p>
        </w:tc>
        <w:tc>
          <w:tcPr>
            <w:tcW w:w="1350" w:type="dxa"/>
          </w:tcPr>
          <w:p w14:paraId="5895AA19" w14:textId="77777777" w:rsidR="00066E48" w:rsidRPr="0034777C" w:rsidRDefault="00066E48" w:rsidP="00066E48">
            <w:pPr>
              <w:ind w:righ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15-86</w:t>
            </w:r>
          </w:p>
        </w:tc>
        <w:tc>
          <w:tcPr>
            <w:tcW w:w="900" w:type="dxa"/>
          </w:tcPr>
          <w:p w14:paraId="00AB6843" w14:textId="77777777" w:rsidR="00066E48" w:rsidRPr="0034777C" w:rsidRDefault="00066E48" w:rsidP="00F048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594</w:t>
            </w:r>
          </w:p>
        </w:tc>
        <w:tc>
          <w:tcPr>
            <w:tcW w:w="630" w:type="dxa"/>
          </w:tcPr>
          <w:p w14:paraId="4ACB8A63" w14:textId="77777777" w:rsidR="00066E48" w:rsidRPr="0034777C" w:rsidRDefault="00066E48" w:rsidP="00F048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1800" w:type="dxa"/>
          </w:tcPr>
          <w:p w14:paraId="7D88CCB5" w14:textId="77777777" w:rsidR="00066E48" w:rsidRPr="0034777C" w:rsidRDefault="00066E48" w:rsidP="00066E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83.2%</w:t>
            </w:r>
          </w:p>
        </w:tc>
        <w:tc>
          <w:tcPr>
            <w:tcW w:w="1890" w:type="dxa"/>
          </w:tcPr>
          <w:p w14:paraId="042231C5" w14:textId="77777777" w:rsidR="00066E48" w:rsidRPr="0034777C" w:rsidRDefault="00066E48" w:rsidP="00B06C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197F">
              <w:rPr>
                <w:rFonts w:ascii="Times New Roman" w:hAnsi="Times New Roman" w:cs="Times New Roman"/>
                <w:color w:val="000000" w:themeColor="text1"/>
              </w:rPr>
              <w:t>Uncomplicated</w:t>
            </w:r>
          </w:p>
        </w:tc>
        <w:tc>
          <w:tcPr>
            <w:tcW w:w="4590" w:type="dxa"/>
          </w:tcPr>
          <w:p w14:paraId="2EDC0957" w14:textId="1C5A0AF9" w:rsidR="00066E48" w:rsidRPr="0034777C" w:rsidRDefault="00066E48" w:rsidP="006C27B0">
            <w:pPr>
              <w:tabs>
                <w:tab w:val="left" w:pos="-108"/>
              </w:tabs>
              <w:ind w:left="-18" w:right="-288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A </w:t>
            </w:r>
            <w:r w:rsidRPr="003B49E0">
              <w:rPr>
                <w:rFonts w:ascii="Times New Roman" w:hAnsi="Times New Roman" w:cs="Times New Roman"/>
                <w:i/>
                <w:color w:val="000000" w:themeColor="text1"/>
              </w:rPr>
              <w:t xml:space="preserve">vs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O (OR</w:t>
            </w:r>
            <w:r w:rsidR="003B49E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1.40, 95% CI 0.74</w:t>
            </w:r>
            <w:r w:rsidR="00CF0CD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F0CD0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2.64)                            B </w:t>
            </w:r>
            <w:r w:rsidRPr="003B49E0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3.80, 95% CI 2.12</w:t>
            </w:r>
            <w:r w:rsidR="00CF0CD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F0CD0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CF0C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6.82)                        AB </w:t>
            </w:r>
            <w:r w:rsidRPr="003B49E0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1.16, 95% CI 0.51</w:t>
            </w:r>
            <w:r w:rsidR="00CF0CD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F0CD0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2.64)                         Non-O </w:t>
            </w:r>
            <w:r w:rsidRPr="003B49E0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</w:t>
            </w:r>
            <w:r w:rsidR="003B49E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2.33, 95% CI 1.45, 3.75)</w:t>
            </w:r>
          </w:p>
        </w:tc>
        <w:tc>
          <w:tcPr>
            <w:tcW w:w="1440" w:type="dxa"/>
          </w:tcPr>
          <w:p w14:paraId="4A5F1FFA" w14:textId="77777777" w:rsidR="00066E48" w:rsidRPr="0034777C" w:rsidRDefault="00066E48" w:rsidP="00F048FC">
            <w:pPr>
              <w:tabs>
                <w:tab w:val="left" w:pos="-108"/>
              </w:tabs>
              <w:ind w:left="72" w:right="-108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icroscopy and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PCR</w:t>
            </w:r>
          </w:p>
        </w:tc>
      </w:tr>
      <w:tr w:rsidR="00066E48" w:rsidRPr="0034777C" w14:paraId="6A2BDCF9" w14:textId="77777777" w:rsidTr="00CE4D30">
        <w:trPr>
          <w:trHeight w:val="1700"/>
        </w:trPr>
        <w:tc>
          <w:tcPr>
            <w:tcW w:w="1890" w:type="dxa"/>
          </w:tcPr>
          <w:p w14:paraId="3560BABD" w14:textId="77777777" w:rsidR="00066E48" w:rsidRPr="0034777C" w:rsidRDefault="00066E48" w:rsidP="00F048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Panda et al. 2011 (India)</w:t>
            </w:r>
          </w:p>
        </w:tc>
        <w:tc>
          <w:tcPr>
            <w:tcW w:w="1350" w:type="dxa"/>
          </w:tcPr>
          <w:p w14:paraId="5AE8AEEA" w14:textId="77777777" w:rsidR="00066E48" w:rsidRPr="0034777C" w:rsidRDefault="00066E48" w:rsidP="00066E48">
            <w:pPr>
              <w:ind w:righ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15-80</w:t>
            </w:r>
          </w:p>
        </w:tc>
        <w:tc>
          <w:tcPr>
            <w:tcW w:w="900" w:type="dxa"/>
          </w:tcPr>
          <w:p w14:paraId="2B8B2113" w14:textId="77777777" w:rsidR="00066E48" w:rsidRPr="0034777C" w:rsidRDefault="00066E48" w:rsidP="00F048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527</w:t>
            </w:r>
          </w:p>
        </w:tc>
        <w:tc>
          <w:tcPr>
            <w:tcW w:w="630" w:type="dxa"/>
          </w:tcPr>
          <w:p w14:paraId="1380961E" w14:textId="77777777" w:rsidR="00066E48" w:rsidRPr="0034777C" w:rsidRDefault="00066E48" w:rsidP="00F048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1800" w:type="dxa"/>
          </w:tcPr>
          <w:p w14:paraId="470BC9ED" w14:textId="77777777" w:rsidR="00066E48" w:rsidRPr="0034777C" w:rsidRDefault="00066E48" w:rsidP="00066E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66.9%</w:t>
            </w:r>
          </w:p>
        </w:tc>
        <w:tc>
          <w:tcPr>
            <w:tcW w:w="1890" w:type="dxa"/>
          </w:tcPr>
          <w:p w14:paraId="2A4E5873" w14:textId="0FC507F0" w:rsidR="00066E48" w:rsidRPr="0034777C" w:rsidRDefault="00066E48" w:rsidP="00B06C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Uncomplicated</w:t>
            </w:r>
          </w:p>
        </w:tc>
        <w:tc>
          <w:tcPr>
            <w:tcW w:w="4590" w:type="dxa"/>
          </w:tcPr>
          <w:p w14:paraId="1AA3F4F8" w14:textId="2E869907" w:rsidR="00066E48" w:rsidRPr="0034777C" w:rsidRDefault="00066E48" w:rsidP="006C27B0">
            <w:pPr>
              <w:tabs>
                <w:tab w:val="left" w:pos="-108"/>
              </w:tabs>
              <w:ind w:left="-18" w:right="-288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A </w:t>
            </w:r>
            <w:r w:rsidRPr="003B49E0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0.79, 95% CI</w:t>
            </w:r>
            <w:r w:rsidR="003B49E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0.41</w:t>
            </w:r>
            <w:r w:rsidR="00CF0CD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F0CD0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1.52)                          B </w:t>
            </w:r>
            <w:r w:rsidRPr="003B49E0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</w:t>
            </w:r>
            <w:r w:rsidR="003B49E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0.68, 95% CI 0.37</w:t>
            </w:r>
            <w:r w:rsidR="00CF0CD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F0CD0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1.25)                             AB </w:t>
            </w:r>
            <w:r w:rsidRPr="003B49E0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1.02, 95% CI 0.42</w:t>
            </w:r>
            <w:r w:rsidR="00CF0CD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F0CD0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2.46)                       Non-O </w:t>
            </w:r>
            <w:r w:rsidRPr="003B49E0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0.77, 95% CI 0.47</w:t>
            </w:r>
            <w:r w:rsidR="00CF0CD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F0CD0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1.28)                                                                                                                                      </w:t>
            </w:r>
          </w:p>
        </w:tc>
        <w:tc>
          <w:tcPr>
            <w:tcW w:w="1440" w:type="dxa"/>
          </w:tcPr>
          <w:p w14:paraId="6514CDE6" w14:textId="4D67F0D2" w:rsidR="00066E48" w:rsidRPr="00B06C7F" w:rsidRDefault="00066E48" w:rsidP="00B06C7F">
            <w:pPr>
              <w:tabs>
                <w:tab w:val="left" w:pos="-108"/>
              </w:tabs>
              <w:ind w:left="72" w:right="-108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icroscopy and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PCR</w:t>
            </w:r>
            <w:r w:rsidR="00B06C7F">
              <w:rPr>
                <w:rFonts w:ascii="Times New Roman" w:hAnsi="Times New Roman" w:cs="Times New Roman"/>
                <w:color w:val="000000" w:themeColor="text1"/>
              </w:rPr>
              <w:t xml:space="preserve">                                   *</w:t>
            </w:r>
            <w:r w:rsidR="00B06C7F" w:rsidRPr="0034777C">
              <w:rPr>
                <w:rFonts w:ascii="Times New Roman" w:hAnsi="Times New Roman" w:cs="Times New Roman"/>
                <w:color w:val="000000" w:themeColor="text1"/>
              </w:rPr>
              <w:t xml:space="preserve">Not clear if results were based on PCR or </w:t>
            </w:r>
            <w:r w:rsidR="00B06C7F">
              <w:rPr>
                <w:rFonts w:ascii="Times New Roman" w:hAnsi="Times New Roman" w:cs="Times New Roman"/>
                <w:color w:val="000000" w:themeColor="text1"/>
              </w:rPr>
              <w:t>Microscopy</w:t>
            </w:r>
          </w:p>
        </w:tc>
      </w:tr>
      <w:tr w:rsidR="00434AFB" w:rsidRPr="0034777C" w14:paraId="5FB2E9D9" w14:textId="77777777" w:rsidTr="00CE4D30">
        <w:trPr>
          <w:trHeight w:val="710"/>
        </w:trPr>
        <w:tc>
          <w:tcPr>
            <w:tcW w:w="1890" w:type="dxa"/>
          </w:tcPr>
          <w:p w14:paraId="0A2BF0C0" w14:textId="77777777" w:rsidR="00434AFB" w:rsidRPr="0034777C" w:rsidRDefault="00434AFB" w:rsidP="00434AFB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Thakur &amp; Verma, 1992 (India)</w:t>
            </w:r>
          </w:p>
          <w:p w14:paraId="52BFAE3F" w14:textId="77777777" w:rsidR="00434AFB" w:rsidRPr="0034777C" w:rsidRDefault="00434AFB" w:rsidP="00434AFB">
            <w:pPr>
              <w:ind w:left="-84" w:right="-102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</w:tcPr>
          <w:p w14:paraId="1E8C7F14" w14:textId="77777777" w:rsidR="00434AFB" w:rsidRPr="0034777C" w:rsidRDefault="00434AFB" w:rsidP="00434AFB">
            <w:pPr>
              <w:ind w:left="-114" w:right="-128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5 to 65</w:t>
            </w:r>
          </w:p>
        </w:tc>
        <w:tc>
          <w:tcPr>
            <w:tcW w:w="900" w:type="dxa"/>
          </w:tcPr>
          <w:p w14:paraId="0EF3F417" w14:textId="77777777" w:rsidR="00434AFB" w:rsidRPr="0034777C" w:rsidRDefault="00434AFB" w:rsidP="00434AFB">
            <w:pPr>
              <w:ind w:left="-114" w:right="-128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58</w:t>
            </w:r>
          </w:p>
        </w:tc>
        <w:tc>
          <w:tcPr>
            <w:tcW w:w="630" w:type="dxa"/>
          </w:tcPr>
          <w:p w14:paraId="3FE7D752" w14:textId="77777777" w:rsidR="00434AFB" w:rsidRPr="0034777C" w:rsidRDefault="00434AFB" w:rsidP="00434AFB">
            <w:pPr>
              <w:ind w:left="-6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CS</w:t>
            </w:r>
          </w:p>
        </w:tc>
        <w:tc>
          <w:tcPr>
            <w:tcW w:w="1800" w:type="dxa"/>
          </w:tcPr>
          <w:p w14:paraId="3C3C2AC6" w14:textId="77777777" w:rsidR="00434AFB" w:rsidRPr="0034777C" w:rsidRDefault="00434AFB" w:rsidP="00434AFB">
            <w:pPr>
              <w:tabs>
                <w:tab w:val="left" w:pos="1242"/>
              </w:tabs>
              <w:ind w:left="-125" w:right="-165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18.6%</w:t>
            </w:r>
          </w:p>
        </w:tc>
        <w:tc>
          <w:tcPr>
            <w:tcW w:w="1890" w:type="dxa"/>
          </w:tcPr>
          <w:p w14:paraId="6B41BA6E" w14:textId="14CE3AB0" w:rsidR="00434AFB" w:rsidRPr="0034777C" w:rsidRDefault="00434AFB" w:rsidP="00B06C7F">
            <w:pPr>
              <w:tabs>
                <w:tab w:val="left" w:pos="-108"/>
              </w:tabs>
              <w:ind w:right="3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Uncomplicated</w:t>
            </w:r>
          </w:p>
        </w:tc>
        <w:tc>
          <w:tcPr>
            <w:tcW w:w="4590" w:type="dxa"/>
          </w:tcPr>
          <w:p w14:paraId="5399F942" w14:textId="77777777" w:rsidR="00434AFB" w:rsidRPr="0034777C" w:rsidRDefault="00434AFB" w:rsidP="00434AFB">
            <w:pPr>
              <w:tabs>
                <w:tab w:val="left" w:pos="-108"/>
              </w:tabs>
              <w:ind w:left="-18" w:right="-288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A </w:t>
            </w:r>
            <w:r w:rsidRPr="00CF0CD0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: 4.09, 95% CI: 1.27, 13.15)                                    B </w:t>
            </w:r>
            <w:r w:rsidRPr="00CF0CD0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: 2.42, 95% CI: 0.74, 7.91)                                  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AB </w:t>
            </w:r>
            <w:r w:rsidRPr="00CF0CD0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: 1.10, 95% CI: 0.23, 5.26)                                  Non-O</w:t>
            </w:r>
            <w:r w:rsidRPr="00CF0CD0">
              <w:rPr>
                <w:rFonts w:ascii="Times New Roman" w:hAnsi="Times New Roman" w:cs="Times New Roman"/>
                <w:i/>
                <w:color w:val="000000" w:themeColor="text1"/>
              </w:rPr>
              <w:t xml:space="preserve"> 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: 2.65, 95% CI: 0.89, 7.88)</w:t>
            </w:r>
          </w:p>
        </w:tc>
        <w:tc>
          <w:tcPr>
            <w:tcW w:w="1440" w:type="dxa"/>
          </w:tcPr>
          <w:p w14:paraId="54FC3703" w14:textId="77777777" w:rsidR="00434AFB" w:rsidRPr="0034777C" w:rsidRDefault="00434AFB" w:rsidP="00434AFB">
            <w:pPr>
              <w:tabs>
                <w:tab w:val="left" w:pos="-108"/>
              </w:tabs>
              <w:ind w:left="72" w:right="-108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lastRenderedPageBreak/>
              <w:t>Microscop</w:t>
            </w:r>
            <w:r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  <w:p w14:paraId="6AD7465A" w14:textId="77777777" w:rsidR="00434AFB" w:rsidRPr="0034777C" w:rsidRDefault="00434AFB" w:rsidP="00434AFB">
            <w:pPr>
              <w:tabs>
                <w:tab w:val="left" w:pos="-108"/>
              </w:tabs>
              <w:ind w:left="72" w:right="-108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and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ELISA</w:t>
            </w:r>
          </w:p>
        </w:tc>
      </w:tr>
      <w:tr w:rsidR="00434AFB" w:rsidRPr="0034777C" w14:paraId="1105B2E2" w14:textId="77777777" w:rsidTr="00CE4D30">
        <w:trPr>
          <w:trHeight w:val="413"/>
        </w:trPr>
        <w:tc>
          <w:tcPr>
            <w:tcW w:w="1890" w:type="dxa"/>
          </w:tcPr>
          <w:p w14:paraId="5BC694AF" w14:textId="28825CB5" w:rsidR="00434AFB" w:rsidRPr="0034777C" w:rsidRDefault="00434AFB" w:rsidP="00434AFB">
            <w:pPr>
              <w:rPr>
                <w:rFonts w:ascii="Times New Roman" w:hAnsi="Times New Roman" w:cs="Times New Roman"/>
                <w:color w:val="000000" w:themeColor="text1"/>
              </w:rPr>
            </w:pPr>
            <w:bookmarkStart w:id="3" w:name="_Hlk494926231"/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Rabha et al. 2012 </w:t>
            </w:r>
            <w:bookmarkEnd w:id="3"/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(India) </w:t>
            </w:r>
          </w:p>
        </w:tc>
        <w:tc>
          <w:tcPr>
            <w:tcW w:w="1350" w:type="dxa"/>
          </w:tcPr>
          <w:p w14:paraId="6C42F4EF" w14:textId="77777777" w:rsidR="00434AFB" w:rsidRPr="0034777C" w:rsidRDefault="00434AFB" w:rsidP="00434AFB">
            <w:pPr>
              <w:ind w:righ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All ages</w:t>
            </w:r>
          </w:p>
        </w:tc>
        <w:tc>
          <w:tcPr>
            <w:tcW w:w="900" w:type="dxa"/>
          </w:tcPr>
          <w:p w14:paraId="5FBB5C39" w14:textId="77777777" w:rsidR="00434AFB" w:rsidRPr="0034777C" w:rsidRDefault="00434AFB" w:rsidP="00434AF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1,182</w:t>
            </w:r>
          </w:p>
        </w:tc>
        <w:tc>
          <w:tcPr>
            <w:tcW w:w="630" w:type="dxa"/>
          </w:tcPr>
          <w:p w14:paraId="31CDEA06" w14:textId="77777777" w:rsidR="00434AFB" w:rsidRPr="0034777C" w:rsidRDefault="00434AFB" w:rsidP="00434AF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CS</w:t>
            </w:r>
          </w:p>
        </w:tc>
        <w:tc>
          <w:tcPr>
            <w:tcW w:w="1800" w:type="dxa"/>
          </w:tcPr>
          <w:p w14:paraId="4397B08F" w14:textId="77777777" w:rsidR="00434AFB" w:rsidRPr="0034777C" w:rsidRDefault="00434AFB" w:rsidP="00434A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16.2%</w:t>
            </w:r>
          </w:p>
        </w:tc>
        <w:tc>
          <w:tcPr>
            <w:tcW w:w="1890" w:type="dxa"/>
          </w:tcPr>
          <w:p w14:paraId="2D5D499F" w14:textId="77777777" w:rsidR="00434AFB" w:rsidRPr="0034777C" w:rsidRDefault="00434AFB" w:rsidP="00B06C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Asymptomatic/ Uncomplicated</w:t>
            </w:r>
          </w:p>
        </w:tc>
        <w:tc>
          <w:tcPr>
            <w:tcW w:w="4590" w:type="dxa"/>
          </w:tcPr>
          <w:p w14:paraId="6EDE3346" w14:textId="77777777" w:rsidR="00434AFB" w:rsidRPr="0034777C" w:rsidRDefault="00434AFB" w:rsidP="00434AFB">
            <w:pPr>
              <w:tabs>
                <w:tab w:val="left" w:pos="-108"/>
              </w:tabs>
              <w:ind w:left="-18" w:right="-288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Each blood type has equal susceptibility to                </w:t>
            </w:r>
            <w:r w:rsidRPr="0034777C">
              <w:rPr>
                <w:rFonts w:ascii="Times New Roman" w:hAnsi="Times New Roman" w:cs="Times New Roman"/>
                <w:i/>
                <w:color w:val="000000" w:themeColor="text1"/>
              </w:rPr>
              <w:t>P. falciparum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infection </w:t>
            </w:r>
          </w:p>
        </w:tc>
        <w:tc>
          <w:tcPr>
            <w:tcW w:w="1440" w:type="dxa"/>
          </w:tcPr>
          <w:p w14:paraId="5D61EE74" w14:textId="77777777" w:rsidR="00434AFB" w:rsidRPr="0034777C" w:rsidRDefault="00434AFB" w:rsidP="00434AFB">
            <w:pPr>
              <w:tabs>
                <w:tab w:val="left" w:pos="-108"/>
              </w:tabs>
              <w:ind w:left="72" w:right="-108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Microscopy  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and RDT</w:t>
            </w:r>
          </w:p>
        </w:tc>
      </w:tr>
      <w:tr w:rsidR="00066E48" w:rsidRPr="0034777C" w14:paraId="3DB135E5" w14:textId="77777777" w:rsidTr="00CE4D30">
        <w:trPr>
          <w:trHeight w:val="971"/>
        </w:trPr>
        <w:tc>
          <w:tcPr>
            <w:tcW w:w="1890" w:type="dxa"/>
          </w:tcPr>
          <w:p w14:paraId="2FC9364B" w14:textId="77777777" w:rsidR="00066E48" w:rsidRPr="0034777C" w:rsidRDefault="00066E48" w:rsidP="00F048FC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4777C">
              <w:rPr>
                <w:rFonts w:ascii="Times New Roman" w:hAnsi="Times New Roman" w:cs="Times New Roman"/>
                <w:color w:val="000000" w:themeColor="text1"/>
              </w:rPr>
              <w:t>Nwauche</w:t>
            </w:r>
            <w:proofErr w:type="spellEnd"/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et al. 2011 (Nigeria)</w:t>
            </w:r>
          </w:p>
        </w:tc>
        <w:tc>
          <w:tcPr>
            <w:tcW w:w="1350" w:type="dxa"/>
          </w:tcPr>
          <w:p w14:paraId="55349C0F" w14:textId="77777777" w:rsidR="00066E48" w:rsidRPr="0034777C" w:rsidRDefault="00066E48" w:rsidP="00066E48">
            <w:pPr>
              <w:ind w:righ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16-60</w:t>
            </w:r>
          </w:p>
        </w:tc>
        <w:tc>
          <w:tcPr>
            <w:tcW w:w="900" w:type="dxa"/>
          </w:tcPr>
          <w:p w14:paraId="5E53C9DB" w14:textId="77777777" w:rsidR="00066E48" w:rsidRPr="0034777C" w:rsidRDefault="00066E48" w:rsidP="00F048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246</w:t>
            </w:r>
          </w:p>
        </w:tc>
        <w:tc>
          <w:tcPr>
            <w:tcW w:w="630" w:type="dxa"/>
          </w:tcPr>
          <w:p w14:paraId="4F73D1AA" w14:textId="77777777" w:rsidR="00066E48" w:rsidRPr="0034777C" w:rsidRDefault="00066E48" w:rsidP="00F048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CS</w:t>
            </w:r>
          </w:p>
        </w:tc>
        <w:tc>
          <w:tcPr>
            <w:tcW w:w="1800" w:type="dxa"/>
          </w:tcPr>
          <w:p w14:paraId="293F514F" w14:textId="77777777" w:rsidR="00066E48" w:rsidRPr="0034777C" w:rsidRDefault="00066E48" w:rsidP="00066E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25.2%</w:t>
            </w:r>
          </w:p>
        </w:tc>
        <w:tc>
          <w:tcPr>
            <w:tcW w:w="1890" w:type="dxa"/>
          </w:tcPr>
          <w:p w14:paraId="7D1F0269" w14:textId="77777777" w:rsidR="00066E48" w:rsidRPr="0034777C" w:rsidRDefault="00066E48" w:rsidP="00B06C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Asymptomatic/ Uncomplicated</w:t>
            </w:r>
          </w:p>
        </w:tc>
        <w:tc>
          <w:tcPr>
            <w:tcW w:w="4590" w:type="dxa"/>
          </w:tcPr>
          <w:p w14:paraId="29AC779F" w14:textId="67964FB5" w:rsidR="00066E48" w:rsidRPr="0034777C" w:rsidRDefault="00066E48" w:rsidP="006C27B0">
            <w:pPr>
              <w:tabs>
                <w:tab w:val="left" w:pos="-108"/>
              </w:tabs>
              <w:ind w:left="-18" w:right="-288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A </w:t>
            </w:r>
            <w:r w:rsidRPr="00CF0CD0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0.88 95% CI 0·41</w:t>
            </w:r>
            <w:r w:rsidR="00CF0CD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F0CD0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1.89)                                B </w:t>
            </w:r>
            <w:r w:rsidRPr="00CF0CD0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</w:t>
            </w:r>
            <w:r w:rsidR="00CF0CD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0.36, 95% CI 0.10</w:t>
            </w:r>
            <w:r w:rsidR="00CF0CD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F0CD0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1.26) </w:t>
            </w:r>
            <w:r w:rsidR="00CF0CD0">
              <w:rPr>
                <w:rFonts w:ascii="Times New Roman" w:hAnsi="Times New Roman" w:cs="Times New Roman"/>
                <w:color w:val="000000" w:themeColor="text1"/>
              </w:rPr>
              <w:t xml:space="preserve">                   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                           </w:t>
            </w:r>
            <w:r w:rsidR="00CF0CD0"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Non-O</w:t>
            </w:r>
            <w:r w:rsidR="00CF0CD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F0CD0" w:rsidRPr="00CF0CD0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="00CF0CD0">
              <w:rPr>
                <w:rFonts w:ascii="Times New Roman" w:hAnsi="Times New Roman" w:cs="Times New Roman"/>
                <w:color w:val="000000" w:themeColor="text1"/>
              </w:rPr>
              <w:t xml:space="preserve"> O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(OR 0.67, 95% CI 0.34</w:t>
            </w:r>
            <w:r w:rsidR="00CF0CD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F0CD0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1.33)</w:t>
            </w:r>
          </w:p>
        </w:tc>
        <w:tc>
          <w:tcPr>
            <w:tcW w:w="1440" w:type="dxa"/>
          </w:tcPr>
          <w:p w14:paraId="5875E3CE" w14:textId="77777777" w:rsidR="00066E48" w:rsidRPr="0034777C" w:rsidRDefault="00066E48" w:rsidP="00F048FC">
            <w:pPr>
              <w:tabs>
                <w:tab w:val="left" w:pos="-108"/>
              </w:tabs>
              <w:ind w:left="72" w:right="-108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PCR</w:t>
            </w:r>
          </w:p>
        </w:tc>
      </w:tr>
      <w:tr w:rsidR="00F6212C" w:rsidRPr="0034777C" w14:paraId="5200601E" w14:textId="77777777" w:rsidTr="00CE4D30">
        <w:trPr>
          <w:trHeight w:val="710"/>
        </w:trPr>
        <w:tc>
          <w:tcPr>
            <w:tcW w:w="1890" w:type="dxa"/>
          </w:tcPr>
          <w:p w14:paraId="219109ED" w14:textId="77777777" w:rsidR="00F6212C" w:rsidRPr="0034777C" w:rsidRDefault="00F6212C" w:rsidP="00F6212C">
            <w:pPr>
              <w:ind w:left="-23" w:right="-108" w:hanging="90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Adam et al. 2009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(Sudan)  </w:t>
            </w:r>
          </w:p>
        </w:tc>
        <w:tc>
          <w:tcPr>
            <w:tcW w:w="1350" w:type="dxa"/>
          </w:tcPr>
          <w:p w14:paraId="54369D18" w14:textId="77777777" w:rsidR="00F6212C" w:rsidRPr="0034777C" w:rsidRDefault="00F6212C" w:rsidP="00F6212C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Pregnant women (25.5±6.0)</w:t>
            </w:r>
          </w:p>
        </w:tc>
        <w:tc>
          <w:tcPr>
            <w:tcW w:w="900" w:type="dxa"/>
          </w:tcPr>
          <w:p w14:paraId="4E357873" w14:textId="77777777" w:rsidR="00F6212C" w:rsidRPr="0034777C" w:rsidRDefault="00F6212C" w:rsidP="00F6212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236</w:t>
            </w:r>
          </w:p>
        </w:tc>
        <w:tc>
          <w:tcPr>
            <w:tcW w:w="630" w:type="dxa"/>
          </w:tcPr>
          <w:p w14:paraId="745AA3F3" w14:textId="77777777" w:rsidR="00F6212C" w:rsidRPr="0034777C" w:rsidRDefault="00F6212C" w:rsidP="00F6212C">
            <w:pPr>
              <w:ind w:left="-108" w:right="-108" w:firstLine="8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CS</w:t>
            </w:r>
          </w:p>
        </w:tc>
        <w:tc>
          <w:tcPr>
            <w:tcW w:w="1800" w:type="dxa"/>
          </w:tcPr>
          <w:p w14:paraId="545088C1" w14:textId="77777777" w:rsidR="00F6212C" w:rsidRPr="0034777C" w:rsidRDefault="00F6212C" w:rsidP="00F6212C">
            <w:pPr>
              <w:ind w:left="-108" w:right="-165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19.5%</w:t>
            </w:r>
          </w:p>
          <w:p w14:paraId="309B281C" w14:textId="77777777" w:rsidR="00F6212C" w:rsidRPr="0034777C" w:rsidRDefault="00F6212C" w:rsidP="00F6212C">
            <w:pPr>
              <w:ind w:left="-108" w:right="-165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(bas</w:t>
            </w:r>
            <w:r>
              <w:rPr>
                <w:rFonts w:ascii="Times New Roman" w:hAnsi="Times New Roman" w:cs="Times New Roman"/>
                <w:color w:val="000000" w:themeColor="text1"/>
              </w:rPr>
              <w:t>ed on hist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ology)</w:t>
            </w:r>
          </w:p>
        </w:tc>
        <w:tc>
          <w:tcPr>
            <w:tcW w:w="1890" w:type="dxa"/>
          </w:tcPr>
          <w:p w14:paraId="4B5E8566" w14:textId="77777777" w:rsidR="00F6212C" w:rsidRPr="0034777C" w:rsidRDefault="00F6212C" w:rsidP="00F6212C">
            <w:pPr>
              <w:tabs>
                <w:tab w:val="left" w:pos="-108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lacental</w:t>
            </w:r>
          </w:p>
        </w:tc>
        <w:tc>
          <w:tcPr>
            <w:tcW w:w="4590" w:type="dxa"/>
          </w:tcPr>
          <w:p w14:paraId="043081FC" w14:textId="7F840004" w:rsidR="00F6212C" w:rsidRPr="0034777C" w:rsidRDefault="00F6212C" w:rsidP="00F6212C">
            <w:pPr>
              <w:tabs>
                <w:tab w:val="left" w:pos="-108"/>
              </w:tabs>
              <w:spacing w:line="360" w:lineRule="auto"/>
              <w:ind w:left="-18" w:right="-288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Non-O </w:t>
            </w:r>
            <w:r w:rsidRPr="00CF0CD0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1.25, 95% CI 0.91</w:t>
            </w:r>
            <w:r w:rsidR="00CF0CD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F0CD0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2.5)</w:t>
            </w:r>
          </w:p>
        </w:tc>
        <w:tc>
          <w:tcPr>
            <w:tcW w:w="1440" w:type="dxa"/>
          </w:tcPr>
          <w:p w14:paraId="53F7518D" w14:textId="1654EA12" w:rsidR="00F6212C" w:rsidRPr="0034777C" w:rsidRDefault="00F6212C" w:rsidP="00F6212C">
            <w:pPr>
              <w:tabs>
                <w:tab w:val="left" w:pos="-108"/>
              </w:tabs>
              <w:spacing w:line="360" w:lineRule="auto"/>
              <w:ind w:left="72" w:right="-108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Microscop</w:t>
            </w:r>
            <w:r>
              <w:rPr>
                <w:rFonts w:ascii="Times New Roman" w:hAnsi="Times New Roman" w:cs="Times New Roman"/>
                <w:color w:val="000000" w:themeColor="text1"/>
              </w:rPr>
              <w:t>y and</w:t>
            </w:r>
            <w:r w:rsidR="00CE4D3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Hist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ology</w:t>
            </w:r>
          </w:p>
        </w:tc>
      </w:tr>
      <w:tr w:rsidR="00F6212C" w:rsidRPr="0034777C" w14:paraId="2AE1FBAC" w14:textId="77777777" w:rsidTr="00CE4D30">
        <w:trPr>
          <w:trHeight w:val="2345"/>
        </w:trPr>
        <w:tc>
          <w:tcPr>
            <w:tcW w:w="1890" w:type="dxa"/>
          </w:tcPr>
          <w:p w14:paraId="73744D31" w14:textId="77777777" w:rsidR="00F6212C" w:rsidRPr="0034777C" w:rsidRDefault="00F6212C" w:rsidP="00F6212C">
            <w:pPr>
              <w:ind w:left="-23" w:right="-108" w:hanging="90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Adam et al. 2007 (Sudan)  </w:t>
            </w:r>
          </w:p>
        </w:tc>
        <w:tc>
          <w:tcPr>
            <w:tcW w:w="1350" w:type="dxa"/>
          </w:tcPr>
          <w:p w14:paraId="4FC23907" w14:textId="77777777" w:rsidR="00F6212C" w:rsidRPr="0034777C" w:rsidRDefault="00F6212C" w:rsidP="00F6212C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Pregnant women (25.5±6.4)</w:t>
            </w:r>
          </w:p>
        </w:tc>
        <w:tc>
          <w:tcPr>
            <w:tcW w:w="900" w:type="dxa"/>
          </w:tcPr>
          <w:p w14:paraId="69128E7E" w14:textId="77777777" w:rsidR="00F6212C" w:rsidRPr="0034777C" w:rsidRDefault="00F6212C" w:rsidP="00F6212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293</w:t>
            </w:r>
          </w:p>
        </w:tc>
        <w:tc>
          <w:tcPr>
            <w:tcW w:w="630" w:type="dxa"/>
          </w:tcPr>
          <w:p w14:paraId="07F16685" w14:textId="77777777" w:rsidR="00F6212C" w:rsidRPr="0034777C" w:rsidRDefault="00F6212C" w:rsidP="00F6212C">
            <w:pPr>
              <w:ind w:left="-108" w:right="-108" w:firstLine="8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CS</w:t>
            </w:r>
          </w:p>
        </w:tc>
        <w:tc>
          <w:tcPr>
            <w:tcW w:w="1800" w:type="dxa"/>
          </w:tcPr>
          <w:p w14:paraId="52F6C1A0" w14:textId="77777777" w:rsidR="00F6212C" w:rsidRPr="0034777C" w:rsidRDefault="00F6212C" w:rsidP="00F6212C">
            <w:pPr>
              <w:ind w:left="-108" w:right="-165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32.0%                                   </w:t>
            </w:r>
            <w:proofErr w:type="gramStart"/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  (</w:t>
            </w:r>
            <w:proofErr w:type="gramEnd"/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based on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histology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5F6EF1A3" w14:textId="77777777" w:rsidR="00F6212C" w:rsidRPr="0034777C" w:rsidRDefault="00F6212C" w:rsidP="00F6212C">
            <w:pPr>
              <w:ind w:left="-108" w:right="-165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90" w:type="dxa"/>
          </w:tcPr>
          <w:p w14:paraId="3E38E43D" w14:textId="77777777" w:rsidR="00F6212C" w:rsidRPr="0034777C" w:rsidRDefault="00F6212C" w:rsidP="00F6212C">
            <w:pPr>
              <w:tabs>
                <w:tab w:val="left" w:pos="-108"/>
                <w:tab w:val="left" w:pos="1518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lacental</w:t>
            </w:r>
          </w:p>
        </w:tc>
        <w:tc>
          <w:tcPr>
            <w:tcW w:w="4590" w:type="dxa"/>
          </w:tcPr>
          <w:p w14:paraId="2798D2D3" w14:textId="5F51EB99" w:rsidR="00F6212C" w:rsidRPr="0034777C" w:rsidRDefault="00F6212C" w:rsidP="00F6212C">
            <w:pPr>
              <w:tabs>
                <w:tab w:val="left" w:pos="-108"/>
              </w:tabs>
              <w:spacing w:line="360" w:lineRule="auto"/>
              <w:ind w:right="-288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A </w:t>
            </w:r>
            <w:r w:rsidRPr="00CF0CD0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0.80, 95% CI: 0.44</w:t>
            </w:r>
            <w:r w:rsidR="00CF0CD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F0CD0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1.44)                              B </w:t>
            </w:r>
            <w:r w:rsidRPr="00CF0CD0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0.5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, 95% CI: 0.</w:t>
            </w:r>
            <w:r>
              <w:rPr>
                <w:rFonts w:ascii="Times New Roman" w:hAnsi="Times New Roman" w:cs="Times New Roman"/>
                <w:color w:val="000000" w:themeColor="text1"/>
              </w:rPr>
              <w:t>30</w:t>
            </w:r>
            <w:r w:rsidR="00CF0CD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F0CD0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1.1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)                       AB </w:t>
            </w:r>
            <w:r w:rsidRPr="00CF0CD0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0.57, 95% CI, 0.21</w:t>
            </w:r>
            <w:r w:rsidR="00CF0CD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F0CD0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1.55)                                     Non-O </w:t>
            </w:r>
            <w:r w:rsidRPr="00CF0CD0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0.6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, 95% CI: 0.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CF0CD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F0CD0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CF0C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1.1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)                       Non-O </w:t>
            </w:r>
            <w:r w:rsidRPr="00CF0CD0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for passive infection (OR</w:t>
            </w:r>
            <w:r w:rsidR="00CF0CD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0.53, 95 CI</w:t>
            </w:r>
            <w:r w:rsidR="00CF0CD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0.31</w:t>
            </w:r>
            <w:r w:rsidR="00CF0CD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F0CD0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CF0C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0.90)</w:t>
            </w:r>
          </w:p>
        </w:tc>
        <w:tc>
          <w:tcPr>
            <w:tcW w:w="1440" w:type="dxa"/>
          </w:tcPr>
          <w:p w14:paraId="2CDCBA40" w14:textId="77777777" w:rsidR="00F6212C" w:rsidRPr="0034777C" w:rsidRDefault="00F6212C" w:rsidP="00F6212C">
            <w:pPr>
              <w:tabs>
                <w:tab w:val="left" w:pos="-108"/>
              </w:tabs>
              <w:spacing w:line="360" w:lineRule="auto"/>
              <w:ind w:left="72" w:right="-108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icroscopy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and Histology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  </w:t>
            </w:r>
          </w:p>
        </w:tc>
      </w:tr>
      <w:tr w:rsidR="00F6212C" w:rsidRPr="0034777C" w14:paraId="3B3918A3" w14:textId="77777777" w:rsidTr="00CE4D30">
        <w:trPr>
          <w:trHeight w:val="620"/>
        </w:trPr>
        <w:tc>
          <w:tcPr>
            <w:tcW w:w="1890" w:type="dxa"/>
          </w:tcPr>
          <w:p w14:paraId="3A80C7D5" w14:textId="77777777" w:rsidR="00F6212C" w:rsidRPr="0034777C" w:rsidRDefault="00F6212C" w:rsidP="00F6212C">
            <w:pPr>
              <w:spacing w:line="360" w:lineRule="auto"/>
              <w:ind w:left="-90" w:right="-108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Alim et al. 2015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(Sudan) </w:t>
            </w:r>
          </w:p>
        </w:tc>
        <w:tc>
          <w:tcPr>
            <w:tcW w:w="1350" w:type="dxa"/>
          </w:tcPr>
          <w:p w14:paraId="797F01C1" w14:textId="77777777" w:rsidR="00F6212C" w:rsidRPr="0034777C" w:rsidRDefault="00F6212C" w:rsidP="00F6212C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Pregnant women</w:t>
            </w:r>
          </w:p>
        </w:tc>
        <w:tc>
          <w:tcPr>
            <w:tcW w:w="900" w:type="dxa"/>
          </w:tcPr>
          <w:p w14:paraId="18733EFA" w14:textId="77777777" w:rsidR="00F6212C" w:rsidRPr="0034777C" w:rsidRDefault="00F6212C" w:rsidP="00F6212C">
            <w:pPr>
              <w:spacing w:line="360" w:lineRule="auto"/>
              <w:ind w:hanging="15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126</w:t>
            </w:r>
          </w:p>
        </w:tc>
        <w:tc>
          <w:tcPr>
            <w:tcW w:w="630" w:type="dxa"/>
          </w:tcPr>
          <w:p w14:paraId="1843CC06" w14:textId="77777777" w:rsidR="00F6212C" w:rsidRPr="0034777C" w:rsidRDefault="00F6212C" w:rsidP="00F6212C">
            <w:pPr>
              <w:spacing w:line="360" w:lineRule="auto"/>
              <w:ind w:left="-108" w:right="-108" w:firstLine="8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CS</w:t>
            </w:r>
          </w:p>
        </w:tc>
        <w:tc>
          <w:tcPr>
            <w:tcW w:w="1800" w:type="dxa"/>
          </w:tcPr>
          <w:p w14:paraId="7BF6B56D" w14:textId="77777777" w:rsidR="00F6212C" w:rsidRPr="0034777C" w:rsidRDefault="00F6212C" w:rsidP="00F6212C">
            <w:pPr>
              <w:spacing w:line="360" w:lineRule="auto"/>
              <w:ind w:right="-165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19.8%</w:t>
            </w:r>
          </w:p>
        </w:tc>
        <w:tc>
          <w:tcPr>
            <w:tcW w:w="1890" w:type="dxa"/>
          </w:tcPr>
          <w:p w14:paraId="429B2017" w14:textId="77777777" w:rsidR="00F6212C" w:rsidRPr="0034777C" w:rsidRDefault="00F6212C" w:rsidP="00F6212C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Placental</w:t>
            </w:r>
          </w:p>
        </w:tc>
        <w:tc>
          <w:tcPr>
            <w:tcW w:w="4590" w:type="dxa"/>
          </w:tcPr>
          <w:p w14:paraId="542AF82F" w14:textId="19ECB6EF" w:rsidR="00F6212C" w:rsidRPr="0034777C" w:rsidRDefault="00F6212C" w:rsidP="00F6212C">
            <w:pPr>
              <w:spacing w:line="360" w:lineRule="auto"/>
              <w:ind w:left="-18" w:right="-288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Non-O </w:t>
            </w:r>
            <w:r w:rsidRPr="00CF0CD0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</w:t>
            </w:r>
            <w:proofErr w:type="spellStart"/>
            <w:r w:rsidRPr="0034777C">
              <w:rPr>
                <w:rFonts w:ascii="Times New Roman" w:hAnsi="Times New Roman" w:cs="Times New Roman"/>
                <w:color w:val="000000" w:themeColor="text1"/>
              </w:rPr>
              <w:t>aOR</w:t>
            </w:r>
            <w:proofErr w:type="spellEnd"/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1.11, 95% CI 0.4</w:t>
            </w:r>
            <w:r w:rsidR="00CE4D30">
              <w:rPr>
                <w:rFonts w:ascii="Times New Roman" w:hAnsi="Times New Roman" w:cs="Times New Roman"/>
                <w:color w:val="000000" w:themeColor="text1"/>
              </w:rPr>
              <w:t xml:space="preserve">1 </w:t>
            </w:r>
            <w:r w:rsidR="00CE4D30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3.33)</w:t>
            </w:r>
          </w:p>
        </w:tc>
        <w:tc>
          <w:tcPr>
            <w:tcW w:w="1440" w:type="dxa"/>
          </w:tcPr>
          <w:p w14:paraId="0F7FF726" w14:textId="77777777" w:rsidR="00F6212C" w:rsidRPr="0034777C" w:rsidRDefault="00F6212C" w:rsidP="00F6212C">
            <w:pPr>
              <w:spacing w:line="360" w:lineRule="auto"/>
              <w:ind w:left="72" w:right="-108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Microscop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y and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Histology </w:t>
            </w:r>
          </w:p>
        </w:tc>
      </w:tr>
      <w:tr w:rsidR="00F6212C" w:rsidRPr="0034777C" w14:paraId="5BB81F15" w14:textId="77777777" w:rsidTr="00CE4D30">
        <w:trPr>
          <w:trHeight w:val="1376"/>
        </w:trPr>
        <w:tc>
          <w:tcPr>
            <w:tcW w:w="1890" w:type="dxa"/>
          </w:tcPr>
          <w:p w14:paraId="18730906" w14:textId="77777777" w:rsidR="00F6212C" w:rsidRPr="0034777C" w:rsidRDefault="00F6212C" w:rsidP="00F6212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Loscertales &amp; </w:t>
            </w:r>
            <w:proofErr w:type="spellStart"/>
            <w:r w:rsidRPr="0034777C">
              <w:rPr>
                <w:rFonts w:ascii="Times New Roman" w:hAnsi="Times New Roman" w:cs="Times New Roman"/>
                <w:color w:val="000000" w:themeColor="text1"/>
              </w:rPr>
              <w:t>Brabin</w:t>
            </w:r>
            <w:proofErr w:type="spellEnd"/>
            <w:r w:rsidRPr="0034777C">
              <w:rPr>
                <w:rFonts w:ascii="Times New Roman" w:hAnsi="Times New Roman" w:cs="Times New Roman"/>
                <w:color w:val="000000" w:themeColor="text1"/>
              </w:rPr>
              <w:t>, 2006 (Gambia)</w:t>
            </w:r>
          </w:p>
        </w:tc>
        <w:tc>
          <w:tcPr>
            <w:tcW w:w="1350" w:type="dxa"/>
          </w:tcPr>
          <w:p w14:paraId="102DDC90" w14:textId="77777777" w:rsidR="00F6212C" w:rsidRPr="0034777C" w:rsidRDefault="00F6212C" w:rsidP="00F6212C">
            <w:pPr>
              <w:ind w:left="-114" w:right="-128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others</w:t>
            </w:r>
          </w:p>
        </w:tc>
        <w:tc>
          <w:tcPr>
            <w:tcW w:w="900" w:type="dxa"/>
          </w:tcPr>
          <w:p w14:paraId="4A732853" w14:textId="77777777" w:rsidR="00F6212C" w:rsidRPr="0034777C" w:rsidRDefault="00F6212C" w:rsidP="00F6212C">
            <w:pPr>
              <w:ind w:left="-114" w:right="-12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198</w:t>
            </w:r>
          </w:p>
        </w:tc>
        <w:tc>
          <w:tcPr>
            <w:tcW w:w="630" w:type="dxa"/>
          </w:tcPr>
          <w:p w14:paraId="3EDED1D8" w14:textId="77777777" w:rsidR="00F6212C" w:rsidRPr="0034777C" w:rsidRDefault="00F6212C" w:rsidP="00F6212C">
            <w:pPr>
              <w:ind w:righ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CS</w:t>
            </w:r>
          </w:p>
        </w:tc>
        <w:tc>
          <w:tcPr>
            <w:tcW w:w="1800" w:type="dxa"/>
          </w:tcPr>
          <w:p w14:paraId="05250F35" w14:textId="77777777" w:rsidR="00F6212C" w:rsidRPr="0034777C" w:rsidRDefault="00F6212C" w:rsidP="00F6212C">
            <w:pPr>
              <w:tabs>
                <w:tab w:val="left" w:pos="1242"/>
              </w:tabs>
              <w:ind w:left="-125" w:right="-165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59%</w:t>
            </w:r>
          </w:p>
        </w:tc>
        <w:tc>
          <w:tcPr>
            <w:tcW w:w="1890" w:type="dxa"/>
          </w:tcPr>
          <w:p w14:paraId="79C51F85" w14:textId="77777777" w:rsidR="00F6212C" w:rsidRPr="0034777C" w:rsidRDefault="00F6212C" w:rsidP="00F6212C">
            <w:pPr>
              <w:tabs>
                <w:tab w:val="left" w:pos="-108"/>
              </w:tabs>
              <w:ind w:right="3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Placental</w:t>
            </w:r>
          </w:p>
        </w:tc>
        <w:tc>
          <w:tcPr>
            <w:tcW w:w="4590" w:type="dxa"/>
          </w:tcPr>
          <w:p w14:paraId="1A572528" w14:textId="6BD30827" w:rsidR="00F6212C" w:rsidRPr="0034777C" w:rsidRDefault="00F6212C" w:rsidP="00F6212C">
            <w:pPr>
              <w:tabs>
                <w:tab w:val="left" w:pos="-108"/>
              </w:tabs>
              <w:ind w:left="-18" w:right="-288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A </w:t>
            </w:r>
            <w:r w:rsidRPr="00CF0CD0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1.35, 95% CI 0.63</w:t>
            </w:r>
            <w:r w:rsidR="00CE4D3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E4D30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2.91)                               B </w:t>
            </w:r>
            <w:r w:rsidRPr="00CF0CD0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</w:t>
            </w:r>
            <w:r w:rsidR="00CE4D3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1.17, 95% CI 0.59</w:t>
            </w:r>
            <w:r w:rsidR="00CE4D3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E4D30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2.29)                            AB </w:t>
            </w:r>
            <w:r w:rsidRPr="00CF0CD0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1.58, 95% CI 0.28</w:t>
            </w:r>
            <w:r w:rsidR="00CE4D3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E4D30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9.01)                           Non-O </w:t>
            </w:r>
            <w:r w:rsidRPr="00CF0CD0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1.26, 95% CI 0.71</w:t>
            </w:r>
            <w:r w:rsidR="00CE4D3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E4D30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CE4D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2.22)</w:t>
            </w:r>
          </w:p>
        </w:tc>
        <w:tc>
          <w:tcPr>
            <w:tcW w:w="1440" w:type="dxa"/>
          </w:tcPr>
          <w:p w14:paraId="1C39427B" w14:textId="77777777" w:rsidR="00F6212C" w:rsidRPr="0034777C" w:rsidRDefault="00F6212C" w:rsidP="00F6212C">
            <w:pPr>
              <w:tabs>
                <w:tab w:val="left" w:pos="-108"/>
              </w:tabs>
              <w:ind w:left="72" w:right="-108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Microscopy and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Histology</w:t>
            </w:r>
          </w:p>
        </w:tc>
      </w:tr>
      <w:tr w:rsidR="00066E48" w:rsidRPr="0034777C" w14:paraId="526F4A21" w14:textId="77777777" w:rsidTr="00CE4D30">
        <w:trPr>
          <w:trHeight w:val="620"/>
        </w:trPr>
        <w:tc>
          <w:tcPr>
            <w:tcW w:w="1890" w:type="dxa"/>
          </w:tcPr>
          <w:p w14:paraId="1BD49AD6" w14:textId="6983B5FC" w:rsidR="00066E48" w:rsidRPr="0034777C" w:rsidRDefault="00066E48" w:rsidP="00831032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4777C">
              <w:rPr>
                <w:rFonts w:ascii="Times New Roman" w:hAnsi="Times New Roman" w:cs="Times New Roman"/>
                <w:color w:val="000000" w:themeColor="text1"/>
              </w:rPr>
              <w:lastRenderedPageBreak/>
              <w:t>Adegnika</w:t>
            </w:r>
            <w:proofErr w:type="spellEnd"/>
            <w:r w:rsidRPr="0034777C">
              <w:rPr>
                <w:rStyle w:val="apple-converted-space"/>
                <w:rFonts w:ascii="Times New Roman" w:hAnsi="Times New Roman" w:cs="Times New Roman"/>
                <w:color w:val="000000" w:themeColor="text1"/>
              </w:rPr>
              <w:t> et al. 2011 (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</w:rPr>
              <w:t>abon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50" w:type="dxa"/>
          </w:tcPr>
          <w:p w14:paraId="4644C109" w14:textId="77777777" w:rsidR="00066E48" w:rsidRPr="0034777C" w:rsidRDefault="00066E48" w:rsidP="00831032">
            <w:pPr>
              <w:ind w:righ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Pregnant women (25.5±6.4)</w:t>
            </w:r>
          </w:p>
        </w:tc>
        <w:tc>
          <w:tcPr>
            <w:tcW w:w="900" w:type="dxa"/>
          </w:tcPr>
          <w:p w14:paraId="56AE4013" w14:textId="77777777" w:rsidR="00066E48" w:rsidRPr="0034777C" w:rsidRDefault="00066E48" w:rsidP="00831032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378</w:t>
            </w:r>
          </w:p>
        </w:tc>
        <w:tc>
          <w:tcPr>
            <w:tcW w:w="630" w:type="dxa"/>
          </w:tcPr>
          <w:p w14:paraId="75DCEF84" w14:textId="77777777" w:rsidR="00066E48" w:rsidRPr="0034777C" w:rsidRDefault="00066E48" w:rsidP="00831032">
            <w:pPr>
              <w:ind w:left="-108" w:right="-108" w:firstLine="8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CS</w:t>
            </w:r>
          </w:p>
        </w:tc>
        <w:tc>
          <w:tcPr>
            <w:tcW w:w="1800" w:type="dxa"/>
          </w:tcPr>
          <w:p w14:paraId="37DD9A42" w14:textId="77777777" w:rsidR="00066E48" w:rsidRPr="0034777C" w:rsidRDefault="00066E48" w:rsidP="00831032">
            <w:pPr>
              <w:ind w:left="-108" w:right="-165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37.4%                              </w:t>
            </w:r>
            <w:proofErr w:type="gramStart"/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  (</w:t>
            </w:r>
            <w:proofErr w:type="gramEnd"/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based on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hist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ology)</w:t>
            </w:r>
          </w:p>
        </w:tc>
        <w:tc>
          <w:tcPr>
            <w:tcW w:w="1890" w:type="dxa"/>
          </w:tcPr>
          <w:p w14:paraId="4B73A0D4" w14:textId="46AE23C4" w:rsidR="00066E48" w:rsidRPr="0034777C" w:rsidRDefault="00066E48" w:rsidP="00B06C7F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lacental</w:t>
            </w:r>
          </w:p>
        </w:tc>
        <w:tc>
          <w:tcPr>
            <w:tcW w:w="4590" w:type="dxa"/>
          </w:tcPr>
          <w:p w14:paraId="2DEDD077" w14:textId="2EEC6640" w:rsidR="00066E48" w:rsidRPr="0034777C" w:rsidRDefault="00066E48" w:rsidP="00831032">
            <w:pPr>
              <w:tabs>
                <w:tab w:val="left" w:pos="-108"/>
              </w:tabs>
              <w:spacing w:line="360" w:lineRule="auto"/>
              <w:ind w:left="-18" w:right="-288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A </w:t>
            </w:r>
            <w:r w:rsidRPr="00CF0CD0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1.11, 95% CI 0.39</w:t>
            </w:r>
            <w:r w:rsidR="00CE4D3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E4D30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CE4D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3.19)                           B </w:t>
            </w:r>
            <w:r w:rsidRPr="00CF0CD0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2.38, 95% CI 0.91</w:t>
            </w:r>
            <w:r w:rsidR="00CE4D3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E4D30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6.23)                       AB </w:t>
            </w:r>
            <w:r w:rsidRPr="00CF0CD0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2, 95% CI 0.23</w:t>
            </w:r>
            <w:r w:rsidR="00CE4D3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E4D30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17.13)                   Non-O vs O (OR</w:t>
            </w:r>
            <w:r w:rsidR="00CE4D3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1.6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, 95% CI</w:t>
            </w:r>
            <w:r w:rsidR="00CE4D3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CE4D3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E4D30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3.</w:t>
            </w:r>
            <w:r>
              <w:rPr>
                <w:rFonts w:ascii="Times New Roman" w:hAnsi="Times New Roman" w:cs="Times New Roman"/>
                <w:color w:val="000000" w:themeColor="text1"/>
              </w:rPr>
              <w:t>59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1440" w:type="dxa"/>
          </w:tcPr>
          <w:p w14:paraId="17632AD7" w14:textId="77777777" w:rsidR="00066E48" w:rsidRPr="0034777C" w:rsidRDefault="00066E48" w:rsidP="00831032">
            <w:pPr>
              <w:ind w:left="72" w:right="-108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ist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ology </w:t>
            </w:r>
          </w:p>
        </w:tc>
      </w:tr>
      <w:tr w:rsidR="00066E48" w:rsidRPr="0034777C" w14:paraId="250AAFC4" w14:textId="77777777" w:rsidTr="00CE4D30">
        <w:trPr>
          <w:trHeight w:val="710"/>
        </w:trPr>
        <w:tc>
          <w:tcPr>
            <w:tcW w:w="1890" w:type="dxa"/>
          </w:tcPr>
          <w:p w14:paraId="127BAD88" w14:textId="7CE96FB1" w:rsidR="00066E48" w:rsidRPr="0034777C" w:rsidRDefault="00066E48" w:rsidP="008310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Senga et al</w:t>
            </w:r>
            <w:r w:rsidR="0083103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2007 (Malawi)</w:t>
            </w:r>
          </w:p>
        </w:tc>
        <w:tc>
          <w:tcPr>
            <w:tcW w:w="1350" w:type="dxa"/>
          </w:tcPr>
          <w:p w14:paraId="2DBCF035" w14:textId="77777777" w:rsidR="00066E48" w:rsidRPr="0034777C" w:rsidRDefault="00066E48" w:rsidP="00831032">
            <w:pPr>
              <w:ind w:righ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15-49</w:t>
            </w:r>
          </w:p>
        </w:tc>
        <w:tc>
          <w:tcPr>
            <w:tcW w:w="900" w:type="dxa"/>
          </w:tcPr>
          <w:p w14:paraId="4457E4C4" w14:textId="77777777" w:rsidR="00066E48" w:rsidRPr="0034777C" w:rsidRDefault="00066E48" w:rsidP="008310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647</w:t>
            </w:r>
          </w:p>
        </w:tc>
        <w:tc>
          <w:tcPr>
            <w:tcW w:w="630" w:type="dxa"/>
          </w:tcPr>
          <w:p w14:paraId="7AEFFFED" w14:textId="77777777" w:rsidR="00066E48" w:rsidRPr="0034777C" w:rsidRDefault="00066E48" w:rsidP="008310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CS</w:t>
            </w:r>
          </w:p>
        </w:tc>
        <w:tc>
          <w:tcPr>
            <w:tcW w:w="1800" w:type="dxa"/>
          </w:tcPr>
          <w:p w14:paraId="643A274C" w14:textId="77777777" w:rsidR="00066E48" w:rsidRPr="0034777C" w:rsidRDefault="00066E48" w:rsidP="0083103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>36.3%</w:t>
            </w:r>
          </w:p>
        </w:tc>
        <w:tc>
          <w:tcPr>
            <w:tcW w:w="1890" w:type="dxa"/>
          </w:tcPr>
          <w:p w14:paraId="260286B9" w14:textId="219EE807" w:rsidR="00066E48" w:rsidRPr="0034777C" w:rsidRDefault="00066E48" w:rsidP="00B06C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lacental</w:t>
            </w:r>
          </w:p>
        </w:tc>
        <w:tc>
          <w:tcPr>
            <w:tcW w:w="4590" w:type="dxa"/>
          </w:tcPr>
          <w:p w14:paraId="49F72134" w14:textId="370B0D22" w:rsidR="00066E48" w:rsidRPr="0034777C" w:rsidRDefault="00066E48" w:rsidP="00CE4D30">
            <w:pPr>
              <w:tabs>
                <w:tab w:val="left" w:pos="-108"/>
              </w:tabs>
              <w:ind w:left="-18" w:right="-288"/>
              <w:rPr>
                <w:rFonts w:ascii="Times New Roman" w:hAnsi="Times New Roman" w:cs="Times New Roman"/>
                <w:color w:val="000000" w:themeColor="text1"/>
              </w:rPr>
            </w:pP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A </w:t>
            </w:r>
            <w:r w:rsidRPr="00CF0CD0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0.75, 95% CI 0.48</w:t>
            </w:r>
            <w:r w:rsidR="00CE4D3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E4D30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1.17)                       B </w:t>
            </w:r>
            <w:r w:rsidRPr="00CE4D30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</w:t>
            </w:r>
            <w:r w:rsidR="00CE4D3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1.22, 95% CI 0.83</w:t>
            </w:r>
            <w:r w:rsidR="00CE4D3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E4D30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1.79)                 </w:t>
            </w:r>
            <w:r w:rsidR="00CE4D30">
              <w:rPr>
                <w:rFonts w:ascii="Times New Roman" w:hAnsi="Times New Roman" w:cs="Times New Roman"/>
                <w:color w:val="000000" w:themeColor="text1"/>
              </w:rPr>
              <w:t xml:space="preserve">          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AB </w:t>
            </w:r>
            <w:r w:rsidRPr="00CE4D30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 3.68, 95% CI</w:t>
            </w:r>
            <w:r w:rsidR="00CE4D3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1.39</w:t>
            </w:r>
            <w:r w:rsidR="00CE4D3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E4D30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9.74)                      Non-O </w:t>
            </w:r>
            <w:r w:rsidRPr="00CE4D30">
              <w:rPr>
                <w:rFonts w:ascii="Times New Roman" w:hAnsi="Times New Roman" w:cs="Times New Roman"/>
                <w:i/>
                <w:color w:val="000000" w:themeColor="text1"/>
              </w:rPr>
              <w:t>vs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 O (OR</w:t>
            </w:r>
            <w:r w:rsidR="00CE4D3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 xml:space="preserve">1.09, 95% CI 0.79 </w:t>
            </w:r>
            <w:r w:rsidR="00CE4D30" w:rsidRPr="00E94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CE4D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1.51)</w:t>
            </w:r>
          </w:p>
        </w:tc>
        <w:tc>
          <w:tcPr>
            <w:tcW w:w="1440" w:type="dxa"/>
          </w:tcPr>
          <w:p w14:paraId="28C191FF" w14:textId="77777777" w:rsidR="00066E48" w:rsidRPr="0034777C" w:rsidRDefault="00066E48" w:rsidP="00831032">
            <w:pPr>
              <w:tabs>
                <w:tab w:val="left" w:pos="-108"/>
              </w:tabs>
              <w:ind w:left="72" w:right="-108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34777C">
              <w:rPr>
                <w:rFonts w:ascii="Times New Roman" w:hAnsi="Times New Roman" w:cs="Times New Roman"/>
                <w:color w:val="000000" w:themeColor="text1"/>
              </w:rPr>
              <w:t>istology</w:t>
            </w:r>
          </w:p>
        </w:tc>
      </w:tr>
    </w:tbl>
    <w:bookmarkEnd w:id="2"/>
    <w:p w14:paraId="653B1A3A" w14:textId="10254C6D" w:rsidR="00862515" w:rsidRPr="003D14B1" w:rsidRDefault="00B46F17" w:rsidP="00B06C7F">
      <w:pPr>
        <w:ind w:left="-360" w:right="-630"/>
        <w:rPr>
          <w:rFonts w:ascii="Times New Roman" w:hAnsi="Times New Roman" w:cs="Times New Roman"/>
          <w:color w:val="000000" w:themeColor="text1"/>
        </w:rPr>
      </w:pPr>
      <w:r w:rsidRPr="0034777C">
        <w:rPr>
          <w:rFonts w:ascii="Times New Roman" w:hAnsi="Times New Roman" w:cs="Times New Roman"/>
          <w:color w:val="000000" w:themeColor="text1"/>
        </w:rPr>
        <w:t xml:space="preserve">  </w:t>
      </w:r>
      <w:proofErr w:type="spellStart"/>
      <w:r w:rsidR="00C7703B" w:rsidRPr="0034777C">
        <w:rPr>
          <w:rFonts w:ascii="Times New Roman" w:hAnsi="Times New Roman" w:cs="Times New Roman"/>
          <w:color w:val="000000" w:themeColor="text1"/>
        </w:rPr>
        <w:t>aOR</w:t>
      </w:r>
      <w:proofErr w:type="spellEnd"/>
      <w:r w:rsidR="00C7703B" w:rsidRPr="0034777C">
        <w:rPr>
          <w:rFonts w:ascii="Times New Roman" w:hAnsi="Times New Roman" w:cs="Times New Roman"/>
          <w:color w:val="000000" w:themeColor="text1"/>
        </w:rPr>
        <w:t xml:space="preserve">: adjusted odds ratio; </w:t>
      </w:r>
      <w:proofErr w:type="spellStart"/>
      <w:r w:rsidR="00C7703B" w:rsidRPr="0034777C">
        <w:rPr>
          <w:rFonts w:ascii="Times New Roman" w:hAnsi="Times New Roman" w:cs="Times New Roman"/>
          <w:color w:val="000000" w:themeColor="text1"/>
        </w:rPr>
        <w:t>aRR</w:t>
      </w:r>
      <w:proofErr w:type="spellEnd"/>
      <w:r w:rsidR="00C7703B" w:rsidRPr="0034777C">
        <w:rPr>
          <w:rFonts w:ascii="Times New Roman" w:hAnsi="Times New Roman" w:cs="Times New Roman"/>
          <w:color w:val="000000" w:themeColor="text1"/>
        </w:rPr>
        <w:t xml:space="preserve">: adjusted relative risk; CC: Case Control; CS: Cross-sectional; </w:t>
      </w:r>
      <w:r w:rsidR="00AE6AD2">
        <w:rPr>
          <w:rFonts w:ascii="Times New Roman" w:hAnsi="Times New Roman" w:cs="Times New Roman"/>
          <w:color w:val="000000" w:themeColor="text1"/>
        </w:rPr>
        <w:t>ELISA:</w:t>
      </w:r>
      <w:r w:rsidR="00AE6AD2" w:rsidRPr="00AE6AD2">
        <w:t xml:space="preserve"> </w:t>
      </w:r>
      <w:r w:rsidR="00AE6AD2" w:rsidRPr="00AE6AD2">
        <w:rPr>
          <w:rFonts w:ascii="Times New Roman" w:hAnsi="Times New Roman" w:cs="Times New Roman"/>
          <w:color w:val="000000" w:themeColor="text1"/>
        </w:rPr>
        <w:t>enzyme-linked immunosorbent assay</w:t>
      </w:r>
      <w:r w:rsidR="00AE6AD2">
        <w:rPr>
          <w:rFonts w:ascii="Times New Roman" w:hAnsi="Times New Roman" w:cs="Times New Roman"/>
          <w:color w:val="000000" w:themeColor="text1"/>
        </w:rPr>
        <w:t xml:space="preserve">; </w:t>
      </w:r>
      <w:r w:rsidRPr="0034777C">
        <w:rPr>
          <w:rFonts w:ascii="Times New Roman" w:hAnsi="Times New Roman" w:cs="Times New Roman"/>
          <w:color w:val="000000" w:themeColor="text1"/>
        </w:rPr>
        <w:t>OR: Odds R</w:t>
      </w:r>
      <w:r w:rsidR="00C7703B" w:rsidRPr="0034777C">
        <w:rPr>
          <w:rFonts w:ascii="Times New Roman" w:hAnsi="Times New Roman" w:cs="Times New Roman"/>
          <w:color w:val="000000" w:themeColor="text1"/>
        </w:rPr>
        <w:t>ati</w:t>
      </w:r>
      <w:r w:rsidRPr="0034777C">
        <w:rPr>
          <w:rFonts w:ascii="Times New Roman" w:hAnsi="Times New Roman" w:cs="Times New Roman"/>
          <w:color w:val="000000" w:themeColor="text1"/>
        </w:rPr>
        <w:t>o</w:t>
      </w:r>
      <w:r w:rsidR="00C7703B" w:rsidRPr="0034777C">
        <w:rPr>
          <w:rFonts w:ascii="Times New Roman" w:hAnsi="Times New Roman" w:cs="Times New Roman"/>
          <w:color w:val="000000" w:themeColor="text1"/>
        </w:rPr>
        <w:t xml:space="preserve">; </w:t>
      </w:r>
      <w:r w:rsidR="00AE6AD2">
        <w:rPr>
          <w:rFonts w:ascii="Times New Roman" w:hAnsi="Times New Roman" w:cs="Times New Roman"/>
          <w:color w:val="000000" w:themeColor="text1"/>
        </w:rPr>
        <w:t xml:space="preserve">PCR: Polymerase Chain Reaction; </w:t>
      </w:r>
      <w:r w:rsidR="00C7703B" w:rsidRPr="0034777C">
        <w:rPr>
          <w:rFonts w:ascii="Times New Roman" w:hAnsi="Times New Roman" w:cs="Times New Roman"/>
          <w:color w:val="000000" w:themeColor="text1"/>
        </w:rPr>
        <w:t>RR: Relative risk; PC: Prospective control</w:t>
      </w:r>
    </w:p>
    <w:sectPr w:rsidR="00862515" w:rsidRPr="003D14B1" w:rsidSect="00F048F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8"/>
    <w:multiLevelType w:val="singleLevel"/>
    <w:tmpl w:val="F6C0CE1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7475D2F"/>
    <w:multiLevelType w:val="hybridMultilevel"/>
    <w:tmpl w:val="5F04B74E"/>
    <w:lvl w:ilvl="0" w:tplc="04090001">
      <w:start w:val="1"/>
      <w:numFmt w:val="bullet"/>
      <w:lvlText w:val=""/>
      <w:lvlJc w:val="left"/>
      <w:pPr>
        <w:ind w:left="61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3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5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7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9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1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3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5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72" w:hanging="360"/>
      </w:pPr>
      <w:rPr>
        <w:rFonts w:ascii="Wingdings" w:hAnsi="Wingdings" w:hint="default"/>
      </w:rPr>
    </w:lvl>
  </w:abstractNum>
  <w:abstractNum w:abstractNumId="2" w15:restartNumberingAfterBreak="0">
    <w:nsid w:val="09890587"/>
    <w:multiLevelType w:val="hybridMultilevel"/>
    <w:tmpl w:val="2CC016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07253C"/>
    <w:multiLevelType w:val="hybridMultilevel"/>
    <w:tmpl w:val="2D8CCD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721F2E"/>
    <w:multiLevelType w:val="hybridMultilevel"/>
    <w:tmpl w:val="BE2E91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B641C9"/>
    <w:multiLevelType w:val="hybridMultilevel"/>
    <w:tmpl w:val="0E8EC7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045C26"/>
    <w:multiLevelType w:val="multilevel"/>
    <w:tmpl w:val="51721B0C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16B022B9"/>
    <w:multiLevelType w:val="hybridMultilevel"/>
    <w:tmpl w:val="033423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CC0818"/>
    <w:multiLevelType w:val="hybridMultilevel"/>
    <w:tmpl w:val="5156D1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663EE3"/>
    <w:multiLevelType w:val="hybridMultilevel"/>
    <w:tmpl w:val="95ECF5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2C6C99"/>
    <w:multiLevelType w:val="hybridMultilevel"/>
    <w:tmpl w:val="D58E28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816ED8"/>
    <w:multiLevelType w:val="multilevel"/>
    <w:tmpl w:val="5C269442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325E0CDB"/>
    <w:multiLevelType w:val="multilevel"/>
    <w:tmpl w:val="A08E17F8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329009EF"/>
    <w:multiLevelType w:val="hybridMultilevel"/>
    <w:tmpl w:val="6AD03A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7D67EB"/>
    <w:multiLevelType w:val="hybridMultilevel"/>
    <w:tmpl w:val="E70A15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7F44F67"/>
    <w:multiLevelType w:val="hybridMultilevel"/>
    <w:tmpl w:val="C1E4C64E"/>
    <w:lvl w:ilvl="0" w:tplc="0409000F">
      <w:start w:val="1"/>
      <w:numFmt w:val="decimal"/>
      <w:lvlText w:val="%1."/>
      <w:lvlJc w:val="left"/>
      <w:pPr>
        <w:ind w:left="1620" w:hanging="360"/>
      </w:pPr>
    </w:lvl>
    <w:lvl w:ilvl="1" w:tplc="04090019">
      <w:start w:val="1"/>
      <w:numFmt w:val="lowerLetter"/>
      <w:lvlText w:val="%2."/>
      <w:lvlJc w:val="left"/>
      <w:pPr>
        <w:ind w:left="2340" w:hanging="360"/>
      </w:pPr>
    </w:lvl>
    <w:lvl w:ilvl="2" w:tplc="0409001B">
      <w:start w:val="1"/>
      <w:numFmt w:val="lowerRoman"/>
      <w:lvlText w:val="%3."/>
      <w:lvlJc w:val="right"/>
      <w:pPr>
        <w:ind w:left="3060" w:hanging="180"/>
      </w:pPr>
    </w:lvl>
    <w:lvl w:ilvl="3" w:tplc="0409000F">
      <w:start w:val="1"/>
      <w:numFmt w:val="decimal"/>
      <w:lvlText w:val="%4."/>
      <w:lvlJc w:val="left"/>
      <w:pPr>
        <w:ind w:left="3780" w:hanging="360"/>
      </w:pPr>
    </w:lvl>
    <w:lvl w:ilvl="4" w:tplc="04090019">
      <w:start w:val="1"/>
      <w:numFmt w:val="lowerLetter"/>
      <w:lvlText w:val="%5."/>
      <w:lvlJc w:val="left"/>
      <w:pPr>
        <w:ind w:left="4500" w:hanging="360"/>
      </w:pPr>
    </w:lvl>
    <w:lvl w:ilvl="5" w:tplc="0409001B">
      <w:start w:val="1"/>
      <w:numFmt w:val="lowerRoman"/>
      <w:lvlText w:val="%6."/>
      <w:lvlJc w:val="right"/>
      <w:pPr>
        <w:ind w:left="5220" w:hanging="180"/>
      </w:pPr>
    </w:lvl>
    <w:lvl w:ilvl="6" w:tplc="0409000F">
      <w:start w:val="1"/>
      <w:numFmt w:val="decimal"/>
      <w:lvlText w:val="%7."/>
      <w:lvlJc w:val="left"/>
      <w:pPr>
        <w:ind w:left="5940" w:hanging="360"/>
      </w:pPr>
    </w:lvl>
    <w:lvl w:ilvl="7" w:tplc="04090019">
      <w:start w:val="1"/>
      <w:numFmt w:val="lowerLetter"/>
      <w:lvlText w:val="%8."/>
      <w:lvlJc w:val="left"/>
      <w:pPr>
        <w:ind w:left="6660" w:hanging="360"/>
      </w:pPr>
    </w:lvl>
    <w:lvl w:ilvl="8" w:tplc="0409001B">
      <w:start w:val="1"/>
      <w:numFmt w:val="lowerRoman"/>
      <w:lvlText w:val="%9."/>
      <w:lvlJc w:val="right"/>
      <w:pPr>
        <w:ind w:left="7380" w:hanging="180"/>
      </w:pPr>
    </w:lvl>
  </w:abstractNum>
  <w:abstractNum w:abstractNumId="16" w15:restartNumberingAfterBreak="0">
    <w:nsid w:val="38CD4AF3"/>
    <w:multiLevelType w:val="multilevel"/>
    <w:tmpl w:val="EE84C130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3E9E7A76"/>
    <w:multiLevelType w:val="hybridMultilevel"/>
    <w:tmpl w:val="8916B9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1B20984"/>
    <w:multiLevelType w:val="hybridMultilevel"/>
    <w:tmpl w:val="8048AA7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ED45FD"/>
    <w:multiLevelType w:val="multilevel"/>
    <w:tmpl w:val="C6D8DE32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 w15:restartNumberingAfterBreak="0">
    <w:nsid w:val="521129EC"/>
    <w:multiLevelType w:val="multilevel"/>
    <w:tmpl w:val="9F3A17F4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1" w15:restartNumberingAfterBreak="0">
    <w:nsid w:val="53621CE7"/>
    <w:multiLevelType w:val="hybridMultilevel"/>
    <w:tmpl w:val="F0CA299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9E415DE"/>
    <w:multiLevelType w:val="hybridMultilevel"/>
    <w:tmpl w:val="4AD8C3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12E48B0"/>
    <w:multiLevelType w:val="hybridMultilevel"/>
    <w:tmpl w:val="A4087052"/>
    <w:lvl w:ilvl="0" w:tplc="04090001">
      <w:start w:val="1"/>
      <w:numFmt w:val="bullet"/>
      <w:lvlText w:val=""/>
      <w:lvlJc w:val="left"/>
      <w:pPr>
        <w:ind w:left="70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2" w:hanging="360"/>
      </w:pPr>
      <w:rPr>
        <w:rFonts w:ascii="Wingdings" w:hAnsi="Wingdings" w:hint="default"/>
      </w:rPr>
    </w:lvl>
  </w:abstractNum>
  <w:abstractNum w:abstractNumId="24" w15:restartNumberingAfterBreak="0">
    <w:nsid w:val="71C2718E"/>
    <w:multiLevelType w:val="multilevel"/>
    <w:tmpl w:val="88A22560"/>
    <w:name w:val="abstractId1"/>
    <w:lvl w:ilvl="0">
      <w:start w:val="1"/>
      <w:numFmt w:val="decimal"/>
      <w:pStyle w:val="JATSmeetingabstractid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meetingabstractaddressline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5" w15:restartNumberingAfterBreak="0">
    <w:nsid w:val="72E57CA2"/>
    <w:multiLevelType w:val="multilevel"/>
    <w:tmpl w:val="C4520D38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6" w15:restartNumberingAfterBreak="0">
    <w:nsid w:val="7A1707D0"/>
    <w:multiLevelType w:val="hybridMultilevel"/>
    <w:tmpl w:val="AABC71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A8E61D6"/>
    <w:multiLevelType w:val="hybridMultilevel"/>
    <w:tmpl w:val="6416F4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22"/>
  </w:num>
  <w:num w:numId="3">
    <w:abstractNumId w:val="13"/>
  </w:num>
  <w:num w:numId="4">
    <w:abstractNumId w:val="23"/>
  </w:num>
  <w:num w:numId="5">
    <w:abstractNumId w:val="1"/>
  </w:num>
  <w:num w:numId="6">
    <w:abstractNumId w:val="5"/>
  </w:num>
  <w:num w:numId="7">
    <w:abstractNumId w:val="27"/>
  </w:num>
  <w:num w:numId="8">
    <w:abstractNumId w:val="4"/>
  </w:num>
  <w:num w:numId="9">
    <w:abstractNumId w:val="8"/>
  </w:num>
  <w:num w:numId="10">
    <w:abstractNumId w:val="26"/>
  </w:num>
  <w:num w:numId="11">
    <w:abstractNumId w:val="17"/>
  </w:num>
  <w:num w:numId="12">
    <w:abstractNumId w:val="3"/>
  </w:num>
  <w:num w:numId="13">
    <w:abstractNumId w:val="2"/>
  </w:num>
  <w:num w:numId="14">
    <w:abstractNumId w:val="10"/>
  </w:num>
  <w:num w:numId="15">
    <w:abstractNumId w:val="7"/>
  </w:num>
  <w:num w:numId="16">
    <w:abstractNumId w:val="18"/>
  </w:num>
  <w:num w:numId="17">
    <w:abstractNumId w:val="11"/>
  </w:num>
  <w:num w:numId="18">
    <w:abstractNumId w:val="6"/>
  </w:num>
  <w:num w:numId="19">
    <w:abstractNumId w:val="16"/>
  </w:num>
  <w:num w:numId="20">
    <w:abstractNumId w:val="19"/>
  </w:num>
  <w:num w:numId="21">
    <w:abstractNumId w:val="20"/>
  </w:num>
  <w:num w:numId="22">
    <w:abstractNumId w:val="12"/>
  </w:num>
  <w:num w:numId="23">
    <w:abstractNumId w:val="25"/>
  </w:num>
  <w:num w:numId="24">
    <w:abstractNumId w:val="0"/>
  </w:num>
  <w:num w:numId="25">
    <w:abstractNumId w:val="24"/>
  </w:num>
  <w:num w:numId="26">
    <w:abstractNumId w:val="21"/>
  </w:num>
  <w:num w:numId="27">
    <w:abstractNumId w:val="9"/>
  </w:num>
  <w:num w:numId="28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703B"/>
    <w:rsid w:val="00003F2E"/>
    <w:rsid w:val="00027F9E"/>
    <w:rsid w:val="000317DA"/>
    <w:rsid w:val="0003702E"/>
    <w:rsid w:val="0004190C"/>
    <w:rsid w:val="00050646"/>
    <w:rsid w:val="000560D8"/>
    <w:rsid w:val="000564EB"/>
    <w:rsid w:val="00056BC6"/>
    <w:rsid w:val="000619BE"/>
    <w:rsid w:val="00066430"/>
    <w:rsid w:val="00066E48"/>
    <w:rsid w:val="0006721A"/>
    <w:rsid w:val="000702D7"/>
    <w:rsid w:val="00073D11"/>
    <w:rsid w:val="00075D8B"/>
    <w:rsid w:val="0009077B"/>
    <w:rsid w:val="00090C4A"/>
    <w:rsid w:val="0009114C"/>
    <w:rsid w:val="000922A8"/>
    <w:rsid w:val="00094319"/>
    <w:rsid w:val="0009431F"/>
    <w:rsid w:val="000A0FC4"/>
    <w:rsid w:val="000A3712"/>
    <w:rsid w:val="000B1ABD"/>
    <w:rsid w:val="000B31CC"/>
    <w:rsid w:val="000B375B"/>
    <w:rsid w:val="000C1226"/>
    <w:rsid w:val="000D3E23"/>
    <w:rsid w:val="000D5067"/>
    <w:rsid w:val="000E74DB"/>
    <w:rsid w:val="000F744D"/>
    <w:rsid w:val="00100441"/>
    <w:rsid w:val="00103F80"/>
    <w:rsid w:val="001067BD"/>
    <w:rsid w:val="001265EC"/>
    <w:rsid w:val="001278D9"/>
    <w:rsid w:val="0013299B"/>
    <w:rsid w:val="001427B0"/>
    <w:rsid w:val="00154239"/>
    <w:rsid w:val="001606CF"/>
    <w:rsid w:val="00162572"/>
    <w:rsid w:val="00162DF7"/>
    <w:rsid w:val="00165D7F"/>
    <w:rsid w:val="00171809"/>
    <w:rsid w:val="001802CB"/>
    <w:rsid w:val="0018084A"/>
    <w:rsid w:val="00186A19"/>
    <w:rsid w:val="00191F3C"/>
    <w:rsid w:val="001950EE"/>
    <w:rsid w:val="001976F0"/>
    <w:rsid w:val="001A49BE"/>
    <w:rsid w:val="001C6A8A"/>
    <w:rsid w:val="001E2C9B"/>
    <w:rsid w:val="001F09E3"/>
    <w:rsid w:val="00202DDD"/>
    <w:rsid w:val="00214E50"/>
    <w:rsid w:val="00234392"/>
    <w:rsid w:val="00241752"/>
    <w:rsid w:val="00241C9E"/>
    <w:rsid w:val="00255778"/>
    <w:rsid w:val="00260B44"/>
    <w:rsid w:val="00265E28"/>
    <w:rsid w:val="00265E5D"/>
    <w:rsid w:val="00271A0A"/>
    <w:rsid w:val="00277037"/>
    <w:rsid w:val="002816A7"/>
    <w:rsid w:val="00293E68"/>
    <w:rsid w:val="0029608A"/>
    <w:rsid w:val="00297133"/>
    <w:rsid w:val="002A1D31"/>
    <w:rsid w:val="002A329E"/>
    <w:rsid w:val="002A3364"/>
    <w:rsid w:val="002A55EE"/>
    <w:rsid w:val="002A567F"/>
    <w:rsid w:val="002B1CC2"/>
    <w:rsid w:val="002B5AF8"/>
    <w:rsid w:val="002B7291"/>
    <w:rsid w:val="002C450F"/>
    <w:rsid w:val="002C5D53"/>
    <w:rsid w:val="002D1432"/>
    <w:rsid w:val="002D1E28"/>
    <w:rsid w:val="002E00C5"/>
    <w:rsid w:val="002F3C52"/>
    <w:rsid w:val="0031288E"/>
    <w:rsid w:val="0031355A"/>
    <w:rsid w:val="00316106"/>
    <w:rsid w:val="00322CFA"/>
    <w:rsid w:val="00330F1B"/>
    <w:rsid w:val="00343374"/>
    <w:rsid w:val="0034777C"/>
    <w:rsid w:val="0035010D"/>
    <w:rsid w:val="00350ECC"/>
    <w:rsid w:val="003566CF"/>
    <w:rsid w:val="00362CC1"/>
    <w:rsid w:val="00372FF8"/>
    <w:rsid w:val="00373FC1"/>
    <w:rsid w:val="0039457F"/>
    <w:rsid w:val="003A6579"/>
    <w:rsid w:val="003A7265"/>
    <w:rsid w:val="003B49E0"/>
    <w:rsid w:val="003B5016"/>
    <w:rsid w:val="003B5A72"/>
    <w:rsid w:val="003D0AFE"/>
    <w:rsid w:val="003D14B1"/>
    <w:rsid w:val="003E0BEA"/>
    <w:rsid w:val="003E396A"/>
    <w:rsid w:val="0040408A"/>
    <w:rsid w:val="00407036"/>
    <w:rsid w:val="0040708F"/>
    <w:rsid w:val="0042400D"/>
    <w:rsid w:val="00426A8E"/>
    <w:rsid w:val="00433DC1"/>
    <w:rsid w:val="00434AFB"/>
    <w:rsid w:val="00456EA7"/>
    <w:rsid w:val="004612E6"/>
    <w:rsid w:val="0047579D"/>
    <w:rsid w:val="00483F1A"/>
    <w:rsid w:val="004844E0"/>
    <w:rsid w:val="00493CCE"/>
    <w:rsid w:val="004A2891"/>
    <w:rsid w:val="004A2B44"/>
    <w:rsid w:val="004A3F5B"/>
    <w:rsid w:val="004A5F72"/>
    <w:rsid w:val="004B3DED"/>
    <w:rsid w:val="004B413A"/>
    <w:rsid w:val="004C3A47"/>
    <w:rsid w:val="004C3DFF"/>
    <w:rsid w:val="004C3F4E"/>
    <w:rsid w:val="004C6BAC"/>
    <w:rsid w:val="004C6E2D"/>
    <w:rsid w:val="004C748F"/>
    <w:rsid w:val="004D1853"/>
    <w:rsid w:val="004D3757"/>
    <w:rsid w:val="004D3E3F"/>
    <w:rsid w:val="004E07AB"/>
    <w:rsid w:val="004E42D0"/>
    <w:rsid w:val="004E7D84"/>
    <w:rsid w:val="004F4ED5"/>
    <w:rsid w:val="0051447E"/>
    <w:rsid w:val="00515F68"/>
    <w:rsid w:val="005203CC"/>
    <w:rsid w:val="0052246C"/>
    <w:rsid w:val="00532238"/>
    <w:rsid w:val="00536870"/>
    <w:rsid w:val="00541D84"/>
    <w:rsid w:val="00547AD3"/>
    <w:rsid w:val="00547AD9"/>
    <w:rsid w:val="00551BE4"/>
    <w:rsid w:val="00552F73"/>
    <w:rsid w:val="005640D3"/>
    <w:rsid w:val="00577480"/>
    <w:rsid w:val="00580674"/>
    <w:rsid w:val="0058093E"/>
    <w:rsid w:val="00582443"/>
    <w:rsid w:val="00583BDC"/>
    <w:rsid w:val="00584E17"/>
    <w:rsid w:val="00590F71"/>
    <w:rsid w:val="005917CF"/>
    <w:rsid w:val="005A5C1E"/>
    <w:rsid w:val="005A6BD3"/>
    <w:rsid w:val="005B6249"/>
    <w:rsid w:val="005C0637"/>
    <w:rsid w:val="005C32FF"/>
    <w:rsid w:val="005C55BA"/>
    <w:rsid w:val="005C5B56"/>
    <w:rsid w:val="005D1036"/>
    <w:rsid w:val="005E69C2"/>
    <w:rsid w:val="005E7D5A"/>
    <w:rsid w:val="005F6BF8"/>
    <w:rsid w:val="00611142"/>
    <w:rsid w:val="0062160D"/>
    <w:rsid w:val="00625396"/>
    <w:rsid w:val="00630726"/>
    <w:rsid w:val="00630A7B"/>
    <w:rsid w:val="00637D87"/>
    <w:rsid w:val="00642AFE"/>
    <w:rsid w:val="0065051B"/>
    <w:rsid w:val="006555AC"/>
    <w:rsid w:val="00655A68"/>
    <w:rsid w:val="006613C8"/>
    <w:rsid w:val="00671269"/>
    <w:rsid w:val="00675D07"/>
    <w:rsid w:val="00685213"/>
    <w:rsid w:val="00685914"/>
    <w:rsid w:val="0069721F"/>
    <w:rsid w:val="006A4831"/>
    <w:rsid w:val="006B4D4F"/>
    <w:rsid w:val="006C27B0"/>
    <w:rsid w:val="006C649F"/>
    <w:rsid w:val="006D3226"/>
    <w:rsid w:val="006E12AF"/>
    <w:rsid w:val="006E1308"/>
    <w:rsid w:val="006E14B5"/>
    <w:rsid w:val="006E3B41"/>
    <w:rsid w:val="006E6903"/>
    <w:rsid w:val="007027F1"/>
    <w:rsid w:val="00705831"/>
    <w:rsid w:val="00706497"/>
    <w:rsid w:val="00706E16"/>
    <w:rsid w:val="00707030"/>
    <w:rsid w:val="00710FCF"/>
    <w:rsid w:val="007139DE"/>
    <w:rsid w:val="007152CF"/>
    <w:rsid w:val="00725FB7"/>
    <w:rsid w:val="007339EB"/>
    <w:rsid w:val="007362A2"/>
    <w:rsid w:val="007366A3"/>
    <w:rsid w:val="00744DEC"/>
    <w:rsid w:val="007512AC"/>
    <w:rsid w:val="00757EC2"/>
    <w:rsid w:val="00767344"/>
    <w:rsid w:val="00774305"/>
    <w:rsid w:val="00775909"/>
    <w:rsid w:val="007826FD"/>
    <w:rsid w:val="007842E2"/>
    <w:rsid w:val="007A0923"/>
    <w:rsid w:val="007A35E2"/>
    <w:rsid w:val="007B0A79"/>
    <w:rsid w:val="007B330D"/>
    <w:rsid w:val="007B3C3A"/>
    <w:rsid w:val="007B5D7F"/>
    <w:rsid w:val="007C0A95"/>
    <w:rsid w:val="007C2866"/>
    <w:rsid w:val="007C2B03"/>
    <w:rsid w:val="007E182B"/>
    <w:rsid w:val="007E197F"/>
    <w:rsid w:val="007E6655"/>
    <w:rsid w:val="007F26DA"/>
    <w:rsid w:val="007F718E"/>
    <w:rsid w:val="008047D2"/>
    <w:rsid w:val="00806F17"/>
    <w:rsid w:val="00813186"/>
    <w:rsid w:val="00822769"/>
    <w:rsid w:val="008243A2"/>
    <w:rsid w:val="00831032"/>
    <w:rsid w:val="00836C44"/>
    <w:rsid w:val="0084199C"/>
    <w:rsid w:val="008422E4"/>
    <w:rsid w:val="00862515"/>
    <w:rsid w:val="0086275B"/>
    <w:rsid w:val="00864E99"/>
    <w:rsid w:val="0086590F"/>
    <w:rsid w:val="0088602E"/>
    <w:rsid w:val="008916FE"/>
    <w:rsid w:val="0089643F"/>
    <w:rsid w:val="00897EAA"/>
    <w:rsid w:val="008B26BA"/>
    <w:rsid w:val="008C0915"/>
    <w:rsid w:val="008C77EF"/>
    <w:rsid w:val="008D4A04"/>
    <w:rsid w:val="008D5453"/>
    <w:rsid w:val="008E03C3"/>
    <w:rsid w:val="008E43BE"/>
    <w:rsid w:val="008F406D"/>
    <w:rsid w:val="008F5CEC"/>
    <w:rsid w:val="00900587"/>
    <w:rsid w:val="00901008"/>
    <w:rsid w:val="009018F2"/>
    <w:rsid w:val="00902CBB"/>
    <w:rsid w:val="00934AFD"/>
    <w:rsid w:val="00941EC4"/>
    <w:rsid w:val="009511BB"/>
    <w:rsid w:val="00970BCF"/>
    <w:rsid w:val="00972F6C"/>
    <w:rsid w:val="009765CF"/>
    <w:rsid w:val="00977F92"/>
    <w:rsid w:val="0098766E"/>
    <w:rsid w:val="00996AFA"/>
    <w:rsid w:val="009A1D1F"/>
    <w:rsid w:val="009A3509"/>
    <w:rsid w:val="009A421E"/>
    <w:rsid w:val="009A5D60"/>
    <w:rsid w:val="009C3612"/>
    <w:rsid w:val="009D284A"/>
    <w:rsid w:val="009D76D9"/>
    <w:rsid w:val="009E0F37"/>
    <w:rsid w:val="009E632C"/>
    <w:rsid w:val="009F02E9"/>
    <w:rsid w:val="009F73BE"/>
    <w:rsid w:val="00A105AE"/>
    <w:rsid w:val="00A119B0"/>
    <w:rsid w:val="00A13485"/>
    <w:rsid w:val="00A15F61"/>
    <w:rsid w:val="00A25199"/>
    <w:rsid w:val="00A2615D"/>
    <w:rsid w:val="00A30B58"/>
    <w:rsid w:val="00A41F74"/>
    <w:rsid w:val="00A42A1F"/>
    <w:rsid w:val="00A605C7"/>
    <w:rsid w:val="00A76BFC"/>
    <w:rsid w:val="00A805A8"/>
    <w:rsid w:val="00A84020"/>
    <w:rsid w:val="00A8627A"/>
    <w:rsid w:val="00A87C73"/>
    <w:rsid w:val="00A90C57"/>
    <w:rsid w:val="00AA3DF8"/>
    <w:rsid w:val="00AB38AA"/>
    <w:rsid w:val="00AB6DC2"/>
    <w:rsid w:val="00AC2654"/>
    <w:rsid w:val="00AC3C33"/>
    <w:rsid w:val="00AD1257"/>
    <w:rsid w:val="00AD58F3"/>
    <w:rsid w:val="00AE0889"/>
    <w:rsid w:val="00AE53CD"/>
    <w:rsid w:val="00AE6AD2"/>
    <w:rsid w:val="00B002BB"/>
    <w:rsid w:val="00B00786"/>
    <w:rsid w:val="00B00B7E"/>
    <w:rsid w:val="00B01693"/>
    <w:rsid w:val="00B06C7F"/>
    <w:rsid w:val="00B1159C"/>
    <w:rsid w:val="00B13364"/>
    <w:rsid w:val="00B178F2"/>
    <w:rsid w:val="00B22CD4"/>
    <w:rsid w:val="00B26AC6"/>
    <w:rsid w:val="00B26DA2"/>
    <w:rsid w:val="00B34B46"/>
    <w:rsid w:val="00B355B5"/>
    <w:rsid w:val="00B3633B"/>
    <w:rsid w:val="00B46F17"/>
    <w:rsid w:val="00B46FB2"/>
    <w:rsid w:val="00B5379E"/>
    <w:rsid w:val="00B53E5E"/>
    <w:rsid w:val="00B563BB"/>
    <w:rsid w:val="00B56725"/>
    <w:rsid w:val="00B56FBE"/>
    <w:rsid w:val="00B664C7"/>
    <w:rsid w:val="00B733C1"/>
    <w:rsid w:val="00B73C7B"/>
    <w:rsid w:val="00B74459"/>
    <w:rsid w:val="00B861FB"/>
    <w:rsid w:val="00B959E9"/>
    <w:rsid w:val="00BA4638"/>
    <w:rsid w:val="00BA7594"/>
    <w:rsid w:val="00BB059D"/>
    <w:rsid w:val="00BB2A6C"/>
    <w:rsid w:val="00BB490A"/>
    <w:rsid w:val="00BB5ACE"/>
    <w:rsid w:val="00BC222F"/>
    <w:rsid w:val="00BC237E"/>
    <w:rsid w:val="00BD272F"/>
    <w:rsid w:val="00BE03AF"/>
    <w:rsid w:val="00BE38C5"/>
    <w:rsid w:val="00BE5E4C"/>
    <w:rsid w:val="00BF028B"/>
    <w:rsid w:val="00BF042E"/>
    <w:rsid w:val="00C06E64"/>
    <w:rsid w:val="00C07294"/>
    <w:rsid w:val="00C132AC"/>
    <w:rsid w:val="00C155BE"/>
    <w:rsid w:val="00C22B69"/>
    <w:rsid w:val="00C31C21"/>
    <w:rsid w:val="00C36696"/>
    <w:rsid w:val="00C40A6F"/>
    <w:rsid w:val="00C463C9"/>
    <w:rsid w:val="00C54C4B"/>
    <w:rsid w:val="00C561FA"/>
    <w:rsid w:val="00C60677"/>
    <w:rsid w:val="00C634D6"/>
    <w:rsid w:val="00C64CE0"/>
    <w:rsid w:val="00C6521B"/>
    <w:rsid w:val="00C751B3"/>
    <w:rsid w:val="00C7703B"/>
    <w:rsid w:val="00C827F0"/>
    <w:rsid w:val="00C84864"/>
    <w:rsid w:val="00C9360B"/>
    <w:rsid w:val="00C93783"/>
    <w:rsid w:val="00C94ED0"/>
    <w:rsid w:val="00CB1787"/>
    <w:rsid w:val="00CC14C8"/>
    <w:rsid w:val="00CD09B4"/>
    <w:rsid w:val="00CD1A6E"/>
    <w:rsid w:val="00CD664F"/>
    <w:rsid w:val="00CD6F1F"/>
    <w:rsid w:val="00CE4D30"/>
    <w:rsid w:val="00CF0CD0"/>
    <w:rsid w:val="00CF2290"/>
    <w:rsid w:val="00CF47D8"/>
    <w:rsid w:val="00CF60EB"/>
    <w:rsid w:val="00D02ED8"/>
    <w:rsid w:val="00D13198"/>
    <w:rsid w:val="00D13920"/>
    <w:rsid w:val="00D161F5"/>
    <w:rsid w:val="00D3488E"/>
    <w:rsid w:val="00D46E74"/>
    <w:rsid w:val="00D51C4B"/>
    <w:rsid w:val="00D55782"/>
    <w:rsid w:val="00D56B76"/>
    <w:rsid w:val="00D611FD"/>
    <w:rsid w:val="00D620F4"/>
    <w:rsid w:val="00D62D7D"/>
    <w:rsid w:val="00D6428B"/>
    <w:rsid w:val="00D87BDE"/>
    <w:rsid w:val="00D91346"/>
    <w:rsid w:val="00DA20B9"/>
    <w:rsid w:val="00DA3070"/>
    <w:rsid w:val="00DA3F9D"/>
    <w:rsid w:val="00DD40D6"/>
    <w:rsid w:val="00DD71DC"/>
    <w:rsid w:val="00DE3512"/>
    <w:rsid w:val="00DE5340"/>
    <w:rsid w:val="00DE59CF"/>
    <w:rsid w:val="00DE6B9E"/>
    <w:rsid w:val="00DF29F8"/>
    <w:rsid w:val="00DF44CB"/>
    <w:rsid w:val="00DF6FE6"/>
    <w:rsid w:val="00E0579B"/>
    <w:rsid w:val="00E1308B"/>
    <w:rsid w:val="00E209B0"/>
    <w:rsid w:val="00E20C6F"/>
    <w:rsid w:val="00E21261"/>
    <w:rsid w:val="00E22CC3"/>
    <w:rsid w:val="00E24E7B"/>
    <w:rsid w:val="00E309C3"/>
    <w:rsid w:val="00E36A10"/>
    <w:rsid w:val="00E37AEB"/>
    <w:rsid w:val="00E406B8"/>
    <w:rsid w:val="00E40AC5"/>
    <w:rsid w:val="00E4164B"/>
    <w:rsid w:val="00E437D9"/>
    <w:rsid w:val="00E456E4"/>
    <w:rsid w:val="00E62F57"/>
    <w:rsid w:val="00E7212C"/>
    <w:rsid w:val="00E85CD7"/>
    <w:rsid w:val="00E87420"/>
    <w:rsid w:val="00E90D48"/>
    <w:rsid w:val="00E91C80"/>
    <w:rsid w:val="00E91F5A"/>
    <w:rsid w:val="00EA1C9B"/>
    <w:rsid w:val="00EA714B"/>
    <w:rsid w:val="00EA7241"/>
    <w:rsid w:val="00EB28BD"/>
    <w:rsid w:val="00EB299F"/>
    <w:rsid w:val="00EC53E1"/>
    <w:rsid w:val="00ED19EB"/>
    <w:rsid w:val="00ED2C90"/>
    <w:rsid w:val="00ED52E5"/>
    <w:rsid w:val="00EE4293"/>
    <w:rsid w:val="00EE4CF9"/>
    <w:rsid w:val="00EF533F"/>
    <w:rsid w:val="00EF6EC2"/>
    <w:rsid w:val="00F02908"/>
    <w:rsid w:val="00F029B4"/>
    <w:rsid w:val="00F02DE6"/>
    <w:rsid w:val="00F048FC"/>
    <w:rsid w:val="00F12326"/>
    <w:rsid w:val="00F145FE"/>
    <w:rsid w:val="00F200BE"/>
    <w:rsid w:val="00F40354"/>
    <w:rsid w:val="00F42D04"/>
    <w:rsid w:val="00F43ACE"/>
    <w:rsid w:val="00F4461B"/>
    <w:rsid w:val="00F45D15"/>
    <w:rsid w:val="00F465E4"/>
    <w:rsid w:val="00F46DF6"/>
    <w:rsid w:val="00F47B99"/>
    <w:rsid w:val="00F5290D"/>
    <w:rsid w:val="00F53499"/>
    <w:rsid w:val="00F54461"/>
    <w:rsid w:val="00F544C4"/>
    <w:rsid w:val="00F603DE"/>
    <w:rsid w:val="00F620D2"/>
    <w:rsid w:val="00F6212C"/>
    <w:rsid w:val="00F6359F"/>
    <w:rsid w:val="00F64BCF"/>
    <w:rsid w:val="00F657A8"/>
    <w:rsid w:val="00F721EE"/>
    <w:rsid w:val="00F93469"/>
    <w:rsid w:val="00FA1893"/>
    <w:rsid w:val="00FA2E1E"/>
    <w:rsid w:val="00FA5638"/>
    <w:rsid w:val="00FB2569"/>
    <w:rsid w:val="00FB3416"/>
    <w:rsid w:val="00FB5569"/>
    <w:rsid w:val="00FB5961"/>
    <w:rsid w:val="00FB7622"/>
    <w:rsid w:val="00FC2070"/>
    <w:rsid w:val="00FC3753"/>
    <w:rsid w:val="00FD3A83"/>
    <w:rsid w:val="00FE0DCA"/>
    <w:rsid w:val="00FE3CF1"/>
    <w:rsid w:val="00FF0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526C7"/>
  <w15:chartTrackingRefBased/>
  <w15:docId w15:val="{D9BE5938-467E-401E-93C5-94672D62E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703B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7703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703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703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703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703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703B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703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703B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703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703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C770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C7703B"/>
    <w:rPr>
      <w:i/>
      <w:iCs/>
    </w:rPr>
  </w:style>
  <w:style w:type="character" w:customStyle="1" w:styleId="apple-converted-space">
    <w:name w:val="apple-converted-space"/>
    <w:basedOn w:val="DefaultParagraphFont"/>
    <w:rsid w:val="00C7703B"/>
  </w:style>
  <w:style w:type="paragraph" w:styleId="ListParagraph">
    <w:name w:val="List Paragraph"/>
    <w:basedOn w:val="Normal"/>
    <w:uiPriority w:val="34"/>
    <w:qFormat/>
    <w:rsid w:val="00C7703B"/>
    <w:pPr>
      <w:ind w:left="720"/>
      <w:contextualSpacing/>
    </w:pPr>
  </w:style>
  <w:style w:type="paragraph" w:styleId="NoSpacing">
    <w:name w:val="No Spacing"/>
    <w:uiPriority w:val="1"/>
    <w:qFormat/>
    <w:rsid w:val="00C7703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770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03B"/>
    <w:rPr>
      <w:rFonts w:ascii="Segoe UI" w:hAnsi="Segoe UI" w:cs="Segoe UI"/>
      <w:sz w:val="18"/>
      <w:szCs w:val="18"/>
    </w:rPr>
  </w:style>
  <w:style w:type="paragraph" w:customStyle="1" w:styleId="JATSappsubsubsection">
    <w:name w:val="JATS.app.subsubsection"/>
    <w:basedOn w:val="Heading3"/>
    <w:link w:val="JATSappsubsubsectionChar"/>
    <w:rsid w:val="00C7703B"/>
    <w:pPr>
      <w:numPr>
        <w:ilvl w:val="2"/>
        <w:numId w:val="17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C7703B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C7703B"/>
    <w:pPr>
      <w:numPr>
        <w:ilvl w:val="1"/>
        <w:numId w:val="17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C7703B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C7703B"/>
    <w:pPr>
      <w:numPr>
        <w:numId w:val="17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C7703B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C7703B"/>
    <w:rPr>
      <w:rFonts w:ascii="Cambria" w:hAnsi="Cambria"/>
      <w:color w:val="FF0000"/>
      <w:sz w:val="22"/>
    </w:rPr>
  </w:style>
  <w:style w:type="character" w:styleId="PlaceholderText">
    <w:name w:val="Placeholder Text"/>
    <w:basedOn w:val="DefaultParagraphFont"/>
    <w:uiPriority w:val="99"/>
    <w:semiHidden/>
    <w:rsid w:val="00C7703B"/>
    <w:rPr>
      <w:color w:val="808080"/>
    </w:rPr>
  </w:style>
  <w:style w:type="character" w:customStyle="1" w:styleId="JATSurl">
    <w:name w:val="JATS.url"/>
    <w:basedOn w:val="PlaceholderText"/>
    <w:rsid w:val="00C7703B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C7703B"/>
    <w:pPr>
      <w:numPr>
        <w:numId w:val="18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7703B"/>
    <w:pPr>
      <w:spacing w:line="240" w:lineRule="auto"/>
    </w:pPr>
    <w:rPr>
      <w:b/>
      <w:bCs/>
      <w:color w:val="4472C4" w:themeColor="accent1"/>
      <w:sz w:val="18"/>
      <w:szCs w:val="18"/>
    </w:rPr>
  </w:style>
  <w:style w:type="character" w:customStyle="1" w:styleId="JATSsubfigurecaptionChar">
    <w:name w:val="JATS.subfigure.caption Char"/>
    <w:basedOn w:val="DefaultParagraphFont"/>
    <w:link w:val="JATSsubfigurecaption"/>
    <w:rsid w:val="00C7703B"/>
    <w:rPr>
      <w:rFonts w:ascii="Cambria" w:hAnsi="Cambria"/>
      <w:bCs/>
      <w:color w:val="808080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C7703B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C7703B"/>
    <w:rPr>
      <w:rFonts w:ascii="Cambria" w:hAnsi="Cambria"/>
    </w:rPr>
  </w:style>
  <w:style w:type="paragraph" w:customStyle="1" w:styleId="JATSparagraph">
    <w:name w:val="JATS.paragraph"/>
    <w:basedOn w:val="Normal"/>
    <w:link w:val="JATSparagraphChar"/>
    <w:rsid w:val="00C7703B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C7703B"/>
    <w:rPr>
      <w:rFonts w:ascii="Cambria" w:hAnsi="Cambria"/>
    </w:rPr>
  </w:style>
  <w:style w:type="paragraph" w:customStyle="1" w:styleId="JATSdisplaymath">
    <w:name w:val="JATS.display.math"/>
    <w:basedOn w:val="Normal"/>
    <w:link w:val="JATSdisplaymathChar"/>
    <w:rsid w:val="00C7703B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C7703B"/>
    <w:rPr>
      <w:rFonts w:ascii="Cambria" w:hAnsi="Cambria"/>
    </w:rPr>
  </w:style>
  <w:style w:type="paragraph" w:customStyle="1" w:styleId="JATSdisplaymathlabel">
    <w:name w:val="JATS.display.math.label"/>
    <w:basedOn w:val="Normal"/>
    <w:link w:val="JATSdisplaymathlabelChar"/>
    <w:rsid w:val="00C7703B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C7703B"/>
    <w:rPr>
      <w:rFonts w:ascii="Cambria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C7703B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C7703B"/>
    <w:rPr>
      <w:rFonts w:ascii="Cambria" w:hAnsi="Cambria"/>
      <w:color w:val="008000"/>
    </w:rPr>
  </w:style>
  <w:style w:type="character" w:customStyle="1" w:styleId="JATSlistitemlabel">
    <w:name w:val="JATS.list.item.label"/>
    <w:basedOn w:val="PlaceholderText"/>
    <w:rsid w:val="00C7703B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C7703B"/>
    <w:pPr>
      <w:numPr>
        <w:ilvl w:val="2"/>
        <w:numId w:val="19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C7703B"/>
    <w:rPr>
      <w:rFonts w:ascii="Cambria" w:eastAsiaTheme="majorEastAsia" w:hAnsi="Cambria" w:cstheme="majorBidi"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C7703B"/>
    <w:pPr>
      <w:numPr>
        <w:ilvl w:val="1"/>
        <w:numId w:val="19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C7703B"/>
    <w:rPr>
      <w:rFonts w:ascii="Cambria" w:eastAsiaTheme="majorEastAsia" w:hAnsi="Cambria" w:cstheme="majorBidi"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C7703B"/>
    <w:pPr>
      <w:numPr>
        <w:numId w:val="19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C7703B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C7703B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C7703B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C7703B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C7703B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C7703B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C7703B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C7703B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C7703B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C7703B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C7703B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C7703B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C7703B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C7703B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C7703B"/>
    <w:rPr>
      <w:b/>
      <w:bCs/>
    </w:rPr>
  </w:style>
  <w:style w:type="character" w:customStyle="1" w:styleId="JATSitalic">
    <w:name w:val="JATS.italic"/>
    <w:basedOn w:val="Emphasis"/>
    <w:rsid w:val="00C7703B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customStyle="1" w:styleId="JATSbolditalic">
    <w:name w:val="JATS.bold.italic"/>
    <w:basedOn w:val="Strong"/>
    <w:rsid w:val="00C7703B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C7703B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C7703B"/>
    <w:rPr>
      <w:rFonts w:ascii="Cambria" w:hAnsi="Cambria"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703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7703B"/>
    <w:rPr>
      <w:i/>
      <w:iCs/>
      <w:color w:val="000000" w:themeColor="text1"/>
    </w:rPr>
  </w:style>
  <w:style w:type="character" w:customStyle="1" w:styleId="JATSquoteChar">
    <w:name w:val="JATS.quote Char"/>
    <w:basedOn w:val="DefaultParagraphFont"/>
    <w:link w:val="JATSquote"/>
    <w:rsid w:val="00C7703B"/>
    <w:rPr>
      <w:rFonts w:ascii="Cambria" w:hAnsi="Cambria"/>
      <w:i/>
      <w:iCs/>
    </w:rPr>
  </w:style>
  <w:style w:type="paragraph" w:customStyle="1" w:styleId="JATSblockquote">
    <w:name w:val="JATS.blockquote"/>
    <w:basedOn w:val="Quote"/>
    <w:link w:val="JATSblockquoteChar"/>
    <w:rsid w:val="00C7703B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C7703B"/>
    <w:rPr>
      <w:rFonts w:ascii="Cambria" w:hAnsi="Cambria"/>
      <w:iCs/>
    </w:rPr>
  </w:style>
  <w:style w:type="character" w:customStyle="1" w:styleId="JATSexternallink">
    <w:name w:val="JATS.external.link"/>
    <w:basedOn w:val="Hyperlink"/>
    <w:rsid w:val="00C7703B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unhideWhenUsed/>
    <w:rsid w:val="00C7703B"/>
    <w:rPr>
      <w:color w:val="0563C1" w:themeColor="hyperlink"/>
      <w:u w:val="single"/>
    </w:rPr>
  </w:style>
  <w:style w:type="character" w:customStyle="1" w:styleId="JATSsc">
    <w:name w:val="JATS.sc"/>
    <w:basedOn w:val="PlaceholderText"/>
    <w:rsid w:val="00C7703B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C7703B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C7703B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C7703B"/>
    <w:rPr>
      <w:rFonts w:ascii="Cambria" w:hAnsi="Cambria"/>
    </w:rPr>
  </w:style>
  <w:style w:type="paragraph" w:customStyle="1" w:styleId="JATSparagraphcontinued">
    <w:name w:val="JATS.paragraph.continued"/>
    <w:basedOn w:val="Normal"/>
    <w:link w:val="JATSparagraphcontinuedChar"/>
    <w:rsid w:val="00C7703B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C7703B"/>
    <w:rPr>
      <w:rFonts w:ascii="Cambria" w:hAnsi="Cambria"/>
    </w:rPr>
  </w:style>
  <w:style w:type="paragraph" w:customStyle="1" w:styleId="JATSstatementtitle">
    <w:name w:val="JATS.statement.title"/>
    <w:basedOn w:val="Normal"/>
    <w:link w:val="JATSstatementtitleChar"/>
    <w:rsid w:val="00C7703B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C7703B"/>
    <w:rPr>
      <w:rFonts w:ascii="Cambria" w:hAnsi="Cambria"/>
      <w:color w:val="FF0000"/>
    </w:rPr>
  </w:style>
  <w:style w:type="character" w:customStyle="1" w:styleId="JATSstatementlabel">
    <w:name w:val="JATS.statement.label"/>
    <w:basedOn w:val="PlaceholderText"/>
    <w:rsid w:val="00C7703B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C7703B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C7703B"/>
    <w:rPr>
      <w:rFonts w:ascii="Cambria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C7703B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C7703B"/>
    <w:rPr>
      <w:rFonts w:ascii="Cambria" w:hAnsi="Cambria"/>
    </w:rPr>
  </w:style>
  <w:style w:type="paragraph" w:customStyle="1" w:styleId="JATSfigurecaption">
    <w:name w:val="JATS.figure.caption"/>
    <w:basedOn w:val="Caption"/>
    <w:link w:val="JATSfigurecaptionChar"/>
    <w:rsid w:val="00C7703B"/>
    <w:pPr>
      <w:numPr>
        <w:numId w:val="20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C7703B"/>
    <w:rPr>
      <w:rFonts w:ascii="Cambria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C7703B"/>
    <w:pPr>
      <w:numPr>
        <w:numId w:val="21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C7703B"/>
    <w:rPr>
      <w:rFonts w:ascii="Cambria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C7703B"/>
    <w:pPr>
      <w:numPr>
        <w:numId w:val="22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C7703B"/>
    <w:rPr>
      <w:rFonts w:ascii="Cambria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C7703B"/>
    <w:pPr>
      <w:numPr>
        <w:numId w:val="23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C7703B"/>
    <w:rPr>
      <w:rFonts w:ascii="Cambria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C7703B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C7703B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C7703B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C7703B"/>
    <w:rPr>
      <w:rFonts w:ascii="Cambria" w:hAnsi="Cambria"/>
    </w:rPr>
  </w:style>
  <w:style w:type="character" w:customStyle="1" w:styleId="JATShighlight">
    <w:name w:val="JATS.highlight"/>
    <w:basedOn w:val="PlaceholderText"/>
    <w:rsid w:val="00C7703B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C7703B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C7703B"/>
    <w:rPr>
      <w:rFonts w:ascii="Cambria" w:hAnsi="Cambria"/>
    </w:rPr>
  </w:style>
  <w:style w:type="paragraph" w:customStyle="1" w:styleId="JATSabstract">
    <w:name w:val="JATS.abstract"/>
    <w:basedOn w:val="Normal"/>
    <w:link w:val="JATSabstractChar"/>
    <w:rsid w:val="00C7703B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C7703B"/>
    <w:rPr>
      <w:rFonts w:ascii="Cambria" w:hAnsi="Cambria"/>
    </w:rPr>
  </w:style>
  <w:style w:type="paragraph" w:customStyle="1" w:styleId="JATSsubject">
    <w:name w:val="JATS.subject"/>
    <w:basedOn w:val="Normal"/>
    <w:link w:val="JATSsubjectChar"/>
    <w:rsid w:val="00C7703B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C7703B"/>
    <w:rPr>
      <w:rFonts w:ascii="Cambria" w:hAnsi="Cambria"/>
      <w:b/>
      <w:color w:val="000000"/>
      <w:sz w:val="24"/>
    </w:rPr>
  </w:style>
  <w:style w:type="paragraph" w:customStyle="1" w:styleId="JATStitle">
    <w:name w:val="JATS.title"/>
    <w:basedOn w:val="Normal"/>
    <w:link w:val="JATStitleChar"/>
    <w:rsid w:val="00C7703B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C7703B"/>
    <w:rPr>
      <w:rFonts w:ascii="Cambria" w:hAnsi="Cambria"/>
      <w:sz w:val="36"/>
    </w:rPr>
  </w:style>
  <w:style w:type="paragraph" w:customStyle="1" w:styleId="JATSauthor">
    <w:name w:val="JATS.author"/>
    <w:basedOn w:val="Normal"/>
    <w:link w:val="JATSauthorChar"/>
    <w:rsid w:val="00C7703B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C7703B"/>
    <w:rPr>
      <w:rFonts w:ascii="Cambria" w:hAnsi="Cambria"/>
    </w:rPr>
  </w:style>
  <w:style w:type="character" w:customStyle="1" w:styleId="JATSauthorsurname">
    <w:name w:val="JATS.author.surname"/>
    <w:basedOn w:val="PlaceholderText"/>
    <w:rsid w:val="00C7703B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C7703B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C7703B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C7703B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C7703B"/>
    <w:rPr>
      <w:rFonts w:ascii="Cambria" w:hAnsi="Cambria"/>
      <w:i/>
    </w:rPr>
  </w:style>
  <w:style w:type="paragraph" w:customStyle="1" w:styleId="JATSacademiceditor">
    <w:name w:val="JATS.academic.editor"/>
    <w:basedOn w:val="Normal"/>
    <w:link w:val="JATSacademiceditorChar"/>
    <w:rsid w:val="00C7703B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C7703B"/>
    <w:rPr>
      <w:rFonts w:ascii="Cambria" w:hAnsi="Cambria"/>
      <w:b/>
      <w:color w:val="000000"/>
    </w:rPr>
  </w:style>
  <w:style w:type="character" w:customStyle="1" w:styleId="JATSacademiceditorsurname">
    <w:name w:val="JATS.academic.editor.surname"/>
    <w:basedOn w:val="PlaceholderText"/>
    <w:rsid w:val="00C7703B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C7703B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C7703B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paragraph" w:styleId="ListNumber">
    <w:name w:val="List Number"/>
    <w:basedOn w:val="Normal"/>
    <w:uiPriority w:val="99"/>
    <w:semiHidden/>
    <w:unhideWhenUsed/>
    <w:rsid w:val="00C7703B"/>
    <w:pPr>
      <w:tabs>
        <w:tab w:val="num" w:pos="360"/>
      </w:tabs>
      <w:ind w:left="360" w:hanging="360"/>
      <w:contextualSpacing/>
    </w:pPr>
  </w:style>
  <w:style w:type="character" w:customStyle="1" w:styleId="JATSaddresslineChar">
    <w:name w:val="JATS.address.line Char"/>
    <w:basedOn w:val="DefaultParagraphFont"/>
    <w:link w:val="JATSaddressline"/>
    <w:rsid w:val="00C7703B"/>
    <w:rPr>
      <w:rFonts w:ascii="Cambria" w:hAnsi="Cambria"/>
      <w:i/>
    </w:rPr>
  </w:style>
  <w:style w:type="paragraph" w:customStyle="1" w:styleId="JATSdomain">
    <w:name w:val="JATS.domain"/>
    <w:basedOn w:val="List2"/>
    <w:link w:val="JATSdomainChar"/>
    <w:rsid w:val="00C7703B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paragraph" w:styleId="List2">
    <w:name w:val="List 2"/>
    <w:basedOn w:val="Normal"/>
    <w:uiPriority w:val="99"/>
    <w:semiHidden/>
    <w:unhideWhenUsed/>
    <w:rsid w:val="00C7703B"/>
    <w:pPr>
      <w:ind w:left="720" w:hanging="360"/>
      <w:contextualSpacing/>
    </w:pPr>
  </w:style>
  <w:style w:type="character" w:customStyle="1" w:styleId="JATSdomainChar">
    <w:name w:val="JATS.domain Char"/>
    <w:basedOn w:val="DefaultParagraphFont"/>
    <w:link w:val="JATSdomain"/>
    <w:rsid w:val="00C7703B"/>
    <w:rPr>
      <w:rFonts w:ascii="Cambria" w:hAnsi="Cambria"/>
      <w:i/>
      <w:color w:val="808080"/>
      <w:sz w:val="18"/>
    </w:rPr>
  </w:style>
  <w:style w:type="character" w:customStyle="1" w:styleId="JATScountry">
    <w:name w:val="JATS.country"/>
    <w:basedOn w:val="Emphasis"/>
    <w:rsid w:val="00C7703B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C7703B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C7703B"/>
    <w:rPr>
      <w:rFonts w:ascii="Cambria" w:hAnsi="Cambria"/>
      <w:b/>
      <w:color w:val="000000"/>
    </w:rPr>
  </w:style>
  <w:style w:type="paragraph" w:customStyle="1" w:styleId="JATSconference">
    <w:name w:val="JATS.conference"/>
    <w:basedOn w:val="Normal"/>
    <w:link w:val="JATSconferenceChar"/>
    <w:rsid w:val="00C7703B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C7703B"/>
    <w:rPr>
      <w:rFonts w:ascii="Cambria" w:hAnsi="Cambria"/>
    </w:rPr>
  </w:style>
  <w:style w:type="character" w:customStyle="1" w:styleId="JATSpresentersurname">
    <w:name w:val="JATS.presenter.surname"/>
    <w:basedOn w:val="PlaceholderText"/>
    <w:rsid w:val="00C7703B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C7703B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C7703B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C7703B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C7703B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C7703B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C7703B"/>
    <w:rPr>
      <w:rFonts w:ascii="Cambria" w:hAnsi="Cambria"/>
      <w:color w:val="000000"/>
    </w:rPr>
  </w:style>
  <w:style w:type="paragraph" w:customStyle="1" w:styleId="JATSvolume">
    <w:name w:val="JATS.volume"/>
    <w:basedOn w:val="Normal"/>
    <w:link w:val="JATSvolumeChar"/>
    <w:rsid w:val="00C7703B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C7703B"/>
    <w:rPr>
      <w:rFonts w:ascii="Cambria" w:hAnsi="Cambria"/>
      <w:i/>
      <w:color w:val="808080"/>
      <w:sz w:val="18"/>
    </w:rPr>
  </w:style>
  <w:style w:type="paragraph" w:customStyle="1" w:styleId="JATSmeetingabstractsubject">
    <w:name w:val="JATS.meeting.abstract.subject"/>
    <w:basedOn w:val="Normal"/>
    <w:link w:val="JATSmeetingabstractsubjectChar"/>
    <w:rsid w:val="00C7703B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C7703B"/>
    <w:rPr>
      <w:rFonts w:ascii="Cambria" w:hAnsi="Cambria"/>
      <w:b/>
      <w:color w:val="000000"/>
      <w:sz w:val="24"/>
    </w:rPr>
  </w:style>
  <w:style w:type="character" w:customStyle="1" w:styleId="JATSmeetingabstractsubjecttype">
    <w:name w:val="JATS.meeting.abstract.subject.type"/>
    <w:basedOn w:val="PlaceholderText"/>
    <w:rsid w:val="00C7703B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C7703B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C7703B"/>
    <w:rPr>
      <w:rFonts w:ascii="Cambria" w:hAnsi="Cambria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C7703B"/>
    <w:pPr>
      <w:numPr>
        <w:ilvl w:val="1"/>
        <w:numId w:val="25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C7703B"/>
    <w:rPr>
      <w:rFonts w:ascii="Cambria" w:hAnsi="Cambria"/>
    </w:rPr>
  </w:style>
  <w:style w:type="paragraph" w:customStyle="1" w:styleId="JATSmeetingabstractid">
    <w:name w:val="JATS.meeting.abstract.id"/>
    <w:basedOn w:val="Normal"/>
    <w:link w:val="JATSmeetingabstractidChar"/>
    <w:rsid w:val="00C7703B"/>
    <w:pPr>
      <w:numPr>
        <w:numId w:val="25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C7703B"/>
    <w:rPr>
      <w:rFonts w:ascii="Cambria" w:hAnsi="Cambria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C770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703B"/>
  </w:style>
  <w:style w:type="paragraph" w:styleId="Footer">
    <w:name w:val="footer"/>
    <w:basedOn w:val="Normal"/>
    <w:link w:val="FooterChar"/>
    <w:uiPriority w:val="99"/>
    <w:unhideWhenUsed/>
    <w:rsid w:val="00C770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703B"/>
  </w:style>
  <w:style w:type="character" w:customStyle="1" w:styleId="citationref">
    <w:name w:val="citationref"/>
    <w:basedOn w:val="DefaultParagraphFont"/>
    <w:rsid w:val="00C7703B"/>
  </w:style>
  <w:style w:type="character" w:customStyle="1" w:styleId="highlight">
    <w:name w:val="highlight"/>
    <w:basedOn w:val="DefaultParagraphFont"/>
    <w:rsid w:val="00C7703B"/>
  </w:style>
  <w:style w:type="character" w:customStyle="1" w:styleId="authorname">
    <w:name w:val="authorname"/>
    <w:basedOn w:val="DefaultParagraphFont"/>
    <w:rsid w:val="00C7703B"/>
  </w:style>
  <w:style w:type="paragraph" w:styleId="NormalWeb">
    <w:name w:val="Normal (Web)"/>
    <w:basedOn w:val="Normal"/>
    <w:uiPriority w:val="99"/>
    <w:unhideWhenUsed/>
    <w:rsid w:val="00C770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2">
    <w:name w:val="Table Grid2"/>
    <w:basedOn w:val="TableNormal"/>
    <w:next w:val="TableGrid"/>
    <w:uiPriority w:val="39"/>
    <w:rsid w:val="00C770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rder">
    <w:name w:val="order"/>
    <w:basedOn w:val="DefaultParagraphFont"/>
    <w:rsid w:val="00C7703B"/>
  </w:style>
  <w:style w:type="character" w:styleId="CommentReference">
    <w:name w:val="annotation reference"/>
    <w:basedOn w:val="DefaultParagraphFont"/>
    <w:uiPriority w:val="99"/>
    <w:semiHidden/>
    <w:unhideWhenUsed/>
    <w:rsid w:val="00C770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70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703B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703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703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99CB93-E254-4CD1-9FB9-BFD04C3438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41</TotalTime>
  <Pages>9</Pages>
  <Words>2303</Words>
  <Characters>13128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ahamdeg</dc:creator>
  <cp:keywords/>
  <dc:description/>
  <cp:lastModifiedBy>abrahamdeg</cp:lastModifiedBy>
  <cp:revision>108</cp:revision>
  <dcterms:created xsi:type="dcterms:W3CDTF">2017-05-09T23:43:00Z</dcterms:created>
  <dcterms:modified xsi:type="dcterms:W3CDTF">2019-01-12T22:22:00Z</dcterms:modified>
</cp:coreProperties>
</file>